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7BA4E" w14:textId="77777777" w:rsidR="00D03517" w:rsidRDefault="00D03517" w:rsidP="00406B4F">
      <w:pPr>
        <w:rPr>
          <w:rFonts w:ascii="Arial" w:hAnsi="Arial" w:cs="Arial"/>
          <w:color w:val="FF0000"/>
        </w:rPr>
        <w:sectPr w:rsidR="00D03517" w:rsidSect="00406B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98F665" w14:textId="77777777" w:rsidR="002B03B2" w:rsidRPr="00F57DF3" w:rsidRDefault="002B03B2" w:rsidP="002B03B2">
      <w:pPr>
        <w:rPr>
          <w:rFonts w:ascii="Arial" w:hAnsi="Arial" w:cs="Arial"/>
          <w:b/>
          <w:bCs/>
          <w:noProof/>
          <w:kern w:val="0"/>
        </w:rPr>
      </w:pPr>
      <w:r w:rsidRPr="00F57DF3">
        <w:rPr>
          <w:rFonts w:ascii="Arial" w:hAnsi="Arial" w:cs="Arial"/>
          <w:b/>
          <w:bCs/>
          <w:noProof/>
          <w:kern w:val="0"/>
        </w:rPr>
        <w:t>9.</w:t>
      </w:r>
      <w:r w:rsidRPr="00F57DF3">
        <w:rPr>
          <w:rFonts w:ascii="Arial" w:hAnsi="Arial" w:cs="Arial"/>
          <w:b/>
          <w:bCs/>
          <w:noProof/>
          <w:kern w:val="0"/>
        </w:rPr>
        <w:tab/>
        <w:t xml:space="preserve">Supplemental material   </w:t>
      </w:r>
    </w:p>
    <w:p w14:paraId="4F317457" w14:textId="77777777" w:rsidR="002B03B2" w:rsidRPr="00F57DF3" w:rsidRDefault="002B03B2" w:rsidP="002B03B2">
      <w:pPr>
        <w:pStyle w:val="EndNoteBibliography"/>
        <w:spacing w:line="480" w:lineRule="auto"/>
        <w:rPr>
          <w:b/>
          <w:bCs/>
        </w:rPr>
      </w:pPr>
      <w:r>
        <w:rPr>
          <w:b/>
          <w:bCs/>
        </w:rPr>
        <w:t xml:space="preserve">Table 1. </w:t>
      </w:r>
      <w:r w:rsidRPr="00B11544">
        <w:t>Codes used to define study data elements</w:t>
      </w:r>
    </w:p>
    <w:tbl>
      <w:tblPr>
        <w:tblStyle w:val="TableGrid"/>
        <w:tblW w:w="14665" w:type="dxa"/>
        <w:tblInd w:w="-875" w:type="dxa"/>
        <w:tblLook w:val="04A0" w:firstRow="1" w:lastRow="0" w:firstColumn="1" w:lastColumn="0" w:noHBand="0" w:noVBand="1"/>
      </w:tblPr>
      <w:tblGrid>
        <w:gridCol w:w="2123"/>
        <w:gridCol w:w="2123"/>
        <w:gridCol w:w="8259"/>
        <w:gridCol w:w="2160"/>
      </w:tblGrid>
      <w:tr w:rsidR="002B03B2" w14:paraId="08218D4E" w14:textId="77777777" w:rsidTr="002B03B2">
        <w:tc>
          <w:tcPr>
            <w:tcW w:w="2123" w:type="dxa"/>
          </w:tcPr>
          <w:p w14:paraId="3748FA8F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Diagnosis</w:t>
            </w:r>
          </w:p>
        </w:tc>
        <w:tc>
          <w:tcPr>
            <w:tcW w:w="2123" w:type="dxa"/>
          </w:tcPr>
          <w:p w14:paraId="05C10855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Code type</w:t>
            </w:r>
          </w:p>
        </w:tc>
        <w:tc>
          <w:tcPr>
            <w:tcW w:w="8259" w:type="dxa"/>
          </w:tcPr>
          <w:p w14:paraId="59696A30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Code</w:t>
            </w:r>
          </w:p>
        </w:tc>
        <w:tc>
          <w:tcPr>
            <w:tcW w:w="2160" w:type="dxa"/>
          </w:tcPr>
          <w:p w14:paraId="3C1B8DF4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Applied data source</w:t>
            </w:r>
          </w:p>
        </w:tc>
      </w:tr>
      <w:tr w:rsidR="002B03B2" w14:paraId="3AEB45A5" w14:textId="77777777" w:rsidTr="002B03B2">
        <w:tc>
          <w:tcPr>
            <w:tcW w:w="2123" w:type="dxa"/>
          </w:tcPr>
          <w:p w14:paraId="0A369DA4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SCLC</w:t>
            </w:r>
          </w:p>
        </w:tc>
        <w:tc>
          <w:tcPr>
            <w:tcW w:w="2123" w:type="dxa"/>
          </w:tcPr>
          <w:p w14:paraId="6C4A47CF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Disease code</w:t>
            </w:r>
          </w:p>
        </w:tc>
        <w:tc>
          <w:tcPr>
            <w:tcW w:w="8259" w:type="dxa"/>
          </w:tcPr>
          <w:p w14:paraId="78B1C8FB" w14:textId="77777777" w:rsidR="002B03B2" w:rsidRDefault="002B03B2" w:rsidP="00CA0D43">
            <w:pPr>
              <w:rPr>
                <w:rFonts w:cs="Arial"/>
              </w:rPr>
            </w:pPr>
            <w:r w:rsidRPr="00892229">
              <w:rPr>
                <w:rFonts w:cs="Arial"/>
              </w:rPr>
              <w:t>884218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63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59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66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675</w:t>
            </w:r>
          </w:p>
        </w:tc>
        <w:tc>
          <w:tcPr>
            <w:tcW w:w="2160" w:type="dxa"/>
          </w:tcPr>
          <w:p w14:paraId="57783DE4" w14:textId="77777777" w:rsidR="002B03B2" w:rsidRDefault="002B03B2" w:rsidP="00CA0D43">
            <w:pPr>
              <w:rPr>
                <w:rFonts w:cs="Arial"/>
              </w:rPr>
            </w:pP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01F5BC37" w14:textId="77777777" w:rsidTr="002B03B2">
        <w:tc>
          <w:tcPr>
            <w:tcW w:w="2123" w:type="dxa"/>
          </w:tcPr>
          <w:p w14:paraId="6EDBA168" w14:textId="77777777" w:rsidR="002B03B2" w:rsidRDefault="002B03B2" w:rsidP="00CA0D43">
            <w:pPr>
              <w:rPr>
                <w:rFonts w:cs="Arial"/>
              </w:rPr>
            </w:pPr>
            <w:r w:rsidRPr="00892229">
              <w:rPr>
                <w:rFonts w:cs="Arial"/>
              </w:rPr>
              <w:t>NSCLC</w:t>
            </w:r>
          </w:p>
        </w:tc>
        <w:tc>
          <w:tcPr>
            <w:tcW w:w="2123" w:type="dxa"/>
          </w:tcPr>
          <w:p w14:paraId="7ACC0425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Disease code</w:t>
            </w:r>
          </w:p>
        </w:tc>
        <w:tc>
          <w:tcPr>
            <w:tcW w:w="8259" w:type="dxa"/>
          </w:tcPr>
          <w:p w14:paraId="7FC7F8E6" w14:textId="77777777" w:rsidR="002B03B2" w:rsidRDefault="002B03B2" w:rsidP="00CA0D43">
            <w:pPr>
              <w:rPr>
                <w:rFonts w:cs="Arial"/>
              </w:rPr>
            </w:pPr>
            <w:r w:rsidRPr="00892229">
              <w:rPr>
                <w:rFonts w:cs="Arial"/>
              </w:rPr>
              <w:t>884767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637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66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59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923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73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05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272</w:t>
            </w:r>
          </w:p>
        </w:tc>
        <w:tc>
          <w:tcPr>
            <w:tcW w:w="2160" w:type="dxa"/>
          </w:tcPr>
          <w:p w14:paraId="35A47A54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MDV</w:t>
            </w:r>
          </w:p>
        </w:tc>
      </w:tr>
      <w:tr w:rsidR="002B03B2" w14:paraId="0FE294CB" w14:textId="77777777" w:rsidTr="002B03B2">
        <w:tc>
          <w:tcPr>
            <w:tcW w:w="2123" w:type="dxa"/>
          </w:tcPr>
          <w:p w14:paraId="4B423956" w14:textId="77777777" w:rsidR="002B03B2" w:rsidRDefault="002B03B2" w:rsidP="00CA0D43">
            <w:pPr>
              <w:rPr>
                <w:rFonts w:cs="Arial"/>
              </w:rPr>
            </w:pPr>
            <w:r w:rsidRPr="00892229">
              <w:rPr>
                <w:rFonts w:cs="Arial"/>
              </w:rPr>
              <w:t>All other cancers</w:t>
            </w:r>
          </w:p>
        </w:tc>
        <w:tc>
          <w:tcPr>
            <w:tcW w:w="2123" w:type="dxa"/>
          </w:tcPr>
          <w:p w14:paraId="469E6A4A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ICD-10 codes</w:t>
            </w:r>
          </w:p>
        </w:tc>
        <w:tc>
          <w:tcPr>
            <w:tcW w:w="8259" w:type="dxa"/>
          </w:tcPr>
          <w:p w14:paraId="466085C1" w14:textId="77777777" w:rsidR="002B03B2" w:rsidRDefault="002B03B2" w:rsidP="00CA0D43">
            <w:pPr>
              <w:rPr>
                <w:rFonts w:cs="Arial"/>
              </w:rPr>
            </w:pPr>
            <w:r w:rsidRPr="00892229">
              <w:rPr>
                <w:rFonts w:cs="Arial"/>
              </w:rPr>
              <w:t>C00 – C2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C30 – C3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C37 – C5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C60 – C7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C80 – C8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C88 – C9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D37 – D4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D47 – D49</w:t>
            </w:r>
          </w:p>
        </w:tc>
        <w:tc>
          <w:tcPr>
            <w:tcW w:w="2160" w:type="dxa"/>
          </w:tcPr>
          <w:p w14:paraId="7FF81407" w14:textId="77777777" w:rsidR="002B03B2" w:rsidRDefault="002B03B2" w:rsidP="00CA0D43">
            <w:pPr>
              <w:rPr>
                <w:rFonts w:cs="Arial"/>
              </w:rPr>
            </w:pP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  <w:p w14:paraId="6B25455B" w14:textId="77777777" w:rsidR="002B03B2" w:rsidRPr="00892229" w:rsidRDefault="002B03B2" w:rsidP="00CA0D43">
            <w:pPr>
              <w:wordWrap w:val="0"/>
              <w:jc w:val="right"/>
              <w:rPr>
                <w:rFonts w:cs="Arial"/>
              </w:rPr>
            </w:pPr>
            <w:r>
              <w:rPr>
                <w:rFonts w:cs="Arial" w:hint="eastAsia"/>
              </w:rPr>
              <w:t xml:space="preserve"> </w:t>
            </w:r>
          </w:p>
        </w:tc>
      </w:tr>
      <w:tr w:rsidR="002B03B2" w14:paraId="59759611" w14:textId="77777777" w:rsidTr="002B03B2">
        <w:tc>
          <w:tcPr>
            <w:tcW w:w="2123" w:type="dxa"/>
          </w:tcPr>
          <w:p w14:paraId="0272F668" w14:textId="77777777" w:rsidR="002B03B2" w:rsidRDefault="002B03B2" w:rsidP="00CA0D43">
            <w:pPr>
              <w:rPr>
                <w:rFonts w:cs="Arial"/>
              </w:rPr>
            </w:pPr>
            <w:r w:rsidRPr="00892229">
              <w:rPr>
                <w:rFonts w:cs="Arial"/>
              </w:rPr>
              <w:t>Metastases codes</w:t>
            </w:r>
          </w:p>
        </w:tc>
        <w:tc>
          <w:tcPr>
            <w:tcW w:w="2123" w:type="dxa"/>
          </w:tcPr>
          <w:p w14:paraId="0F63B246" w14:textId="77777777" w:rsidR="002B03B2" w:rsidRDefault="002B03B2" w:rsidP="00CA0D43">
            <w:pPr>
              <w:rPr>
                <w:rFonts w:cs="Arial"/>
              </w:rPr>
            </w:pPr>
            <w:r>
              <w:rPr>
                <w:rFonts w:cs="Arial" w:hint="eastAsia"/>
              </w:rPr>
              <w:t>Disease code</w:t>
            </w:r>
          </w:p>
        </w:tc>
        <w:tc>
          <w:tcPr>
            <w:tcW w:w="8259" w:type="dxa"/>
          </w:tcPr>
          <w:p w14:paraId="7EBAEDA3" w14:textId="77777777" w:rsidR="002B03B2" w:rsidRDefault="002B03B2" w:rsidP="00CA0D43">
            <w:pPr>
              <w:rPr>
                <w:rFonts w:cs="Arial"/>
              </w:rPr>
            </w:pPr>
            <w:r w:rsidRPr="00892229">
              <w:rPr>
                <w:rFonts w:cs="Arial"/>
              </w:rPr>
              <w:t>1960005</w:t>
            </w:r>
            <w:r w:rsidRPr="00892229">
              <w:rPr>
                <w:rFonts w:cs="Arial"/>
              </w:rPr>
              <w:tab/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400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73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70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571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76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2487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468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965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965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570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566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69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68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74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67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68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570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487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558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690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000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000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100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200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85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200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46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05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79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408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2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3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81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31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2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976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60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789500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235400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700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7700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2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3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3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000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100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779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200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301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300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300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580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302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2100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301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4001</w:t>
            </w:r>
            <w:r w:rsidRPr="00892229">
              <w:rPr>
                <w:rFonts w:cs="Arial"/>
              </w:rPr>
              <w:tab/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667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78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308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934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933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434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500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307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933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308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83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125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307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444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602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24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934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602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31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69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502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5007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5023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502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290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301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501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600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34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8800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239806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423900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301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98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343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343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5248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470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4815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9101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883793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90009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1990004</w:t>
            </w:r>
          </w:p>
        </w:tc>
        <w:tc>
          <w:tcPr>
            <w:tcW w:w="2160" w:type="dxa"/>
          </w:tcPr>
          <w:p w14:paraId="643B7E9F" w14:textId="77777777" w:rsidR="002B03B2" w:rsidRDefault="002B03B2" w:rsidP="00CA0D43">
            <w:pPr>
              <w:rPr>
                <w:rFonts w:cs="Arial"/>
              </w:rPr>
            </w:pP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</w:tbl>
    <w:p w14:paraId="0F0AF121" w14:textId="77777777" w:rsidR="002B03B2" w:rsidRDefault="002B03B2" w:rsidP="002B03B2">
      <w:pPr>
        <w:rPr>
          <w:rFonts w:ascii="Arial" w:hAnsi="Arial" w:cs="Arial"/>
        </w:rPr>
      </w:pPr>
    </w:p>
    <w:p w14:paraId="31D1487E" w14:textId="77777777" w:rsidR="002B03B2" w:rsidRDefault="002B03B2" w:rsidP="002B03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42" w:rightFromText="142" w:vertAnchor="text" w:horzAnchor="margin" w:tblpXSpec="center" w:tblpY="-1439"/>
        <w:tblW w:w="14665" w:type="dxa"/>
        <w:tblLook w:val="04A0" w:firstRow="1" w:lastRow="0" w:firstColumn="1" w:lastColumn="0" w:noHBand="0" w:noVBand="1"/>
      </w:tblPr>
      <w:tblGrid>
        <w:gridCol w:w="3076"/>
        <w:gridCol w:w="1754"/>
        <w:gridCol w:w="7675"/>
        <w:gridCol w:w="2160"/>
      </w:tblGrid>
      <w:tr w:rsidR="002B03B2" w14:paraId="6098B7AD" w14:textId="77777777" w:rsidTr="002B03B2">
        <w:trPr>
          <w:tblHeader/>
        </w:trPr>
        <w:tc>
          <w:tcPr>
            <w:tcW w:w="3076" w:type="dxa"/>
          </w:tcPr>
          <w:p w14:paraId="62BEFE11" w14:textId="77777777" w:rsidR="002B03B2" w:rsidRPr="00892229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lastRenderedPageBreak/>
              <w:t>Treatment</w:t>
            </w:r>
          </w:p>
        </w:tc>
        <w:tc>
          <w:tcPr>
            <w:tcW w:w="1754" w:type="dxa"/>
          </w:tcPr>
          <w:p w14:paraId="5425AC04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>Code type</w:t>
            </w:r>
          </w:p>
        </w:tc>
        <w:tc>
          <w:tcPr>
            <w:tcW w:w="7675" w:type="dxa"/>
          </w:tcPr>
          <w:p w14:paraId="4444E720" w14:textId="77777777" w:rsidR="002B03B2" w:rsidRPr="00892229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>Code</w:t>
            </w:r>
          </w:p>
        </w:tc>
        <w:tc>
          <w:tcPr>
            <w:tcW w:w="2160" w:type="dxa"/>
          </w:tcPr>
          <w:p w14:paraId="22639004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>Applied data source</w:t>
            </w:r>
          </w:p>
        </w:tc>
      </w:tr>
      <w:tr w:rsidR="002B03B2" w14:paraId="6C4352F0" w14:textId="77777777" w:rsidTr="002B03B2">
        <w:tc>
          <w:tcPr>
            <w:tcW w:w="3076" w:type="dxa"/>
          </w:tcPr>
          <w:p w14:paraId="5DCB59F6" w14:textId="77777777" w:rsidR="002B03B2" w:rsidRDefault="002B03B2" w:rsidP="002B03B2">
            <w:pPr>
              <w:rPr>
                <w:rFonts w:cs="Arial"/>
              </w:rPr>
            </w:pPr>
            <w:r w:rsidRPr="00035A36">
              <w:rPr>
                <w:rFonts w:eastAsiaTheme="minorHAnsi" w:cs="Arial"/>
              </w:rPr>
              <w:t>SCLC treatments (Docetaxel</w:t>
            </w:r>
            <w:r>
              <w:rPr>
                <w:rFonts w:eastAsiaTheme="minorHAnsi" w:cs="Arial" w:hint="eastAsia"/>
              </w:rPr>
              <w:t>)</w:t>
            </w:r>
          </w:p>
        </w:tc>
        <w:tc>
          <w:tcPr>
            <w:tcW w:w="1754" w:type="dxa"/>
          </w:tcPr>
          <w:p w14:paraId="5D4724B5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035A36">
              <w:rPr>
                <w:rFonts w:eastAsiaTheme="minorHAnsi"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0D5814A4" w14:textId="77777777" w:rsidR="002B03B2" w:rsidRDefault="002B03B2" w:rsidP="002B03B2">
            <w:pPr>
              <w:rPr>
                <w:rFonts w:cs="Arial"/>
              </w:rPr>
            </w:pPr>
            <w:r w:rsidRPr="00892229">
              <w:rPr>
                <w:rFonts w:cs="Arial"/>
              </w:rPr>
              <w:t>62243510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435002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4086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4085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09198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4294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09199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4293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0685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0686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3549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3548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955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956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853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852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40411025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950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40411026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949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854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3565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3564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153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154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319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318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721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720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904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905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831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2832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417701</w:t>
            </w:r>
            <w:r>
              <w:rPr>
                <w:rFonts w:cs="Arial" w:hint="eastAsia"/>
              </w:rPr>
              <w:t xml:space="preserve">, </w:t>
            </w:r>
            <w:r w:rsidRPr="00892229">
              <w:rPr>
                <w:rFonts w:cs="Arial"/>
              </w:rPr>
              <w:t>622417601</w:t>
            </w:r>
          </w:p>
        </w:tc>
        <w:tc>
          <w:tcPr>
            <w:tcW w:w="2160" w:type="dxa"/>
          </w:tcPr>
          <w:p w14:paraId="071C85BD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46FBBBF1" w14:textId="77777777" w:rsidTr="002B03B2">
        <w:tc>
          <w:tcPr>
            <w:tcW w:w="3076" w:type="dxa"/>
          </w:tcPr>
          <w:p w14:paraId="6DD1B2A0" w14:textId="77777777" w:rsidR="002B03B2" w:rsidRDefault="002B03B2" w:rsidP="002B03B2">
            <w:pPr>
              <w:rPr>
                <w:rFonts w:cs="Arial"/>
              </w:rPr>
            </w:pPr>
            <w:r w:rsidRPr="00035A36">
              <w:rPr>
                <w:rFonts w:eastAsiaTheme="minorHAnsi" w:cs="Arial"/>
              </w:rPr>
              <w:t>SCLC treatments (Cisplatin)</w:t>
            </w:r>
          </w:p>
        </w:tc>
        <w:tc>
          <w:tcPr>
            <w:tcW w:w="1754" w:type="dxa"/>
          </w:tcPr>
          <w:p w14:paraId="20BEA4A1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035A36">
              <w:rPr>
                <w:rFonts w:eastAsiaTheme="minorHAnsi"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CBE7BBF" w14:textId="77777777" w:rsidR="002B03B2" w:rsidRDefault="002B03B2" w:rsidP="002B03B2">
            <w:pPr>
              <w:rPr>
                <w:rFonts w:cs="Arial"/>
              </w:rPr>
            </w:pPr>
            <w:r w:rsidRPr="00B630B3">
              <w:rPr>
                <w:rFonts w:cs="Arial"/>
              </w:rPr>
              <w:t>6209233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924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2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3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8946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9237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6298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8948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630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259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191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3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9232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629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8947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9236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900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9240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90004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9547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0406088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9545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9000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040609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10054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040608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10057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100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9546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080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10055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1005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1005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44210056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0900</w:t>
            </w:r>
            <w:r>
              <w:rPr>
                <w:rFonts w:cs="Arial" w:hint="eastAsia"/>
              </w:rPr>
              <w:t xml:space="preserve">, </w:t>
            </w:r>
          </w:p>
        </w:tc>
        <w:tc>
          <w:tcPr>
            <w:tcW w:w="2160" w:type="dxa"/>
          </w:tcPr>
          <w:p w14:paraId="429E1E43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5A4E415E" w14:textId="77777777" w:rsidTr="002B03B2">
        <w:tc>
          <w:tcPr>
            <w:tcW w:w="3076" w:type="dxa"/>
          </w:tcPr>
          <w:p w14:paraId="4265F0F4" w14:textId="77777777" w:rsidR="002B03B2" w:rsidRDefault="002B03B2" w:rsidP="002B03B2">
            <w:pPr>
              <w:rPr>
                <w:rFonts w:cs="Arial"/>
              </w:rPr>
            </w:pPr>
            <w:r w:rsidRPr="00035A36">
              <w:rPr>
                <w:rFonts w:eastAsiaTheme="minorHAnsi" w:cs="Arial"/>
              </w:rPr>
              <w:t>SCLC treatments (Carboplatin)</w:t>
            </w:r>
          </w:p>
        </w:tc>
        <w:tc>
          <w:tcPr>
            <w:tcW w:w="1754" w:type="dxa"/>
          </w:tcPr>
          <w:p w14:paraId="5BD9A9C3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035A36">
              <w:rPr>
                <w:rFonts w:eastAsiaTheme="minorHAnsi"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85297F9" w14:textId="77777777" w:rsidR="002B03B2" w:rsidRDefault="002B03B2" w:rsidP="002B03B2">
            <w:pPr>
              <w:rPr>
                <w:rFonts w:cs="Arial"/>
              </w:rPr>
            </w:pPr>
            <w:r w:rsidRPr="00B630B3">
              <w:rPr>
                <w:rFonts w:cs="Arial"/>
              </w:rPr>
              <w:t>62000412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73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7255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7256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7254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734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73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17547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73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17546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2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17545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2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1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18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2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9810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9820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9830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17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8828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110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8827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8826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0216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130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15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14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293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16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1200</w:t>
            </w:r>
          </w:p>
        </w:tc>
        <w:tc>
          <w:tcPr>
            <w:tcW w:w="2160" w:type="dxa"/>
          </w:tcPr>
          <w:p w14:paraId="239D0825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5006D289" w14:textId="77777777" w:rsidTr="002B03B2">
        <w:tc>
          <w:tcPr>
            <w:tcW w:w="3076" w:type="dxa"/>
          </w:tcPr>
          <w:p w14:paraId="072E8965" w14:textId="77777777" w:rsidR="002B03B2" w:rsidRDefault="002B03B2" w:rsidP="002B03B2">
            <w:pPr>
              <w:rPr>
                <w:rFonts w:cs="Arial"/>
              </w:rPr>
            </w:pPr>
            <w:r w:rsidRPr="00B630B3">
              <w:rPr>
                <w:rFonts w:cs="Arial"/>
              </w:rPr>
              <w:t>SCLC treatments (Etoposide)</w:t>
            </w:r>
          </w:p>
        </w:tc>
        <w:tc>
          <w:tcPr>
            <w:tcW w:w="1754" w:type="dxa"/>
          </w:tcPr>
          <w:p w14:paraId="1F599DCB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C072DC4" w14:textId="77777777" w:rsidR="002B03B2" w:rsidRDefault="002B03B2" w:rsidP="002B03B2">
            <w:pPr>
              <w:rPr>
                <w:rFonts w:cs="Arial"/>
              </w:rPr>
            </w:pPr>
            <w:r w:rsidRPr="00B630B3">
              <w:rPr>
                <w:rFonts w:cs="Arial"/>
              </w:rPr>
              <w:t>62000364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817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777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2205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76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1017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364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611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364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612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101703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10406277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1305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903600</w:t>
            </w:r>
          </w:p>
        </w:tc>
        <w:tc>
          <w:tcPr>
            <w:tcW w:w="2160" w:type="dxa"/>
          </w:tcPr>
          <w:p w14:paraId="4A739ACF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3BF80D64" w14:textId="77777777" w:rsidTr="002B03B2">
        <w:tc>
          <w:tcPr>
            <w:tcW w:w="3076" w:type="dxa"/>
          </w:tcPr>
          <w:p w14:paraId="30C7BBB8" w14:textId="77777777" w:rsidR="002B03B2" w:rsidRDefault="002B03B2" w:rsidP="002B03B2">
            <w:pPr>
              <w:rPr>
                <w:rFonts w:cs="Arial"/>
              </w:rPr>
            </w:pPr>
            <w:r w:rsidRPr="00035A36">
              <w:rPr>
                <w:rFonts w:eastAsiaTheme="minorHAnsi" w:cs="Arial"/>
              </w:rPr>
              <w:t>SCLC treatments (Paclitaxel)</w:t>
            </w:r>
          </w:p>
        </w:tc>
        <w:tc>
          <w:tcPr>
            <w:tcW w:w="1754" w:type="dxa"/>
          </w:tcPr>
          <w:p w14:paraId="79795589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3ED364DA" w14:textId="77777777" w:rsidR="002B03B2" w:rsidRDefault="002B03B2" w:rsidP="002B03B2">
            <w:pPr>
              <w:rPr>
                <w:rFonts w:cs="Arial"/>
              </w:rPr>
            </w:pPr>
            <w:r w:rsidRPr="00B630B3">
              <w:rPr>
                <w:rFonts w:cs="Arial"/>
              </w:rPr>
              <w:t>62000417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7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568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1970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82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1970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7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417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375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3750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375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375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5689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5688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82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000569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820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2592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259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050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091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091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09202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009201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0700</w:t>
            </w:r>
            <w:r>
              <w:rPr>
                <w:rFonts w:cs="Arial" w:hint="eastAsia"/>
              </w:rPr>
              <w:t xml:space="preserve">, </w:t>
            </w:r>
            <w:r w:rsidRPr="00B630B3">
              <w:rPr>
                <w:rFonts w:cs="Arial"/>
              </w:rPr>
              <w:t>622760600</w:t>
            </w:r>
          </w:p>
        </w:tc>
        <w:tc>
          <w:tcPr>
            <w:tcW w:w="2160" w:type="dxa"/>
          </w:tcPr>
          <w:p w14:paraId="4ED0D13E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7BCE8586" w14:textId="77777777" w:rsidTr="002B03B2">
        <w:tc>
          <w:tcPr>
            <w:tcW w:w="3076" w:type="dxa"/>
          </w:tcPr>
          <w:p w14:paraId="36269550" w14:textId="77777777" w:rsidR="002B03B2" w:rsidRPr="00035A36" w:rsidRDefault="002B03B2" w:rsidP="002B03B2">
            <w:pPr>
              <w:rPr>
                <w:rFonts w:eastAsiaTheme="minorHAnsi" w:cs="Arial"/>
              </w:rPr>
            </w:pPr>
            <w:r w:rsidRPr="00CD1B17">
              <w:rPr>
                <w:rFonts w:eastAsiaTheme="minorHAnsi" w:cs="Arial"/>
              </w:rPr>
              <w:t>SCLC treatments (Amrubicin)</w:t>
            </w:r>
          </w:p>
        </w:tc>
        <w:tc>
          <w:tcPr>
            <w:tcW w:w="1754" w:type="dxa"/>
          </w:tcPr>
          <w:p w14:paraId="013AEBB1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C709FAB" w14:textId="77777777" w:rsidR="002B03B2" w:rsidRPr="00CD1B17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>640462038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40462039</w:t>
            </w:r>
          </w:p>
        </w:tc>
        <w:tc>
          <w:tcPr>
            <w:tcW w:w="2160" w:type="dxa"/>
          </w:tcPr>
          <w:p w14:paraId="17AA5012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62DE908B" w14:textId="77777777" w:rsidTr="002B03B2">
        <w:tc>
          <w:tcPr>
            <w:tcW w:w="3076" w:type="dxa"/>
          </w:tcPr>
          <w:p w14:paraId="3CE54E5B" w14:textId="77777777" w:rsidR="002B03B2" w:rsidRPr="00CD1B17" w:rsidRDefault="002B03B2" w:rsidP="002B03B2">
            <w:pPr>
              <w:rPr>
                <w:rFonts w:eastAsiaTheme="minorHAnsi" w:cs="Arial"/>
              </w:rPr>
            </w:pPr>
            <w:r w:rsidRPr="00F57DF3">
              <w:rPr>
                <w:rFonts w:eastAsiaTheme="minorHAnsi" w:cs="Arial"/>
              </w:rPr>
              <w:t>SCLC treatments (Topotecan)</w:t>
            </w:r>
          </w:p>
        </w:tc>
        <w:tc>
          <w:tcPr>
            <w:tcW w:w="1754" w:type="dxa"/>
          </w:tcPr>
          <w:p w14:paraId="43FBC975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2D6C6386" w14:textId="77777777" w:rsidR="002B03B2" w:rsidRPr="00CD1B17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620005197</w:t>
            </w:r>
          </w:p>
        </w:tc>
        <w:tc>
          <w:tcPr>
            <w:tcW w:w="2160" w:type="dxa"/>
          </w:tcPr>
          <w:p w14:paraId="3232D33D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57995C8C" w14:textId="77777777" w:rsidTr="002B03B2">
        <w:tc>
          <w:tcPr>
            <w:tcW w:w="3076" w:type="dxa"/>
          </w:tcPr>
          <w:p w14:paraId="0F5C05FB" w14:textId="77777777" w:rsidR="002B03B2" w:rsidRPr="00035A36" w:rsidRDefault="002B03B2" w:rsidP="002B03B2">
            <w:pPr>
              <w:rPr>
                <w:rFonts w:eastAsiaTheme="minorHAnsi" w:cs="Arial"/>
              </w:rPr>
            </w:pPr>
            <w:r w:rsidRPr="00162140">
              <w:rPr>
                <w:rFonts w:eastAsiaTheme="minorHAnsi" w:cs="Arial"/>
              </w:rPr>
              <w:t>SCLC treatments (</w:t>
            </w:r>
            <w:proofErr w:type="spellStart"/>
            <w:r>
              <w:rPr>
                <w:rFonts w:eastAsiaTheme="minorHAnsi" w:cs="Arial" w:hint="eastAsia"/>
              </w:rPr>
              <w:t>Irrinotecan</w:t>
            </w:r>
            <w:proofErr w:type="spellEnd"/>
            <w:r w:rsidRPr="00162140">
              <w:rPr>
                <w:rFonts w:eastAsiaTheme="minorHAnsi" w:cs="Arial"/>
              </w:rPr>
              <w:t>)</w:t>
            </w:r>
          </w:p>
        </w:tc>
        <w:tc>
          <w:tcPr>
            <w:tcW w:w="1754" w:type="dxa"/>
          </w:tcPr>
          <w:p w14:paraId="585E2DB9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300CED3F" w14:textId="77777777" w:rsidR="002B03B2" w:rsidRPr="00CD1B17" w:rsidRDefault="002B03B2" w:rsidP="002B03B2">
            <w:pPr>
              <w:rPr>
                <w:rFonts w:cs="Arial"/>
              </w:rPr>
            </w:pPr>
            <w:r w:rsidRPr="008B30A4">
              <w:rPr>
                <w:rFonts w:cs="Arial"/>
              </w:rPr>
              <w:t>620007257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22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44290008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0912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0598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16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2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8086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2369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44290007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2302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0195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2370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44290009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7258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9197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2589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18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2590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20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1900302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19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0597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0194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2303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15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009517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20911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0919501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44290006</w:t>
            </w:r>
            <w:r>
              <w:rPr>
                <w:rFonts w:cs="Arial" w:hint="eastAsia"/>
              </w:rPr>
              <w:t xml:space="preserve">, </w:t>
            </w:r>
            <w:r w:rsidRPr="008B30A4">
              <w:rPr>
                <w:rFonts w:cs="Arial"/>
              </w:rPr>
              <w:t>621900402</w:t>
            </w:r>
          </w:p>
        </w:tc>
        <w:tc>
          <w:tcPr>
            <w:tcW w:w="2160" w:type="dxa"/>
          </w:tcPr>
          <w:p w14:paraId="7AF657F5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7172E487" w14:textId="77777777" w:rsidTr="002B03B2">
        <w:tc>
          <w:tcPr>
            <w:tcW w:w="3076" w:type="dxa"/>
          </w:tcPr>
          <w:p w14:paraId="31803B28" w14:textId="77777777" w:rsidR="002B03B2" w:rsidRDefault="002B03B2" w:rsidP="002B03B2">
            <w:pPr>
              <w:rPr>
                <w:rFonts w:cs="Arial"/>
              </w:rPr>
            </w:pPr>
            <w:r w:rsidRPr="00035A36">
              <w:rPr>
                <w:rFonts w:eastAsiaTheme="minorHAnsi" w:cs="Arial"/>
              </w:rPr>
              <w:t>SCLC treatments (Atezolizumab)</w:t>
            </w:r>
          </w:p>
        </w:tc>
        <w:tc>
          <w:tcPr>
            <w:tcW w:w="1754" w:type="dxa"/>
          </w:tcPr>
          <w:p w14:paraId="1F6A2E46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77DE482" w14:textId="77777777" w:rsidR="002B03B2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>6225946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5946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9900601</w:t>
            </w:r>
          </w:p>
        </w:tc>
        <w:tc>
          <w:tcPr>
            <w:tcW w:w="2160" w:type="dxa"/>
          </w:tcPr>
          <w:p w14:paraId="43B42817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4B9018E6" w14:textId="77777777" w:rsidTr="002B03B2">
        <w:tc>
          <w:tcPr>
            <w:tcW w:w="3076" w:type="dxa"/>
          </w:tcPr>
          <w:p w14:paraId="5FB5F7A4" w14:textId="77777777" w:rsidR="002B03B2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>SCLC treatments (Durvalumab)</w:t>
            </w:r>
          </w:p>
        </w:tc>
        <w:tc>
          <w:tcPr>
            <w:tcW w:w="1754" w:type="dxa"/>
          </w:tcPr>
          <w:p w14:paraId="62EA3E4B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F64BCC7" w14:textId="77777777" w:rsidR="002B03B2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>6226333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6332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633301</w:t>
            </w:r>
          </w:p>
        </w:tc>
        <w:tc>
          <w:tcPr>
            <w:tcW w:w="2160" w:type="dxa"/>
          </w:tcPr>
          <w:p w14:paraId="66AB0FF5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5E1E6877" w14:textId="77777777" w:rsidTr="002B03B2">
        <w:tc>
          <w:tcPr>
            <w:tcW w:w="3076" w:type="dxa"/>
          </w:tcPr>
          <w:p w14:paraId="721802CC" w14:textId="77777777" w:rsidR="002B03B2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lastRenderedPageBreak/>
              <w:t>immune checkpoint inhibitors (Pembrolizumab)</w:t>
            </w:r>
          </w:p>
        </w:tc>
        <w:tc>
          <w:tcPr>
            <w:tcW w:w="1754" w:type="dxa"/>
          </w:tcPr>
          <w:p w14:paraId="1E3044BF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3CCA17F2" w14:textId="77777777" w:rsidR="002B03B2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>6225158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5158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515701</w:t>
            </w:r>
          </w:p>
        </w:tc>
        <w:tc>
          <w:tcPr>
            <w:tcW w:w="2160" w:type="dxa"/>
          </w:tcPr>
          <w:p w14:paraId="30058079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5C1CB2BE" w14:textId="77777777" w:rsidTr="002B03B2">
        <w:tc>
          <w:tcPr>
            <w:tcW w:w="3076" w:type="dxa"/>
          </w:tcPr>
          <w:p w14:paraId="4F9A7426" w14:textId="77777777" w:rsidR="002B03B2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 xml:space="preserve">immune checkpoint </w:t>
            </w:r>
            <w:proofErr w:type="gramStart"/>
            <w:r w:rsidRPr="00CD1B17">
              <w:rPr>
                <w:rFonts w:cs="Arial"/>
              </w:rPr>
              <w:t>inhibitors  (</w:t>
            </w:r>
            <w:proofErr w:type="gramEnd"/>
            <w:r w:rsidRPr="00CD1B17">
              <w:rPr>
                <w:rFonts w:cs="Arial"/>
              </w:rPr>
              <w:t>Nivolumab)</w:t>
            </w:r>
          </w:p>
        </w:tc>
        <w:tc>
          <w:tcPr>
            <w:tcW w:w="1754" w:type="dxa"/>
          </w:tcPr>
          <w:p w14:paraId="7366A440" w14:textId="77777777" w:rsidR="002B03B2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3B83245" w14:textId="77777777" w:rsidR="002B03B2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>6223649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6622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3649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23648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9911501</w:t>
            </w:r>
          </w:p>
        </w:tc>
        <w:tc>
          <w:tcPr>
            <w:tcW w:w="2160" w:type="dxa"/>
          </w:tcPr>
          <w:p w14:paraId="0C6D6732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3033621B" w14:textId="77777777" w:rsidTr="002B03B2">
        <w:tc>
          <w:tcPr>
            <w:tcW w:w="3076" w:type="dxa"/>
          </w:tcPr>
          <w:p w14:paraId="54020B19" w14:textId="77777777" w:rsidR="002B03B2" w:rsidRPr="00CD1B17" w:rsidRDefault="002B03B2" w:rsidP="002B03B2">
            <w:pPr>
              <w:rPr>
                <w:rFonts w:cs="Arial"/>
              </w:rPr>
            </w:pPr>
            <w:r w:rsidRPr="00035A36">
              <w:rPr>
                <w:rFonts w:cs="Arial"/>
              </w:rPr>
              <w:t>immune checkpoint inhibitors</w:t>
            </w:r>
            <w:r w:rsidRPr="00035A36" w:rsidDel="00814B31">
              <w:rPr>
                <w:rFonts w:cs="Arial"/>
              </w:rPr>
              <w:t xml:space="preserve"> </w:t>
            </w:r>
            <w:r w:rsidRPr="00035A36">
              <w:rPr>
                <w:rFonts w:eastAsiaTheme="minorHAnsi" w:cs="Arial"/>
              </w:rPr>
              <w:t>(Ipilimumab)</w:t>
            </w:r>
          </w:p>
        </w:tc>
        <w:tc>
          <w:tcPr>
            <w:tcW w:w="1754" w:type="dxa"/>
          </w:tcPr>
          <w:p w14:paraId="6D70A362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1538D69F" w14:textId="77777777" w:rsidR="002B03B2" w:rsidRPr="00CD1B17" w:rsidRDefault="002B03B2" w:rsidP="002B03B2">
            <w:pPr>
              <w:rPr>
                <w:rFonts w:cs="Arial"/>
              </w:rPr>
            </w:pPr>
            <w:r w:rsidRPr="00CD1B17">
              <w:rPr>
                <w:rFonts w:cs="Arial"/>
              </w:rPr>
              <w:t>622440501</w:t>
            </w:r>
            <w:r>
              <w:rPr>
                <w:rFonts w:cs="Arial" w:hint="eastAsia"/>
              </w:rPr>
              <w:t xml:space="preserve">, </w:t>
            </w:r>
            <w:r w:rsidRPr="00CD1B17">
              <w:rPr>
                <w:rFonts w:cs="Arial"/>
              </w:rPr>
              <w:t>629917301</w:t>
            </w:r>
          </w:p>
        </w:tc>
        <w:tc>
          <w:tcPr>
            <w:tcW w:w="2160" w:type="dxa"/>
          </w:tcPr>
          <w:p w14:paraId="408E5A84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31AF8738" w14:textId="77777777" w:rsidTr="002B03B2">
        <w:tc>
          <w:tcPr>
            <w:tcW w:w="3076" w:type="dxa"/>
            <w:vAlign w:val="center"/>
          </w:tcPr>
          <w:p w14:paraId="3E476BB8" w14:textId="77777777" w:rsidR="002B03B2" w:rsidRPr="00035A36" w:rsidRDefault="002B03B2" w:rsidP="002B03B2">
            <w:pPr>
              <w:rPr>
                <w:rFonts w:cs="Arial"/>
              </w:rPr>
            </w:pPr>
            <w:r w:rsidRPr="00035A36">
              <w:rPr>
                <w:rFonts w:cs="Arial"/>
              </w:rPr>
              <w:t>Other</w:t>
            </w:r>
            <w:r w:rsidRPr="00035A36">
              <w:rPr>
                <w:rFonts w:eastAsiaTheme="minorHAnsi" w:cs="Arial"/>
              </w:rPr>
              <w:t xml:space="preserve"> treatments (Cyclophosphamide)</w:t>
            </w:r>
          </w:p>
        </w:tc>
        <w:tc>
          <w:tcPr>
            <w:tcW w:w="1754" w:type="dxa"/>
          </w:tcPr>
          <w:p w14:paraId="54FC3760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6AE54D4B" w14:textId="77777777" w:rsidR="002B03B2" w:rsidRPr="00CD1B17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644210037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404531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000594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181601</w:t>
            </w:r>
          </w:p>
        </w:tc>
        <w:tc>
          <w:tcPr>
            <w:tcW w:w="2160" w:type="dxa"/>
          </w:tcPr>
          <w:p w14:paraId="79D313E7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0E7F1F75" w14:textId="77777777" w:rsidTr="002B03B2">
        <w:tc>
          <w:tcPr>
            <w:tcW w:w="3076" w:type="dxa"/>
          </w:tcPr>
          <w:p w14:paraId="35E34463" w14:textId="77777777" w:rsidR="002B03B2" w:rsidRPr="00035A36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Other treatments (Doxorubicin)</w:t>
            </w:r>
          </w:p>
        </w:tc>
        <w:tc>
          <w:tcPr>
            <w:tcW w:w="1754" w:type="dxa"/>
          </w:tcPr>
          <w:p w14:paraId="6AC36A05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65C73CC6" w14:textId="77777777" w:rsidR="002B03B2" w:rsidRPr="00CD1B17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6219832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833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0003675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953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140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954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0004851</w:t>
            </w:r>
          </w:p>
        </w:tc>
        <w:tc>
          <w:tcPr>
            <w:tcW w:w="2160" w:type="dxa"/>
          </w:tcPr>
          <w:p w14:paraId="2773548B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79DEDA32" w14:textId="77777777" w:rsidTr="002B03B2">
        <w:tc>
          <w:tcPr>
            <w:tcW w:w="3076" w:type="dxa"/>
          </w:tcPr>
          <w:p w14:paraId="3DE67F81" w14:textId="77777777" w:rsidR="002B03B2" w:rsidRPr="00035A36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Other treatments (Gemcitabine)</w:t>
            </w:r>
          </w:p>
        </w:tc>
        <w:tc>
          <w:tcPr>
            <w:tcW w:w="1754" w:type="dxa"/>
          </w:tcPr>
          <w:p w14:paraId="4EB653F3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3BF742F" w14:textId="77777777" w:rsidR="002B03B2" w:rsidRPr="00CD1B17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6219735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734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40454012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40454013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4878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287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4877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286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2025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2024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4604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197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196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4605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703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702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62203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62103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3931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3930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70302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945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70202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944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220990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989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62205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62105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622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0621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2728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272901</w:t>
            </w:r>
          </w:p>
        </w:tc>
        <w:tc>
          <w:tcPr>
            <w:tcW w:w="2160" w:type="dxa"/>
          </w:tcPr>
          <w:p w14:paraId="22D8FFED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43ADAEA8" w14:textId="77777777" w:rsidTr="002B03B2">
        <w:tc>
          <w:tcPr>
            <w:tcW w:w="3076" w:type="dxa"/>
          </w:tcPr>
          <w:p w14:paraId="7565ABB8" w14:textId="77777777" w:rsidR="002B03B2" w:rsidRPr="00035A36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Other treatments (Temozolomide)</w:t>
            </w:r>
          </w:p>
        </w:tc>
        <w:tc>
          <w:tcPr>
            <w:tcW w:w="1754" w:type="dxa"/>
          </w:tcPr>
          <w:p w14:paraId="58799FEA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4CF8A767" w14:textId="77777777" w:rsidR="002B03B2" w:rsidRPr="00CD1B17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620004354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5769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0004353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2576801</w:t>
            </w:r>
            <w:r>
              <w:rPr>
                <w:rFonts w:cs="Arial" w:hint="eastAsia"/>
              </w:rPr>
              <w:t xml:space="preserve">, </w:t>
            </w:r>
            <w:r w:rsidRPr="00F57DF3">
              <w:rPr>
                <w:rFonts w:cs="Arial"/>
              </w:rPr>
              <w:t>621982101</w:t>
            </w:r>
          </w:p>
        </w:tc>
        <w:tc>
          <w:tcPr>
            <w:tcW w:w="2160" w:type="dxa"/>
          </w:tcPr>
          <w:p w14:paraId="7A3AFA9F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4165FAF8" w14:textId="77777777" w:rsidTr="002B03B2">
        <w:tc>
          <w:tcPr>
            <w:tcW w:w="3076" w:type="dxa"/>
          </w:tcPr>
          <w:p w14:paraId="79123779" w14:textId="77777777" w:rsidR="002B03B2" w:rsidRPr="00035A36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Other treatments (Vincristine)</w:t>
            </w:r>
          </w:p>
        </w:tc>
        <w:tc>
          <w:tcPr>
            <w:tcW w:w="1754" w:type="dxa"/>
          </w:tcPr>
          <w:p w14:paraId="4AE711FF" w14:textId="77777777" w:rsidR="002B03B2" w:rsidRPr="00B630B3" w:rsidRDefault="002B03B2" w:rsidP="002B03B2">
            <w:pPr>
              <w:rPr>
                <w:rFonts w:cs="Arial"/>
              </w:rPr>
            </w:pPr>
            <w:proofErr w:type="spellStart"/>
            <w:r w:rsidRPr="00B630B3">
              <w:rPr>
                <w:rFonts w:cs="Arial"/>
              </w:rPr>
              <w:t>receiptcodes</w:t>
            </w:r>
            <w:proofErr w:type="spellEnd"/>
          </w:p>
        </w:tc>
        <w:tc>
          <w:tcPr>
            <w:tcW w:w="7675" w:type="dxa"/>
          </w:tcPr>
          <w:p w14:paraId="1DAA32FD" w14:textId="77777777" w:rsidR="002B03B2" w:rsidRPr="00CD1B17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 xml:space="preserve">640454006      </w:t>
            </w:r>
          </w:p>
        </w:tc>
        <w:tc>
          <w:tcPr>
            <w:tcW w:w="2160" w:type="dxa"/>
          </w:tcPr>
          <w:p w14:paraId="2572D51A" w14:textId="77777777" w:rsidR="002B03B2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 xml:space="preserve">MDV, </w:t>
            </w:r>
            <w:proofErr w:type="spellStart"/>
            <w:r>
              <w:rPr>
                <w:rFonts w:cs="Arial" w:hint="eastAsia"/>
              </w:rPr>
              <w:t>DeSC</w:t>
            </w:r>
            <w:proofErr w:type="spellEnd"/>
          </w:p>
        </w:tc>
      </w:tr>
      <w:tr w:rsidR="002B03B2" w14:paraId="479D9FE2" w14:textId="77777777" w:rsidTr="002B03B2">
        <w:tc>
          <w:tcPr>
            <w:tcW w:w="3076" w:type="dxa"/>
          </w:tcPr>
          <w:p w14:paraId="0059E29A" w14:textId="77777777" w:rsidR="002B03B2" w:rsidRPr="00035A36" w:rsidRDefault="002B03B2" w:rsidP="002B03B2">
            <w:pPr>
              <w:rPr>
                <w:rFonts w:cs="Arial"/>
              </w:rPr>
            </w:pPr>
            <w:r w:rsidRPr="00F57DF3">
              <w:rPr>
                <w:rFonts w:cs="Arial"/>
              </w:rPr>
              <w:t>Other Anti-cancer therapies</w:t>
            </w:r>
          </w:p>
        </w:tc>
        <w:tc>
          <w:tcPr>
            <w:tcW w:w="1754" w:type="dxa"/>
          </w:tcPr>
          <w:p w14:paraId="1356CDA5" w14:textId="77777777" w:rsidR="002B03B2" w:rsidRPr="00B630B3" w:rsidRDefault="002B03B2" w:rsidP="002B03B2">
            <w:pPr>
              <w:rPr>
                <w:rFonts w:cs="Arial"/>
              </w:rPr>
            </w:pPr>
            <w:r>
              <w:rPr>
                <w:rFonts w:cs="Arial" w:hint="eastAsia"/>
              </w:rPr>
              <w:t>WHO ATC Code</w:t>
            </w:r>
          </w:p>
        </w:tc>
        <w:tc>
          <w:tcPr>
            <w:tcW w:w="7675" w:type="dxa"/>
          </w:tcPr>
          <w:tbl>
            <w:tblPr>
              <w:tblW w:w="7050" w:type="dxa"/>
              <w:tblLook w:val="04A0" w:firstRow="1" w:lastRow="0" w:firstColumn="1" w:lastColumn="0" w:noHBand="0" w:noVBand="1"/>
            </w:tblPr>
            <w:tblGrid>
              <w:gridCol w:w="1703"/>
              <w:gridCol w:w="5347"/>
            </w:tblGrid>
            <w:tr w:rsidR="002B03B2" w:rsidRPr="00035A36" w14:paraId="0E747C62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BE00E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1</w:t>
                  </w:r>
                </w:p>
              </w:tc>
              <w:tc>
                <w:tcPr>
                  <w:tcW w:w="5347" w:type="dxa"/>
                  <w:vAlign w:val="bottom"/>
                </w:tcPr>
                <w:p w14:paraId="3C6F21E7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Antineoplastic Agent</w:t>
                  </w:r>
                </w:p>
              </w:tc>
            </w:tr>
            <w:tr w:rsidR="002B03B2" w:rsidRPr="00035A36" w14:paraId="38B78E7E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48303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AA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64B2C189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hyperlink r:id="rId11" w:history="1">
                    <w:r w:rsidRPr="00F57DF3">
                      <w:rPr>
                        <w:rFonts w:ascii="Arial" w:eastAsiaTheme="minorHAnsi" w:hAnsi="Arial" w:cs="Arial"/>
                        <w:color w:val="000000"/>
                        <w:kern w:val="0"/>
                        <w:szCs w:val="21"/>
                        <w:lang w:val="en-GB"/>
                      </w:rPr>
                      <w:t>ethinylestradiol (estrogen)</w:t>
                    </w:r>
                  </w:hyperlink>
                </w:p>
              </w:tc>
            </w:tr>
            <w:tr w:rsidR="002B03B2" w:rsidRPr="00035A36" w14:paraId="3272FFB6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25CEC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AB02</w:t>
                  </w:r>
                </w:p>
              </w:tc>
              <w:tc>
                <w:tcPr>
                  <w:tcW w:w="5347" w:type="dxa"/>
                  <w:vAlign w:val="bottom"/>
                </w:tcPr>
                <w:p w14:paraId="2B13D22E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hyperlink r:id="rId12" w:history="1">
                    <w:r w:rsidRPr="00F57DF3">
                      <w:rPr>
                        <w:rFonts w:ascii="Arial" w:eastAsiaTheme="minorHAnsi" w:hAnsi="Arial" w:cs="Arial"/>
                        <w:color w:val="000000"/>
                        <w:kern w:val="0"/>
                        <w:szCs w:val="21"/>
                        <w:lang w:val="en-GB"/>
                      </w:rPr>
                      <w:t>medroxyprogesterone (progestogen)</w:t>
                    </w:r>
                  </w:hyperlink>
                </w:p>
              </w:tc>
            </w:tr>
            <w:tr w:rsidR="002B03B2" w:rsidRPr="00035A36" w14:paraId="5424966E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8AA29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AE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2D348D7C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hyperlink r:id="rId13" w:history="1">
                    <w:r w:rsidRPr="00F57DF3">
                      <w:rPr>
                        <w:rFonts w:ascii="Arial" w:eastAsiaTheme="minorHAnsi" w:hAnsi="Arial" w:cs="Arial"/>
                        <w:color w:val="000000"/>
                        <w:kern w:val="0"/>
                        <w:szCs w:val="21"/>
                        <w:lang w:val="en-GB"/>
                      </w:rPr>
                      <w:t>goserelin (Gonadotropin releasing hormone analogues)</w:t>
                    </w:r>
                  </w:hyperlink>
                </w:p>
              </w:tc>
            </w:tr>
            <w:tr w:rsidR="002B03B2" w:rsidRPr="00035A36" w14:paraId="40EBC9F1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BCAC6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A01</w:t>
                  </w:r>
                </w:p>
              </w:tc>
              <w:tc>
                <w:tcPr>
                  <w:tcW w:w="5347" w:type="dxa"/>
                  <w:vAlign w:val="bottom"/>
                </w:tcPr>
                <w:p w14:paraId="4B8ED0C4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hyperlink r:id="rId14" w:history="1">
                    <w:r w:rsidRPr="00F57DF3">
                      <w:rPr>
                        <w:rFonts w:ascii="Arial" w:eastAsiaTheme="minorHAnsi" w:hAnsi="Arial" w:cs="Arial"/>
                        <w:color w:val="000000"/>
                        <w:kern w:val="0"/>
                        <w:szCs w:val="21"/>
                        <w:lang w:val="en-GB"/>
                      </w:rPr>
                      <w:t>Anti-estrogens (endocrine therapy)</w:t>
                    </w:r>
                  </w:hyperlink>
                </w:p>
              </w:tc>
            </w:tr>
            <w:tr w:rsidR="002B03B2" w:rsidRPr="00035A36" w14:paraId="2F7D8340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EFB1E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A02</w:t>
                  </w:r>
                </w:p>
              </w:tc>
              <w:tc>
                <w:tcPr>
                  <w:tcW w:w="5347" w:type="dxa"/>
                  <w:vAlign w:val="bottom"/>
                </w:tcPr>
                <w:p w14:paraId="43E47C33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11E29C54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0F61A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A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748E4B10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6283A70C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3EB34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lastRenderedPageBreak/>
                    <w:t>L02BB01</w:t>
                  </w:r>
                </w:p>
              </w:tc>
              <w:tc>
                <w:tcPr>
                  <w:tcW w:w="5347" w:type="dxa"/>
                  <w:vAlign w:val="bottom"/>
                </w:tcPr>
                <w:p w14:paraId="6EB2F591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6D620084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C5C6F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B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42630FCD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5B1F88ED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AA802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B04</w:t>
                  </w:r>
                </w:p>
              </w:tc>
              <w:tc>
                <w:tcPr>
                  <w:tcW w:w="5347" w:type="dxa"/>
                  <w:vAlign w:val="bottom"/>
                </w:tcPr>
                <w:p w14:paraId="0ACC4FD6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495831E9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4D12D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G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76698675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5E05120C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F97C7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G04</w:t>
                  </w:r>
                </w:p>
              </w:tc>
              <w:tc>
                <w:tcPr>
                  <w:tcW w:w="5347" w:type="dxa"/>
                  <w:vAlign w:val="bottom"/>
                </w:tcPr>
                <w:p w14:paraId="54EE88DB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2D22A8F2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2440F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G06</w:t>
                  </w:r>
                </w:p>
              </w:tc>
              <w:tc>
                <w:tcPr>
                  <w:tcW w:w="5347" w:type="dxa"/>
                  <w:vAlign w:val="bottom"/>
                </w:tcPr>
                <w:p w14:paraId="1D49A3EE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2E9D4A6D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80A55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X02</w:t>
                  </w:r>
                </w:p>
              </w:tc>
              <w:tc>
                <w:tcPr>
                  <w:tcW w:w="5347" w:type="dxa"/>
                  <w:vAlign w:val="bottom"/>
                </w:tcPr>
                <w:p w14:paraId="20711E1F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2C8AFCED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D1628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2BX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3987DF36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Endocrine therapy</w:t>
                  </w:r>
                </w:p>
              </w:tc>
            </w:tr>
            <w:tr w:rsidR="002B03B2" w:rsidRPr="00035A36" w14:paraId="30FDD0F3" w14:textId="77777777" w:rsidTr="00E34E12">
              <w:trPr>
                <w:trHeight w:val="31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5CF8F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3AX01</w:t>
                  </w:r>
                </w:p>
              </w:tc>
              <w:tc>
                <w:tcPr>
                  <w:tcW w:w="5347" w:type="dxa"/>
                  <w:vAlign w:val="bottom"/>
                </w:tcPr>
                <w:p w14:paraId="3EC89B62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Immunostimulants</w:t>
                  </w:r>
                  <w:r w:rsidRPr="00F57DF3">
                    <w:rPr>
                      <w:rFonts w:ascii="Arial" w:eastAsiaTheme="minorHAnsi" w:hAnsi="Arial" w:cs="Arial"/>
                      <w:color w:val="202122"/>
                      <w:kern w:val="0"/>
                      <w:szCs w:val="21"/>
                      <w:lang w:val="en-GB"/>
                    </w:rPr>
                    <w:t> </w:t>
                  </w:r>
                </w:p>
              </w:tc>
            </w:tr>
            <w:tr w:rsidR="002B03B2" w:rsidRPr="00035A36" w14:paraId="038E6989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5C5A8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3AX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53BC8D87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Immunostimulants</w:t>
                  </w:r>
                  <w:r w:rsidRPr="00F57DF3">
                    <w:rPr>
                      <w:rFonts w:ascii="Arial" w:eastAsiaTheme="minorHAnsi" w:hAnsi="Arial" w:cs="Arial"/>
                      <w:color w:val="202122"/>
                      <w:kern w:val="0"/>
                      <w:szCs w:val="21"/>
                      <w:lang w:val="en-GB"/>
                    </w:rPr>
                    <w:t> </w:t>
                  </w:r>
                </w:p>
              </w:tc>
            </w:tr>
            <w:tr w:rsidR="002B03B2" w:rsidRPr="00035A36" w14:paraId="1F12EBD6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3590E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L04AX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292C2EFA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Immunosuppressants</w:t>
                  </w:r>
                </w:p>
              </w:tc>
            </w:tr>
            <w:tr w:rsidR="002B03B2" w:rsidRPr="00035A36" w14:paraId="1B533C50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E415E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V03AF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564E77B5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All other therapeutic products</w:t>
                  </w:r>
                  <w:r w:rsidRPr="00F57DF3">
                    <w:rPr>
                      <w:rFonts w:ascii="Arial" w:eastAsiaTheme="minorHAnsi" w:hAnsi="Arial" w:cs="Arial"/>
                      <w:color w:val="202124"/>
                      <w:kern w:val="0"/>
                      <w:szCs w:val="21"/>
                      <w:lang w:val="en-GB"/>
                    </w:rPr>
                    <w:t> </w:t>
                  </w:r>
                </w:p>
              </w:tc>
            </w:tr>
            <w:tr w:rsidR="002B03B2" w:rsidRPr="00035A36" w14:paraId="2CE04775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D8F91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V03AF04</w:t>
                  </w:r>
                </w:p>
              </w:tc>
              <w:tc>
                <w:tcPr>
                  <w:tcW w:w="5347" w:type="dxa"/>
                  <w:vAlign w:val="bottom"/>
                </w:tcPr>
                <w:p w14:paraId="4BB9AAF5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All other therapeutic products</w:t>
                  </w:r>
                  <w:r w:rsidRPr="00F57DF3">
                    <w:rPr>
                      <w:rFonts w:ascii="Arial" w:eastAsiaTheme="minorHAnsi" w:hAnsi="Arial" w:cs="Arial"/>
                      <w:color w:val="202124"/>
                      <w:kern w:val="0"/>
                      <w:szCs w:val="21"/>
                      <w:lang w:val="en-GB"/>
                    </w:rPr>
                    <w:t> </w:t>
                  </w:r>
                </w:p>
              </w:tc>
            </w:tr>
            <w:tr w:rsidR="002B03B2" w:rsidRPr="00035A36" w14:paraId="69FFFAFF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20DCD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V03AF07</w:t>
                  </w:r>
                </w:p>
              </w:tc>
              <w:tc>
                <w:tcPr>
                  <w:tcW w:w="5347" w:type="dxa"/>
                  <w:vAlign w:val="bottom"/>
                </w:tcPr>
                <w:p w14:paraId="3C783116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All other therapeutic products</w:t>
                  </w:r>
                  <w:r w:rsidRPr="00F57DF3">
                    <w:rPr>
                      <w:rFonts w:ascii="Arial" w:eastAsiaTheme="minorHAnsi" w:hAnsi="Arial" w:cs="Arial"/>
                      <w:color w:val="202124"/>
                      <w:kern w:val="0"/>
                      <w:szCs w:val="21"/>
                      <w:lang w:val="en-GB"/>
                    </w:rPr>
                    <w:t> </w:t>
                  </w:r>
                </w:p>
              </w:tc>
            </w:tr>
            <w:tr w:rsidR="002B03B2" w:rsidRPr="00035A36" w14:paraId="66F087DC" w14:textId="77777777" w:rsidTr="00E34E12">
              <w:trPr>
                <w:trHeight w:val="290"/>
              </w:trPr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CF8F5" w14:textId="77777777" w:rsidR="002B03B2" w:rsidRPr="00035A36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</w:pPr>
                  <w:r w:rsidRPr="00035A36">
                    <w:rPr>
                      <w:rFonts w:ascii="Arial" w:eastAsia="Times New Roman" w:hAnsi="Arial" w:cs="Arial"/>
                      <w:color w:val="000000"/>
                      <w:kern w:val="0"/>
                      <w:szCs w:val="21"/>
                      <w:lang w:val="en-GB" w:eastAsia="en-GB"/>
                    </w:rPr>
                    <w:t>V10XX03</w:t>
                  </w:r>
                </w:p>
              </w:tc>
              <w:tc>
                <w:tcPr>
                  <w:tcW w:w="5347" w:type="dxa"/>
                  <w:vAlign w:val="bottom"/>
                </w:tcPr>
                <w:p w14:paraId="4FF78D32" w14:textId="77777777" w:rsidR="002B03B2" w:rsidRPr="00F57DF3" w:rsidRDefault="002B03B2" w:rsidP="00104067">
                  <w:pPr>
                    <w:framePr w:hSpace="142" w:wrap="around" w:vAnchor="text" w:hAnchor="margin" w:xAlign="center" w:y="-1439"/>
                    <w:rPr>
                      <w:rFonts w:ascii="Arial" w:eastAsia="Times New Roman" w:hAnsi="Arial" w:cs="Arial"/>
                      <w:kern w:val="0"/>
                      <w:szCs w:val="21"/>
                      <w:lang w:val="en-GB" w:eastAsia="en-GB"/>
                    </w:rPr>
                  </w:pPr>
                  <w:r w:rsidRPr="00F57DF3">
                    <w:rPr>
                      <w:rFonts w:ascii="Arial" w:eastAsiaTheme="minorHAnsi" w:hAnsi="Arial" w:cs="Arial"/>
                      <w:color w:val="000000"/>
                      <w:kern w:val="0"/>
                      <w:szCs w:val="21"/>
                      <w:lang w:val="en-GB"/>
                    </w:rPr>
                    <w:t>Therapeutic radiopharmaceuticals</w:t>
                  </w:r>
                </w:p>
              </w:tc>
            </w:tr>
          </w:tbl>
          <w:p w14:paraId="3498F4D0" w14:textId="77777777" w:rsidR="002B03B2" w:rsidRPr="00CD1B17" w:rsidRDefault="002B03B2" w:rsidP="002B03B2">
            <w:pPr>
              <w:rPr>
                <w:rFonts w:cs="Arial"/>
              </w:rPr>
            </w:pPr>
          </w:p>
        </w:tc>
        <w:tc>
          <w:tcPr>
            <w:tcW w:w="2160" w:type="dxa"/>
          </w:tcPr>
          <w:p w14:paraId="6AF4ACFF" w14:textId="77777777" w:rsidR="002B03B2" w:rsidRDefault="002B03B2" w:rsidP="002B03B2">
            <w:pPr>
              <w:rPr>
                <w:rFonts w:cs="Arial"/>
              </w:rPr>
            </w:pPr>
            <w:proofErr w:type="spellStart"/>
            <w:r>
              <w:rPr>
                <w:rFonts w:cs="Arial" w:hint="eastAsia"/>
              </w:rPr>
              <w:lastRenderedPageBreak/>
              <w:t>DeSC</w:t>
            </w:r>
            <w:proofErr w:type="spellEnd"/>
          </w:p>
        </w:tc>
      </w:tr>
    </w:tbl>
    <w:p w14:paraId="44D6EAE1" w14:textId="77777777" w:rsidR="002B03B2" w:rsidRDefault="002B03B2" w:rsidP="002B03B2">
      <w:pPr>
        <w:rPr>
          <w:rFonts w:ascii="Arial" w:hAnsi="Arial" w:cs="Arial"/>
        </w:rPr>
      </w:pPr>
    </w:p>
    <w:p w14:paraId="71555496" w14:textId="77777777" w:rsidR="002B03B2" w:rsidRDefault="002B03B2" w:rsidP="002B03B2">
      <w:pPr>
        <w:rPr>
          <w:rFonts w:ascii="Arial" w:hAnsi="Arial" w:cs="Arial"/>
        </w:rPr>
      </w:pPr>
    </w:p>
    <w:p w14:paraId="65D09D84" w14:textId="77777777" w:rsidR="00D03517" w:rsidRDefault="00D03517" w:rsidP="00406B4F">
      <w:pPr>
        <w:rPr>
          <w:rFonts w:ascii="Arial" w:hAnsi="Arial" w:cs="Arial"/>
          <w:color w:val="FF0000"/>
        </w:rPr>
      </w:pPr>
    </w:p>
    <w:p w14:paraId="29AC153A" w14:textId="77777777" w:rsidR="00CB465D" w:rsidRDefault="00CB465D" w:rsidP="00406B4F">
      <w:pPr>
        <w:rPr>
          <w:rFonts w:ascii="Arial" w:hAnsi="Arial" w:cs="Arial"/>
          <w:color w:val="FF0000"/>
        </w:rPr>
        <w:sectPr w:rsidR="00CB465D" w:rsidSect="00D0351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405579" w14:textId="56A31380" w:rsidR="00406B4F" w:rsidRPr="002F4040" w:rsidRDefault="00406B4F" w:rsidP="00406B4F">
      <w:pPr>
        <w:rPr>
          <w:rFonts w:ascii="Arial" w:hAnsi="Arial" w:cs="Arial"/>
        </w:rPr>
      </w:pPr>
      <w:r w:rsidRPr="002F4040">
        <w:rPr>
          <w:rFonts w:ascii="Arial" w:hAnsi="Arial" w:cs="Arial"/>
        </w:rPr>
        <w:lastRenderedPageBreak/>
        <w:t xml:space="preserve">Supplemental table </w:t>
      </w:r>
      <w:r w:rsidRPr="002F4040">
        <w:rPr>
          <w:rFonts w:ascii="Arial" w:hAnsi="Arial" w:cs="Arial" w:hint="eastAsia"/>
        </w:rPr>
        <w:t>2</w:t>
      </w:r>
      <w:r w:rsidRPr="002F4040">
        <w:rPr>
          <w:rFonts w:ascii="Arial" w:hAnsi="Arial" w:cs="Arial"/>
        </w:rPr>
        <w:t>. Use of first-line anti-PD-L1 therapy (atezolizumab or durvalumab) among small cell lung cancer patients diagnosed with stage IV disease, over time in the MDV cohort</w:t>
      </w:r>
    </w:p>
    <w:p w14:paraId="6E1BF871" w14:textId="77777777" w:rsidR="00406B4F" w:rsidRPr="002F4040" w:rsidRDefault="00406B4F" w:rsidP="00406B4F">
      <w:pPr>
        <w:rPr>
          <w:rFonts w:ascii="Arial" w:hAnsi="Arial" w:cs="Arial"/>
        </w:rPr>
      </w:pPr>
    </w:p>
    <w:tbl>
      <w:tblPr>
        <w:tblStyle w:val="PlainTable5"/>
        <w:tblW w:w="12049" w:type="dxa"/>
        <w:tblLayout w:type="fixed"/>
        <w:tblLook w:val="04A0" w:firstRow="1" w:lastRow="0" w:firstColumn="1" w:lastColumn="0" w:noHBand="0" w:noVBand="1"/>
      </w:tblPr>
      <w:tblGrid>
        <w:gridCol w:w="5940"/>
        <w:gridCol w:w="1080"/>
        <w:gridCol w:w="1080"/>
        <w:gridCol w:w="1350"/>
        <w:gridCol w:w="1350"/>
        <w:gridCol w:w="1249"/>
      </w:tblGrid>
      <w:tr w:rsidR="002F4040" w:rsidRPr="002F4040" w14:paraId="0D5434C1" w14:textId="77777777" w:rsidTr="00E83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7000F" w14:textId="77777777" w:rsidR="00406B4F" w:rsidRPr="002F4040" w:rsidRDefault="00406B4F" w:rsidP="00E83180">
            <w:pPr>
              <w:pStyle w:val="EndNoteBibliography"/>
              <w:jc w:val="left"/>
              <w:rPr>
                <w:b/>
                <w:bCs/>
                <w:i w:val="0"/>
                <w:iCs w:val="0"/>
              </w:rPr>
            </w:pPr>
            <w:r w:rsidRPr="002F4040">
              <w:rPr>
                <w:b/>
                <w:bCs/>
                <w:i w:val="0"/>
                <w:iCs w:val="0"/>
              </w:rPr>
              <w:t>Year of 1L regimen initiation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076A26C7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4040">
              <w:rPr>
                <w:b/>
                <w:bCs/>
                <w:i w:val="0"/>
                <w:iCs w:val="0"/>
              </w:rPr>
              <w:t>&lt; 2019</w:t>
            </w:r>
          </w:p>
          <w:p w14:paraId="0E5E6648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F4040">
              <w:rPr>
                <w:b/>
                <w:bCs/>
                <w:i w:val="0"/>
                <w:iCs w:val="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56867E4B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4040">
              <w:rPr>
                <w:b/>
                <w:bCs/>
                <w:i w:val="0"/>
                <w:iCs w:val="0"/>
              </w:rPr>
              <w:t>2019</w:t>
            </w:r>
          </w:p>
          <w:p w14:paraId="00A7EE8C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F4040">
              <w:rPr>
                <w:b/>
                <w:bCs/>
                <w:i w:val="0"/>
                <w:iCs w:val="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45772888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4040">
              <w:rPr>
                <w:b/>
                <w:bCs/>
                <w:i w:val="0"/>
                <w:iCs w:val="0"/>
              </w:rPr>
              <w:t>2020</w:t>
            </w:r>
          </w:p>
          <w:p w14:paraId="075AC1AD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F4040">
              <w:rPr>
                <w:b/>
                <w:bCs/>
                <w:i w:val="0"/>
                <w:iCs w:val="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3FC4C7BD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4040">
              <w:rPr>
                <w:b/>
                <w:bCs/>
                <w:i w:val="0"/>
                <w:iCs w:val="0"/>
              </w:rPr>
              <w:t>2021</w:t>
            </w:r>
          </w:p>
          <w:p w14:paraId="7B2F78D8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F4040">
              <w:rPr>
                <w:b/>
                <w:bCs/>
                <w:i w:val="0"/>
                <w:iCs w:val="0"/>
              </w:rPr>
              <w:t>n (%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hideMark/>
          </w:tcPr>
          <w:p w14:paraId="673BF8D8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4040">
              <w:rPr>
                <w:b/>
                <w:bCs/>
                <w:i w:val="0"/>
                <w:iCs w:val="0"/>
              </w:rPr>
              <w:t>2022</w:t>
            </w:r>
          </w:p>
          <w:p w14:paraId="02C65269" w14:textId="77777777" w:rsidR="00406B4F" w:rsidRPr="002F4040" w:rsidRDefault="00406B4F" w:rsidP="00CA0D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2F4040">
              <w:rPr>
                <w:b/>
                <w:bCs/>
                <w:i w:val="0"/>
                <w:iCs w:val="0"/>
              </w:rPr>
              <w:t>n (%)</w:t>
            </w:r>
          </w:p>
        </w:tc>
      </w:tr>
      <w:tr w:rsidR="002F4040" w:rsidRPr="002F4040" w14:paraId="34E00AF8" w14:textId="77777777" w:rsidTr="00E83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727882D7" w14:textId="77777777" w:rsidR="00406B4F" w:rsidRPr="002F4040" w:rsidRDefault="00406B4F" w:rsidP="00E83180">
            <w:pPr>
              <w:pStyle w:val="EndNoteBibliography"/>
              <w:jc w:val="left"/>
              <w:rPr>
                <w:i w:val="0"/>
              </w:rPr>
            </w:pPr>
            <w:r w:rsidRPr="002F4040">
              <w:rPr>
                <w:rFonts w:hint="eastAsia"/>
                <w:b/>
                <w:bCs/>
                <w:lang w:eastAsia="ja-JP"/>
              </w:rPr>
              <w:t xml:space="preserve">MDV cohort </w:t>
            </w:r>
            <w:r w:rsidRPr="002F4040">
              <w:rPr>
                <w:b/>
                <w:bCs/>
                <w:lang w:eastAsia="ja-JP"/>
              </w:rPr>
              <w:t xml:space="preserve">(subset with </w:t>
            </w:r>
            <w:r w:rsidRPr="002F4040">
              <w:rPr>
                <w:rFonts w:hint="eastAsia"/>
                <w:b/>
                <w:bCs/>
                <w:lang w:eastAsia="ja-JP"/>
              </w:rPr>
              <w:t>Stage IV</w:t>
            </w:r>
            <w:r w:rsidRPr="002F4040">
              <w:rPr>
                <w:b/>
                <w:bCs/>
                <w:lang w:eastAsia="ja-JP"/>
              </w:rPr>
              <w:t xml:space="preserve"> at initial SCLC diagnosis)</w:t>
            </w:r>
          </w:p>
        </w:tc>
        <w:tc>
          <w:tcPr>
            <w:tcW w:w="1080" w:type="dxa"/>
            <w:shd w:val="clear" w:color="auto" w:fill="auto"/>
          </w:tcPr>
          <w:p w14:paraId="144061D1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04F552E4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auto"/>
          </w:tcPr>
          <w:p w14:paraId="52799EA3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auto"/>
          </w:tcPr>
          <w:p w14:paraId="1EC7BAB1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dxa"/>
            <w:shd w:val="clear" w:color="auto" w:fill="auto"/>
          </w:tcPr>
          <w:p w14:paraId="6F51EC38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4040" w:rsidRPr="002F4040" w14:paraId="15D32311" w14:textId="77777777" w:rsidTr="00E83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121191DB" w14:textId="77777777" w:rsidR="00406B4F" w:rsidRPr="002F4040" w:rsidRDefault="00406B4F" w:rsidP="00E83180">
            <w:pPr>
              <w:pStyle w:val="EndNoteBibliography"/>
              <w:jc w:val="left"/>
              <w:rPr>
                <w:i w:val="0"/>
              </w:rPr>
            </w:pPr>
            <w:r w:rsidRPr="002F4040">
              <w:rPr>
                <w:b/>
                <w:bCs/>
              </w:rPr>
              <w:t>N 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153628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2,1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CB6DD5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78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413AEC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63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7E78EE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648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39F20C6A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560</w:t>
            </w:r>
          </w:p>
        </w:tc>
      </w:tr>
      <w:tr w:rsidR="002F4040" w:rsidRPr="002F4040" w14:paraId="24063BB6" w14:textId="77777777" w:rsidTr="00E83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5FF4ED82" w14:textId="77777777" w:rsidR="00406B4F" w:rsidRPr="002F4040" w:rsidRDefault="00406B4F" w:rsidP="00E83180">
            <w:pPr>
              <w:pStyle w:val="EndNoteBibliography"/>
              <w:jc w:val="left"/>
              <w:rPr>
                <w:i w:val="0"/>
              </w:rPr>
            </w:pPr>
            <w:r w:rsidRPr="002F4040">
              <w:rPr>
                <w:b/>
                <w:bCs/>
              </w:rPr>
              <w:t>Any use of 1L anti-PD-L1 regimens</w:t>
            </w:r>
          </w:p>
        </w:tc>
        <w:tc>
          <w:tcPr>
            <w:tcW w:w="1080" w:type="dxa"/>
            <w:shd w:val="clear" w:color="auto" w:fill="auto"/>
          </w:tcPr>
          <w:p w14:paraId="5248861E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shd w:val="clear" w:color="auto" w:fill="auto"/>
          </w:tcPr>
          <w:p w14:paraId="434E0A56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auto"/>
          </w:tcPr>
          <w:p w14:paraId="23EF4C20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auto"/>
          </w:tcPr>
          <w:p w14:paraId="2E483B06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dxa"/>
            <w:shd w:val="clear" w:color="auto" w:fill="auto"/>
          </w:tcPr>
          <w:p w14:paraId="240D0F07" w14:textId="77777777" w:rsidR="00406B4F" w:rsidRPr="002F4040" w:rsidRDefault="00406B4F" w:rsidP="00CA0D4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4040" w:rsidRPr="002F4040" w14:paraId="0ACB42E6" w14:textId="77777777" w:rsidTr="00E83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1E2D897D" w14:textId="0FAC1413" w:rsidR="00406B4F" w:rsidRPr="002F4040" w:rsidRDefault="00406B4F" w:rsidP="00E83180">
            <w:pPr>
              <w:pStyle w:val="EndNoteBibliography"/>
              <w:jc w:val="left"/>
              <w:rPr>
                <w:lang w:eastAsia="ja-JP"/>
              </w:rPr>
            </w:pPr>
            <w:r w:rsidRPr="002F4040">
              <w:rPr>
                <w:b/>
              </w:rPr>
              <w:t>1L regimens including anti-PD-L1</w:t>
            </w:r>
          </w:p>
        </w:tc>
        <w:tc>
          <w:tcPr>
            <w:tcW w:w="1080" w:type="dxa"/>
            <w:shd w:val="clear" w:color="auto" w:fill="auto"/>
          </w:tcPr>
          <w:p w14:paraId="5400481E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DB7A38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61 (7.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EC8F95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1</w:t>
            </w:r>
            <w:r w:rsidRPr="002F4040">
              <w:rPr>
                <w:rFonts w:hint="eastAsia"/>
                <w:lang w:eastAsia="ja-JP"/>
              </w:rPr>
              <w:t>99</w:t>
            </w:r>
            <w:r w:rsidRPr="002F4040">
              <w:t xml:space="preserve"> (</w:t>
            </w:r>
            <w:r w:rsidRPr="002F4040">
              <w:rPr>
                <w:rFonts w:hint="eastAsia"/>
                <w:lang w:eastAsia="ja-JP"/>
              </w:rPr>
              <w:t>31</w:t>
            </w:r>
            <w:r w:rsidRPr="002F4040">
              <w:t>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4D2DC9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rPr>
                <w:rFonts w:hint="eastAsia"/>
                <w:lang w:eastAsia="ja-JP"/>
              </w:rPr>
              <w:t>242</w:t>
            </w:r>
            <w:r w:rsidRPr="002F4040">
              <w:t xml:space="preserve"> (</w:t>
            </w:r>
            <w:r w:rsidRPr="002F4040">
              <w:rPr>
                <w:rFonts w:hint="eastAsia"/>
                <w:lang w:eastAsia="ja-JP"/>
              </w:rPr>
              <w:t>37</w:t>
            </w:r>
            <w:r w:rsidRPr="002F4040">
              <w:t>.</w:t>
            </w:r>
            <w:r w:rsidRPr="002F4040">
              <w:rPr>
                <w:rFonts w:hint="eastAsia"/>
                <w:lang w:eastAsia="ja-JP"/>
              </w:rPr>
              <w:t>3</w:t>
            </w:r>
            <w:r w:rsidRPr="002F4040"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CE225A6" w14:textId="77777777" w:rsidR="00406B4F" w:rsidRPr="002F4040" w:rsidRDefault="00406B4F" w:rsidP="00CA0D4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rPr>
                <w:rFonts w:hint="eastAsia"/>
                <w:lang w:eastAsia="ja-JP"/>
              </w:rPr>
              <w:t>227</w:t>
            </w:r>
            <w:r w:rsidRPr="002F4040">
              <w:t xml:space="preserve"> (</w:t>
            </w:r>
            <w:r w:rsidRPr="002F4040">
              <w:rPr>
                <w:rFonts w:hint="eastAsia"/>
                <w:lang w:eastAsia="ja-JP"/>
              </w:rPr>
              <w:t>40</w:t>
            </w:r>
            <w:r w:rsidRPr="002F4040">
              <w:t>.</w:t>
            </w:r>
            <w:r w:rsidRPr="002F4040">
              <w:rPr>
                <w:rFonts w:hint="eastAsia"/>
                <w:lang w:eastAsia="ja-JP"/>
              </w:rPr>
              <w:t>7</w:t>
            </w:r>
            <w:r w:rsidRPr="002F4040">
              <w:t>)</w:t>
            </w:r>
          </w:p>
        </w:tc>
      </w:tr>
      <w:tr w:rsidR="002F4040" w:rsidRPr="002F4040" w14:paraId="60D44337" w14:textId="77777777" w:rsidTr="00E83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32D2331E" w14:textId="04C215A9" w:rsidR="00406B4F" w:rsidRPr="002F4040" w:rsidRDefault="00406B4F" w:rsidP="00FB4114">
            <w:pPr>
              <w:pStyle w:val="EndNoteBibliography"/>
              <w:ind w:firstLineChars="100" w:firstLine="220"/>
              <w:jc w:val="left"/>
              <w:rPr>
                <w:i w:val="0"/>
                <w:iCs w:val="0"/>
                <w:sz w:val="22"/>
              </w:rPr>
            </w:pPr>
            <w:r w:rsidRPr="002F4040">
              <w:rPr>
                <w:i w:val="0"/>
                <w:iCs w:val="0"/>
                <w:sz w:val="22"/>
              </w:rPr>
              <w:t>atezolizumab + carboplatin + etoposide </w:t>
            </w:r>
          </w:p>
        </w:tc>
        <w:tc>
          <w:tcPr>
            <w:tcW w:w="1080" w:type="dxa"/>
            <w:shd w:val="clear" w:color="auto" w:fill="auto"/>
          </w:tcPr>
          <w:p w14:paraId="44FFDD44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D84B9A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61 (7.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2D91AE0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174 (27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DE8EB99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129 (19.9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BA33FD3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102 (18.2)</w:t>
            </w:r>
          </w:p>
        </w:tc>
      </w:tr>
      <w:tr w:rsidR="002F4040" w:rsidRPr="002F4040" w14:paraId="40C0B5A8" w14:textId="77777777" w:rsidTr="00E83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4A236C59" w14:textId="15009E0F" w:rsidR="00406B4F" w:rsidRPr="002F4040" w:rsidRDefault="00406B4F" w:rsidP="00FB4114">
            <w:pPr>
              <w:pStyle w:val="EndNoteBibliography"/>
              <w:ind w:firstLineChars="100" w:firstLine="220"/>
              <w:jc w:val="left"/>
              <w:rPr>
                <w:i w:val="0"/>
                <w:iCs w:val="0"/>
                <w:sz w:val="22"/>
              </w:rPr>
            </w:pPr>
            <w:r w:rsidRPr="002F4040">
              <w:rPr>
                <w:i w:val="0"/>
                <w:iCs w:val="0"/>
                <w:sz w:val="22"/>
              </w:rPr>
              <w:t>carboplatin + durvalumab + etoposide </w:t>
            </w:r>
          </w:p>
        </w:tc>
        <w:tc>
          <w:tcPr>
            <w:tcW w:w="1080" w:type="dxa"/>
            <w:shd w:val="clear" w:color="auto" w:fill="auto"/>
          </w:tcPr>
          <w:p w14:paraId="4C00643A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080" w:type="dxa"/>
            <w:shd w:val="clear" w:color="auto" w:fill="auto"/>
          </w:tcPr>
          <w:p w14:paraId="4611F35D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B21F03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16 (2.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5C82F8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83 (12.8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5192581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97 (17.3)</w:t>
            </w:r>
          </w:p>
        </w:tc>
      </w:tr>
      <w:tr w:rsidR="002F4040" w:rsidRPr="002F4040" w14:paraId="415D9546" w14:textId="77777777" w:rsidTr="00E83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3C05D3A2" w14:textId="72E59020" w:rsidR="00406B4F" w:rsidRPr="002F4040" w:rsidRDefault="00FB4114" w:rsidP="00FB4114">
            <w:pPr>
              <w:pStyle w:val="EndNoteBibliography"/>
              <w:ind w:firstLineChars="100" w:firstLine="220"/>
              <w:jc w:val="left"/>
              <w:rPr>
                <w:i w:val="0"/>
                <w:iCs w:val="0"/>
                <w:sz w:val="22"/>
              </w:rPr>
            </w:pPr>
            <w:r w:rsidRPr="002F4040">
              <w:rPr>
                <w:i w:val="0"/>
                <w:iCs w:val="0"/>
                <w:sz w:val="22"/>
              </w:rPr>
              <w:t>c</w:t>
            </w:r>
            <w:r w:rsidR="00406B4F" w:rsidRPr="002F4040">
              <w:rPr>
                <w:i w:val="0"/>
                <w:iCs w:val="0"/>
                <w:sz w:val="22"/>
              </w:rPr>
              <w:t>isplatin + durvalumab + etoposide </w:t>
            </w:r>
          </w:p>
        </w:tc>
        <w:tc>
          <w:tcPr>
            <w:tcW w:w="1080" w:type="dxa"/>
            <w:shd w:val="clear" w:color="auto" w:fill="auto"/>
          </w:tcPr>
          <w:p w14:paraId="4694D361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080" w:type="dxa"/>
            <w:shd w:val="clear" w:color="auto" w:fill="auto"/>
          </w:tcPr>
          <w:p w14:paraId="567E0ECC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D0A8ACA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6 (1.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7B49B0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26 (4.0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CC6CAC5" w14:textId="77777777" w:rsidR="00406B4F" w:rsidRPr="002F4040" w:rsidRDefault="00406B4F" w:rsidP="004B7AE8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040">
              <w:t>21 (3.8)</w:t>
            </w:r>
          </w:p>
        </w:tc>
      </w:tr>
      <w:tr w:rsidR="002F4040" w:rsidRPr="002F4040" w14:paraId="518B976E" w14:textId="77777777" w:rsidTr="00E83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single" w:sz="4" w:space="0" w:color="auto"/>
            </w:tcBorders>
          </w:tcPr>
          <w:p w14:paraId="3E3470A0" w14:textId="103BD625" w:rsidR="00406B4F" w:rsidRPr="002F4040" w:rsidRDefault="00406B4F" w:rsidP="00FB4114">
            <w:pPr>
              <w:pStyle w:val="EndNoteBibliography"/>
              <w:ind w:firstLineChars="100" w:firstLine="220"/>
              <w:jc w:val="left"/>
              <w:rPr>
                <w:i w:val="0"/>
                <w:iCs w:val="0"/>
                <w:sz w:val="22"/>
              </w:rPr>
            </w:pPr>
            <w:r w:rsidRPr="002F4040">
              <w:rPr>
                <w:rFonts w:hint="eastAsia"/>
                <w:i w:val="0"/>
                <w:iCs w:val="0"/>
                <w:sz w:val="22"/>
              </w:rPr>
              <w:t>c</w:t>
            </w:r>
            <w:r w:rsidRPr="002F4040">
              <w:rPr>
                <w:i w:val="0"/>
                <w:iCs w:val="0"/>
                <w:sz w:val="22"/>
              </w:rPr>
              <w:t>arboplatin</w:t>
            </w:r>
            <w:r w:rsidRPr="002F4040" w:rsidDel="001446F5">
              <w:rPr>
                <w:i w:val="0"/>
                <w:iCs w:val="0"/>
                <w:sz w:val="22"/>
              </w:rPr>
              <w:t>/</w:t>
            </w:r>
            <w:r w:rsidRPr="002F4040">
              <w:rPr>
                <w:i w:val="0"/>
                <w:iCs w:val="0"/>
                <w:sz w:val="22"/>
              </w:rPr>
              <w:t>cisplatin + durvalumab +</w:t>
            </w:r>
            <w:r w:rsidR="00E83180" w:rsidRPr="002F4040">
              <w:rPr>
                <w:i w:val="0"/>
                <w:iCs w:val="0"/>
                <w:sz w:val="22"/>
              </w:rPr>
              <w:t xml:space="preserve"> </w:t>
            </w:r>
            <w:r w:rsidRPr="002F4040">
              <w:rPr>
                <w:i w:val="0"/>
                <w:iCs w:val="0"/>
                <w:sz w:val="22"/>
              </w:rPr>
              <w:t>etoposide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CD18DED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E3EBB35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0 (0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A08858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3 (0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9B5244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4 (0.6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AFBA51" w14:textId="77777777" w:rsidR="00406B4F" w:rsidRPr="002F4040" w:rsidRDefault="00406B4F" w:rsidP="004B7AE8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040">
              <w:t>7 (1.3)</w:t>
            </w:r>
          </w:p>
        </w:tc>
      </w:tr>
    </w:tbl>
    <w:p w14:paraId="733D4747" w14:textId="77777777" w:rsidR="00406B4F" w:rsidRDefault="00406B4F" w:rsidP="00FB4114">
      <w:pPr>
        <w:pStyle w:val="EndNoteBibliography"/>
        <w:spacing w:after="0"/>
        <w:rPr>
          <w:rFonts w:eastAsiaTheme="majorEastAsia"/>
          <w:lang w:eastAsia="ja-JP"/>
        </w:rPr>
      </w:pPr>
    </w:p>
    <w:p w14:paraId="6E13C1D6" w14:textId="77777777" w:rsidR="00D52C74" w:rsidRDefault="00D52C74" w:rsidP="002F4040">
      <w:pPr>
        <w:rPr>
          <w:rFonts w:hint="eastAsia"/>
          <w:lang w:eastAsia="ja-JP"/>
        </w:rPr>
      </w:pPr>
    </w:p>
    <w:sectPr w:rsidR="00D52C74" w:rsidSect="002F4040">
      <w:head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DB597F" w14:textId="77777777" w:rsidR="00081962" w:rsidRDefault="00081962" w:rsidP="00034C23">
      <w:pPr>
        <w:spacing w:after="0" w:line="240" w:lineRule="auto"/>
      </w:pPr>
      <w:r>
        <w:separator/>
      </w:r>
    </w:p>
  </w:endnote>
  <w:endnote w:type="continuationSeparator" w:id="0">
    <w:p w14:paraId="2B66A831" w14:textId="77777777" w:rsidR="00081962" w:rsidRDefault="00081962" w:rsidP="00034C23">
      <w:pPr>
        <w:spacing w:after="0" w:line="240" w:lineRule="auto"/>
      </w:pPr>
      <w:r>
        <w:continuationSeparator/>
      </w:r>
    </w:p>
  </w:endnote>
  <w:endnote w:type="continuationNotice" w:id="1">
    <w:p w14:paraId="23D9777B" w14:textId="77777777" w:rsidR="00081962" w:rsidRDefault="000819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8B1A0" w14:textId="77777777" w:rsidR="00081962" w:rsidRDefault="00081962" w:rsidP="00034C23">
      <w:pPr>
        <w:spacing w:after="0" w:line="240" w:lineRule="auto"/>
      </w:pPr>
      <w:r>
        <w:separator/>
      </w:r>
    </w:p>
  </w:footnote>
  <w:footnote w:type="continuationSeparator" w:id="0">
    <w:p w14:paraId="16840554" w14:textId="77777777" w:rsidR="00081962" w:rsidRDefault="00081962" w:rsidP="00034C23">
      <w:pPr>
        <w:spacing w:after="0" w:line="240" w:lineRule="auto"/>
      </w:pPr>
      <w:r>
        <w:continuationSeparator/>
      </w:r>
    </w:p>
  </w:footnote>
  <w:footnote w:type="continuationNotice" w:id="1">
    <w:p w14:paraId="16B93B1E" w14:textId="77777777" w:rsidR="00081962" w:rsidRDefault="000819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02811A" w14:textId="05B51028" w:rsidR="00C25F11" w:rsidRPr="002F4040" w:rsidRDefault="00C25F11" w:rsidP="002F40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F404C"/>
    <w:multiLevelType w:val="hybridMultilevel"/>
    <w:tmpl w:val="BD864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32112"/>
    <w:multiLevelType w:val="multilevel"/>
    <w:tmpl w:val="C94277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EA7FE8"/>
    <w:multiLevelType w:val="hybridMultilevel"/>
    <w:tmpl w:val="5E74DBFC"/>
    <w:lvl w:ilvl="0" w:tplc="EEAA8234">
      <w:start w:val="1"/>
      <w:numFmt w:val="decimal"/>
      <w:lvlText w:val="%1)"/>
      <w:lvlJc w:val="left"/>
      <w:pPr>
        <w:ind w:left="1020" w:hanging="360"/>
      </w:pPr>
    </w:lvl>
    <w:lvl w:ilvl="1" w:tplc="7D3E51D0">
      <w:start w:val="1"/>
      <w:numFmt w:val="decimal"/>
      <w:lvlText w:val="%2)"/>
      <w:lvlJc w:val="left"/>
      <w:pPr>
        <w:ind w:left="1020" w:hanging="360"/>
      </w:pPr>
    </w:lvl>
    <w:lvl w:ilvl="2" w:tplc="0E3EDE46">
      <w:start w:val="1"/>
      <w:numFmt w:val="decimal"/>
      <w:lvlText w:val="%3)"/>
      <w:lvlJc w:val="left"/>
      <w:pPr>
        <w:ind w:left="1020" w:hanging="360"/>
      </w:pPr>
    </w:lvl>
    <w:lvl w:ilvl="3" w:tplc="D45C5992">
      <w:start w:val="1"/>
      <w:numFmt w:val="decimal"/>
      <w:lvlText w:val="%4)"/>
      <w:lvlJc w:val="left"/>
      <w:pPr>
        <w:ind w:left="1020" w:hanging="360"/>
      </w:pPr>
    </w:lvl>
    <w:lvl w:ilvl="4" w:tplc="BEEACACA">
      <w:start w:val="1"/>
      <w:numFmt w:val="decimal"/>
      <w:lvlText w:val="%5)"/>
      <w:lvlJc w:val="left"/>
      <w:pPr>
        <w:ind w:left="1020" w:hanging="360"/>
      </w:pPr>
    </w:lvl>
    <w:lvl w:ilvl="5" w:tplc="4FCEFDFA">
      <w:start w:val="1"/>
      <w:numFmt w:val="decimal"/>
      <w:lvlText w:val="%6)"/>
      <w:lvlJc w:val="left"/>
      <w:pPr>
        <w:ind w:left="1020" w:hanging="360"/>
      </w:pPr>
    </w:lvl>
    <w:lvl w:ilvl="6" w:tplc="F852F326">
      <w:start w:val="1"/>
      <w:numFmt w:val="decimal"/>
      <w:lvlText w:val="%7)"/>
      <w:lvlJc w:val="left"/>
      <w:pPr>
        <w:ind w:left="1020" w:hanging="360"/>
      </w:pPr>
    </w:lvl>
    <w:lvl w:ilvl="7" w:tplc="B708400A">
      <w:start w:val="1"/>
      <w:numFmt w:val="decimal"/>
      <w:lvlText w:val="%8)"/>
      <w:lvlJc w:val="left"/>
      <w:pPr>
        <w:ind w:left="1020" w:hanging="360"/>
      </w:pPr>
    </w:lvl>
    <w:lvl w:ilvl="8" w:tplc="0CC8CD7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36EE0BB2"/>
    <w:multiLevelType w:val="hybridMultilevel"/>
    <w:tmpl w:val="5B8CA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C02A69"/>
    <w:multiLevelType w:val="hybridMultilevel"/>
    <w:tmpl w:val="7D521862"/>
    <w:lvl w:ilvl="0" w:tplc="43769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CA441FB"/>
    <w:multiLevelType w:val="hybridMultilevel"/>
    <w:tmpl w:val="D212793A"/>
    <w:lvl w:ilvl="0" w:tplc="256A9AAE">
      <w:start w:val="1"/>
      <w:numFmt w:val="decimal"/>
      <w:lvlText w:val="%1)"/>
      <w:lvlJc w:val="left"/>
      <w:pPr>
        <w:ind w:left="1020" w:hanging="360"/>
      </w:pPr>
    </w:lvl>
    <w:lvl w:ilvl="1" w:tplc="7696F682">
      <w:start w:val="1"/>
      <w:numFmt w:val="decimal"/>
      <w:lvlText w:val="%2)"/>
      <w:lvlJc w:val="left"/>
      <w:pPr>
        <w:ind w:left="1020" w:hanging="360"/>
      </w:pPr>
    </w:lvl>
    <w:lvl w:ilvl="2" w:tplc="8DCEBB8E">
      <w:start w:val="1"/>
      <w:numFmt w:val="decimal"/>
      <w:lvlText w:val="%3)"/>
      <w:lvlJc w:val="left"/>
      <w:pPr>
        <w:ind w:left="1020" w:hanging="360"/>
      </w:pPr>
    </w:lvl>
    <w:lvl w:ilvl="3" w:tplc="CD44660C">
      <w:start w:val="1"/>
      <w:numFmt w:val="decimal"/>
      <w:lvlText w:val="%4)"/>
      <w:lvlJc w:val="left"/>
      <w:pPr>
        <w:ind w:left="1020" w:hanging="360"/>
      </w:pPr>
    </w:lvl>
    <w:lvl w:ilvl="4" w:tplc="6D945C0A">
      <w:start w:val="1"/>
      <w:numFmt w:val="decimal"/>
      <w:lvlText w:val="%5)"/>
      <w:lvlJc w:val="left"/>
      <w:pPr>
        <w:ind w:left="1020" w:hanging="360"/>
      </w:pPr>
    </w:lvl>
    <w:lvl w:ilvl="5" w:tplc="44EC9444">
      <w:start w:val="1"/>
      <w:numFmt w:val="decimal"/>
      <w:lvlText w:val="%6)"/>
      <w:lvlJc w:val="left"/>
      <w:pPr>
        <w:ind w:left="1020" w:hanging="360"/>
      </w:pPr>
    </w:lvl>
    <w:lvl w:ilvl="6" w:tplc="6EBED8B2">
      <w:start w:val="1"/>
      <w:numFmt w:val="decimal"/>
      <w:lvlText w:val="%7)"/>
      <w:lvlJc w:val="left"/>
      <w:pPr>
        <w:ind w:left="1020" w:hanging="360"/>
      </w:pPr>
    </w:lvl>
    <w:lvl w:ilvl="7" w:tplc="E692EBEC">
      <w:start w:val="1"/>
      <w:numFmt w:val="decimal"/>
      <w:lvlText w:val="%8)"/>
      <w:lvlJc w:val="left"/>
      <w:pPr>
        <w:ind w:left="1020" w:hanging="360"/>
      </w:pPr>
    </w:lvl>
    <w:lvl w:ilvl="8" w:tplc="75F812B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A5C1EF5"/>
    <w:multiLevelType w:val="multilevel"/>
    <w:tmpl w:val="C4DE09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76376BD6"/>
    <w:multiLevelType w:val="hybridMultilevel"/>
    <w:tmpl w:val="752E0580"/>
    <w:lvl w:ilvl="0" w:tplc="73DEB0CA">
      <w:start w:val="1"/>
      <w:numFmt w:val="decimal"/>
      <w:lvlText w:val="%1."/>
      <w:lvlJc w:val="left"/>
      <w:pPr>
        <w:ind w:left="1020" w:hanging="360"/>
      </w:pPr>
    </w:lvl>
    <w:lvl w:ilvl="1" w:tplc="BC967406">
      <w:start w:val="1"/>
      <w:numFmt w:val="decimal"/>
      <w:lvlText w:val="%2."/>
      <w:lvlJc w:val="left"/>
      <w:pPr>
        <w:ind w:left="1020" w:hanging="360"/>
      </w:pPr>
    </w:lvl>
    <w:lvl w:ilvl="2" w:tplc="82EE634C">
      <w:start w:val="1"/>
      <w:numFmt w:val="decimal"/>
      <w:lvlText w:val="%3."/>
      <w:lvlJc w:val="left"/>
      <w:pPr>
        <w:ind w:left="1020" w:hanging="360"/>
      </w:pPr>
    </w:lvl>
    <w:lvl w:ilvl="3" w:tplc="CB0E6718">
      <w:start w:val="1"/>
      <w:numFmt w:val="decimal"/>
      <w:lvlText w:val="%4."/>
      <w:lvlJc w:val="left"/>
      <w:pPr>
        <w:ind w:left="1020" w:hanging="360"/>
      </w:pPr>
    </w:lvl>
    <w:lvl w:ilvl="4" w:tplc="7D50E0A8">
      <w:start w:val="1"/>
      <w:numFmt w:val="decimal"/>
      <w:lvlText w:val="%5."/>
      <w:lvlJc w:val="left"/>
      <w:pPr>
        <w:ind w:left="1020" w:hanging="360"/>
      </w:pPr>
    </w:lvl>
    <w:lvl w:ilvl="5" w:tplc="0BE6D6D8">
      <w:start w:val="1"/>
      <w:numFmt w:val="decimal"/>
      <w:lvlText w:val="%6."/>
      <w:lvlJc w:val="left"/>
      <w:pPr>
        <w:ind w:left="1020" w:hanging="360"/>
      </w:pPr>
    </w:lvl>
    <w:lvl w:ilvl="6" w:tplc="B1FA4DB0">
      <w:start w:val="1"/>
      <w:numFmt w:val="decimal"/>
      <w:lvlText w:val="%7."/>
      <w:lvlJc w:val="left"/>
      <w:pPr>
        <w:ind w:left="1020" w:hanging="360"/>
      </w:pPr>
    </w:lvl>
    <w:lvl w:ilvl="7" w:tplc="B55630FE">
      <w:start w:val="1"/>
      <w:numFmt w:val="decimal"/>
      <w:lvlText w:val="%8."/>
      <w:lvlJc w:val="left"/>
      <w:pPr>
        <w:ind w:left="1020" w:hanging="360"/>
      </w:pPr>
    </w:lvl>
    <w:lvl w:ilvl="8" w:tplc="FFFCF82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789421BB"/>
    <w:multiLevelType w:val="hybridMultilevel"/>
    <w:tmpl w:val="648CA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B9356A"/>
    <w:multiLevelType w:val="hybridMultilevel"/>
    <w:tmpl w:val="F8B00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A52C60"/>
    <w:multiLevelType w:val="hybridMultilevel"/>
    <w:tmpl w:val="2D8A6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3399356">
    <w:abstractNumId w:val="6"/>
  </w:num>
  <w:num w:numId="2" w16cid:durableId="1199007971">
    <w:abstractNumId w:val="1"/>
  </w:num>
  <w:num w:numId="3" w16cid:durableId="197469439">
    <w:abstractNumId w:val="8"/>
  </w:num>
  <w:num w:numId="4" w16cid:durableId="1952009827">
    <w:abstractNumId w:val="10"/>
  </w:num>
  <w:num w:numId="5" w16cid:durableId="1708948252">
    <w:abstractNumId w:val="3"/>
  </w:num>
  <w:num w:numId="6" w16cid:durableId="1768961248">
    <w:abstractNumId w:val="5"/>
  </w:num>
  <w:num w:numId="7" w16cid:durableId="923799445">
    <w:abstractNumId w:val="0"/>
  </w:num>
  <w:num w:numId="8" w16cid:durableId="1464690282">
    <w:abstractNumId w:val="2"/>
  </w:num>
  <w:num w:numId="9" w16cid:durableId="1351641773">
    <w:abstractNumId w:val="7"/>
  </w:num>
  <w:num w:numId="10" w16cid:durableId="137915466">
    <w:abstractNumId w:val="4"/>
  </w:num>
  <w:num w:numId="11" w16cid:durableId="19404117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SME Communication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5v5exozarabefzzjvfep6z50fzexerzpa&quot;&gt;MDV-DeSC MAN&lt;record-ids&gt;&lt;item&gt;1&lt;/item&gt;&lt;item&gt;2&lt;/item&gt;&lt;item&gt;3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/record-ids&gt;&lt;/item&gt;&lt;/Libraries&gt;"/>
  </w:docVars>
  <w:rsids>
    <w:rsidRoot w:val="00034C23"/>
    <w:rsid w:val="000006FB"/>
    <w:rsid w:val="000007CF"/>
    <w:rsid w:val="00000AE0"/>
    <w:rsid w:val="00001049"/>
    <w:rsid w:val="00001350"/>
    <w:rsid w:val="000013B4"/>
    <w:rsid w:val="00001935"/>
    <w:rsid w:val="00001A1A"/>
    <w:rsid w:val="00001BBC"/>
    <w:rsid w:val="00001FAA"/>
    <w:rsid w:val="0000238A"/>
    <w:rsid w:val="00002456"/>
    <w:rsid w:val="00002CAC"/>
    <w:rsid w:val="00003453"/>
    <w:rsid w:val="0000400A"/>
    <w:rsid w:val="000041F6"/>
    <w:rsid w:val="00004B86"/>
    <w:rsid w:val="00005D63"/>
    <w:rsid w:val="0000644F"/>
    <w:rsid w:val="00006A63"/>
    <w:rsid w:val="00006CBF"/>
    <w:rsid w:val="00006D5E"/>
    <w:rsid w:val="00006F90"/>
    <w:rsid w:val="00007570"/>
    <w:rsid w:val="00007748"/>
    <w:rsid w:val="000105A7"/>
    <w:rsid w:val="000106DA"/>
    <w:rsid w:val="00010BBC"/>
    <w:rsid w:val="000112FA"/>
    <w:rsid w:val="000117A2"/>
    <w:rsid w:val="00012647"/>
    <w:rsid w:val="00012673"/>
    <w:rsid w:val="00012A49"/>
    <w:rsid w:val="00013AE3"/>
    <w:rsid w:val="00013B30"/>
    <w:rsid w:val="00013C7C"/>
    <w:rsid w:val="00013EB0"/>
    <w:rsid w:val="000142B6"/>
    <w:rsid w:val="000143ED"/>
    <w:rsid w:val="00014E78"/>
    <w:rsid w:val="0001569E"/>
    <w:rsid w:val="00015810"/>
    <w:rsid w:val="00015AEB"/>
    <w:rsid w:val="00016D4E"/>
    <w:rsid w:val="00017515"/>
    <w:rsid w:val="0002025C"/>
    <w:rsid w:val="0002039A"/>
    <w:rsid w:val="00020719"/>
    <w:rsid w:val="00022666"/>
    <w:rsid w:val="00022752"/>
    <w:rsid w:val="00022835"/>
    <w:rsid w:val="00022DCA"/>
    <w:rsid w:val="00023093"/>
    <w:rsid w:val="00023ACB"/>
    <w:rsid w:val="00023BD1"/>
    <w:rsid w:val="00024387"/>
    <w:rsid w:val="0002483F"/>
    <w:rsid w:val="0002508B"/>
    <w:rsid w:val="000261AF"/>
    <w:rsid w:val="00027097"/>
    <w:rsid w:val="000271B0"/>
    <w:rsid w:val="00027236"/>
    <w:rsid w:val="00027859"/>
    <w:rsid w:val="0003092D"/>
    <w:rsid w:val="00032928"/>
    <w:rsid w:val="00032C76"/>
    <w:rsid w:val="00032D73"/>
    <w:rsid w:val="00032EFC"/>
    <w:rsid w:val="00032F0A"/>
    <w:rsid w:val="00033FE8"/>
    <w:rsid w:val="00034329"/>
    <w:rsid w:val="00034615"/>
    <w:rsid w:val="0003469C"/>
    <w:rsid w:val="000348C4"/>
    <w:rsid w:val="00034C23"/>
    <w:rsid w:val="00034D39"/>
    <w:rsid w:val="00035313"/>
    <w:rsid w:val="000356A8"/>
    <w:rsid w:val="0003584E"/>
    <w:rsid w:val="00035F15"/>
    <w:rsid w:val="00035F7E"/>
    <w:rsid w:val="000360C2"/>
    <w:rsid w:val="000364EF"/>
    <w:rsid w:val="00037464"/>
    <w:rsid w:val="000378CC"/>
    <w:rsid w:val="00037CEC"/>
    <w:rsid w:val="000401DA"/>
    <w:rsid w:val="000402E8"/>
    <w:rsid w:val="000417D8"/>
    <w:rsid w:val="00041A46"/>
    <w:rsid w:val="00042F16"/>
    <w:rsid w:val="00042F88"/>
    <w:rsid w:val="00042FA0"/>
    <w:rsid w:val="0004334D"/>
    <w:rsid w:val="0004335D"/>
    <w:rsid w:val="00043A3E"/>
    <w:rsid w:val="000454F0"/>
    <w:rsid w:val="00045B57"/>
    <w:rsid w:val="00045BC4"/>
    <w:rsid w:val="00045F35"/>
    <w:rsid w:val="0004610F"/>
    <w:rsid w:val="00047750"/>
    <w:rsid w:val="000477EC"/>
    <w:rsid w:val="00047B24"/>
    <w:rsid w:val="0005014C"/>
    <w:rsid w:val="000508F9"/>
    <w:rsid w:val="00050B07"/>
    <w:rsid w:val="00050E5E"/>
    <w:rsid w:val="000510E6"/>
    <w:rsid w:val="00051D4E"/>
    <w:rsid w:val="00052251"/>
    <w:rsid w:val="000525DC"/>
    <w:rsid w:val="00052A54"/>
    <w:rsid w:val="00052BC4"/>
    <w:rsid w:val="00053DDF"/>
    <w:rsid w:val="000540BE"/>
    <w:rsid w:val="00054AD4"/>
    <w:rsid w:val="00054D22"/>
    <w:rsid w:val="000556E9"/>
    <w:rsid w:val="00055906"/>
    <w:rsid w:val="00055917"/>
    <w:rsid w:val="00055F9A"/>
    <w:rsid w:val="00056214"/>
    <w:rsid w:val="00056D76"/>
    <w:rsid w:val="00057001"/>
    <w:rsid w:val="0005747E"/>
    <w:rsid w:val="00057A78"/>
    <w:rsid w:val="00060513"/>
    <w:rsid w:val="00061947"/>
    <w:rsid w:val="000619A3"/>
    <w:rsid w:val="000621DC"/>
    <w:rsid w:val="000625A7"/>
    <w:rsid w:val="00062A42"/>
    <w:rsid w:val="00062E5F"/>
    <w:rsid w:val="000632F0"/>
    <w:rsid w:val="00063442"/>
    <w:rsid w:val="000635B4"/>
    <w:rsid w:val="000637EE"/>
    <w:rsid w:val="00063949"/>
    <w:rsid w:val="00063A05"/>
    <w:rsid w:val="00063D85"/>
    <w:rsid w:val="00063E72"/>
    <w:rsid w:val="000640D2"/>
    <w:rsid w:val="00064C40"/>
    <w:rsid w:val="00065159"/>
    <w:rsid w:val="0006527B"/>
    <w:rsid w:val="00065419"/>
    <w:rsid w:val="00065789"/>
    <w:rsid w:val="00065802"/>
    <w:rsid w:val="00065B7C"/>
    <w:rsid w:val="00065CBA"/>
    <w:rsid w:val="0006723F"/>
    <w:rsid w:val="000673CD"/>
    <w:rsid w:val="0006774F"/>
    <w:rsid w:val="000677A6"/>
    <w:rsid w:val="00067A1C"/>
    <w:rsid w:val="00070364"/>
    <w:rsid w:val="00070B08"/>
    <w:rsid w:val="000710F0"/>
    <w:rsid w:val="000723E6"/>
    <w:rsid w:val="000728C0"/>
    <w:rsid w:val="000734C1"/>
    <w:rsid w:val="00073A54"/>
    <w:rsid w:val="00073D9F"/>
    <w:rsid w:val="000743F2"/>
    <w:rsid w:val="000745B3"/>
    <w:rsid w:val="0007470B"/>
    <w:rsid w:val="0007478F"/>
    <w:rsid w:val="000747D1"/>
    <w:rsid w:val="000749E0"/>
    <w:rsid w:val="00074E93"/>
    <w:rsid w:val="0007575A"/>
    <w:rsid w:val="00075A5F"/>
    <w:rsid w:val="00075E01"/>
    <w:rsid w:val="00075F3A"/>
    <w:rsid w:val="000762A6"/>
    <w:rsid w:val="00076B01"/>
    <w:rsid w:val="000777E4"/>
    <w:rsid w:val="00077BB4"/>
    <w:rsid w:val="00080A17"/>
    <w:rsid w:val="00081674"/>
    <w:rsid w:val="00081904"/>
    <w:rsid w:val="00081962"/>
    <w:rsid w:val="0008219C"/>
    <w:rsid w:val="0008267B"/>
    <w:rsid w:val="00082893"/>
    <w:rsid w:val="00082A5B"/>
    <w:rsid w:val="000832C1"/>
    <w:rsid w:val="00083E9D"/>
    <w:rsid w:val="000843D4"/>
    <w:rsid w:val="000847A0"/>
    <w:rsid w:val="000848BB"/>
    <w:rsid w:val="00085DEE"/>
    <w:rsid w:val="0008645E"/>
    <w:rsid w:val="00086653"/>
    <w:rsid w:val="000873C4"/>
    <w:rsid w:val="00087843"/>
    <w:rsid w:val="00087BD2"/>
    <w:rsid w:val="00091173"/>
    <w:rsid w:val="0009153B"/>
    <w:rsid w:val="0009168F"/>
    <w:rsid w:val="00092956"/>
    <w:rsid w:val="00092A1E"/>
    <w:rsid w:val="00092BEE"/>
    <w:rsid w:val="00093052"/>
    <w:rsid w:val="00093B02"/>
    <w:rsid w:val="00093B4D"/>
    <w:rsid w:val="0009429E"/>
    <w:rsid w:val="000945C0"/>
    <w:rsid w:val="00095313"/>
    <w:rsid w:val="000959AF"/>
    <w:rsid w:val="00096003"/>
    <w:rsid w:val="0009666B"/>
    <w:rsid w:val="00096C89"/>
    <w:rsid w:val="000A0064"/>
    <w:rsid w:val="000A0203"/>
    <w:rsid w:val="000A1F33"/>
    <w:rsid w:val="000A269B"/>
    <w:rsid w:val="000A26EE"/>
    <w:rsid w:val="000A2EC9"/>
    <w:rsid w:val="000A2FA6"/>
    <w:rsid w:val="000A3242"/>
    <w:rsid w:val="000A33AD"/>
    <w:rsid w:val="000A382F"/>
    <w:rsid w:val="000A3932"/>
    <w:rsid w:val="000A39C7"/>
    <w:rsid w:val="000A3F0D"/>
    <w:rsid w:val="000A3FAE"/>
    <w:rsid w:val="000A577E"/>
    <w:rsid w:val="000A5BEE"/>
    <w:rsid w:val="000A658E"/>
    <w:rsid w:val="000A6A2C"/>
    <w:rsid w:val="000A6BDA"/>
    <w:rsid w:val="000A74B0"/>
    <w:rsid w:val="000A7B0E"/>
    <w:rsid w:val="000B00F0"/>
    <w:rsid w:val="000B013F"/>
    <w:rsid w:val="000B05A6"/>
    <w:rsid w:val="000B05AC"/>
    <w:rsid w:val="000B0A8F"/>
    <w:rsid w:val="000B0B3A"/>
    <w:rsid w:val="000B0C1F"/>
    <w:rsid w:val="000B1752"/>
    <w:rsid w:val="000B1794"/>
    <w:rsid w:val="000B1FC1"/>
    <w:rsid w:val="000B284F"/>
    <w:rsid w:val="000B2A4D"/>
    <w:rsid w:val="000B35AD"/>
    <w:rsid w:val="000B3C30"/>
    <w:rsid w:val="000B3DBC"/>
    <w:rsid w:val="000B3E20"/>
    <w:rsid w:val="000B3FC6"/>
    <w:rsid w:val="000B4273"/>
    <w:rsid w:val="000B44A3"/>
    <w:rsid w:val="000B46BD"/>
    <w:rsid w:val="000B5283"/>
    <w:rsid w:val="000B5380"/>
    <w:rsid w:val="000B5CC2"/>
    <w:rsid w:val="000B6CDB"/>
    <w:rsid w:val="000B6E78"/>
    <w:rsid w:val="000B702D"/>
    <w:rsid w:val="000B71D7"/>
    <w:rsid w:val="000C08D7"/>
    <w:rsid w:val="000C346B"/>
    <w:rsid w:val="000C3F7F"/>
    <w:rsid w:val="000C4660"/>
    <w:rsid w:val="000C4745"/>
    <w:rsid w:val="000C54FD"/>
    <w:rsid w:val="000C55AF"/>
    <w:rsid w:val="000C5C4B"/>
    <w:rsid w:val="000C5E66"/>
    <w:rsid w:val="000C699C"/>
    <w:rsid w:val="000C6D7A"/>
    <w:rsid w:val="000C6FB7"/>
    <w:rsid w:val="000C7415"/>
    <w:rsid w:val="000C75B2"/>
    <w:rsid w:val="000C777B"/>
    <w:rsid w:val="000C78B1"/>
    <w:rsid w:val="000C796F"/>
    <w:rsid w:val="000C7B69"/>
    <w:rsid w:val="000D0714"/>
    <w:rsid w:val="000D0F72"/>
    <w:rsid w:val="000D1081"/>
    <w:rsid w:val="000D1512"/>
    <w:rsid w:val="000D172B"/>
    <w:rsid w:val="000D1AD8"/>
    <w:rsid w:val="000D24FA"/>
    <w:rsid w:val="000D272B"/>
    <w:rsid w:val="000D284C"/>
    <w:rsid w:val="000D29D5"/>
    <w:rsid w:val="000D2F97"/>
    <w:rsid w:val="000D2FD3"/>
    <w:rsid w:val="000D357B"/>
    <w:rsid w:val="000D422D"/>
    <w:rsid w:val="000D4862"/>
    <w:rsid w:val="000D5333"/>
    <w:rsid w:val="000D59A1"/>
    <w:rsid w:val="000D5AB1"/>
    <w:rsid w:val="000D63AB"/>
    <w:rsid w:val="000D66D4"/>
    <w:rsid w:val="000D698E"/>
    <w:rsid w:val="000D78C0"/>
    <w:rsid w:val="000E053A"/>
    <w:rsid w:val="000E05B5"/>
    <w:rsid w:val="000E07CE"/>
    <w:rsid w:val="000E15EA"/>
    <w:rsid w:val="000E1C25"/>
    <w:rsid w:val="000E1C5F"/>
    <w:rsid w:val="000E1F37"/>
    <w:rsid w:val="000E28A0"/>
    <w:rsid w:val="000E2D75"/>
    <w:rsid w:val="000E2EBE"/>
    <w:rsid w:val="000E3257"/>
    <w:rsid w:val="000E3550"/>
    <w:rsid w:val="000E376C"/>
    <w:rsid w:val="000E387B"/>
    <w:rsid w:val="000E3D9D"/>
    <w:rsid w:val="000E41A8"/>
    <w:rsid w:val="000E43BD"/>
    <w:rsid w:val="000E52CF"/>
    <w:rsid w:val="000E5B23"/>
    <w:rsid w:val="000E5BE6"/>
    <w:rsid w:val="000E5C78"/>
    <w:rsid w:val="000E5DCB"/>
    <w:rsid w:val="000E5E94"/>
    <w:rsid w:val="000E6926"/>
    <w:rsid w:val="000E6A27"/>
    <w:rsid w:val="000E780A"/>
    <w:rsid w:val="000F0029"/>
    <w:rsid w:val="000F0C1D"/>
    <w:rsid w:val="000F0E07"/>
    <w:rsid w:val="000F16FA"/>
    <w:rsid w:val="000F173B"/>
    <w:rsid w:val="000F1B20"/>
    <w:rsid w:val="000F1EAD"/>
    <w:rsid w:val="000F334C"/>
    <w:rsid w:val="000F3669"/>
    <w:rsid w:val="000F377A"/>
    <w:rsid w:val="000F40A5"/>
    <w:rsid w:val="000F4D56"/>
    <w:rsid w:val="000F6827"/>
    <w:rsid w:val="000F72E8"/>
    <w:rsid w:val="000F7BF5"/>
    <w:rsid w:val="001014B8"/>
    <w:rsid w:val="0010242F"/>
    <w:rsid w:val="0010348E"/>
    <w:rsid w:val="00103804"/>
    <w:rsid w:val="00103E84"/>
    <w:rsid w:val="00104067"/>
    <w:rsid w:val="00104BD3"/>
    <w:rsid w:val="00104F60"/>
    <w:rsid w:val="00104FEC"/>
    <w:rsid w:val="00106641"/>
    <w:rsid w:val="00106D30"/>
    <w:rsid w:val="001105B6"/>
    <w:rsid w:val="001109B4"/>
    <w:rsid w:val="00110B22"/>
    <w:rsid w:val="00110DA9"/>
    <w:rsid w:val="001110C0"/>
    <w:rsid w:val="00111AF0"/>
    <w:rsid w:val="00111C3E"/>
    <w:rsid w:val="00112951"/>
    <w:rsid w:val="00113491"/>
    <w:rsid w:val="0011420B"/>
    <w:rsid w:val="00114E83"/>
    <w:rsid w:val="001152D9"/>
    <w:rsid w:val="0011542E"/>
    <w:rsid w:val="001157C7"/>
    <w:rsid w:val="00116271"/>
    <w:rsid w:val="00116AC5"/>
    <w:rsid w:val="00116D8F"/>
    <w:rsid w:val="00117260"/>
    <w:rsid w:val="0011739F"/>
    <w:rsid w:val="00117D67"/>
    <w:rsid w:val="001201D3"/>
    <w:rsid w:val="00120A1B"/>
    <w:rsid w:val="00120A3C"/>
    <w:rsid w:val="00120EA0"/>
    <w:rsid w:val="0012114F"/>
    <w:rsid w:val="0012152E"/>
    <w:rsid w:val="001217FF"/>
    <w:rsid w:val="0012194D"/>
    <w:rsid w:val="00121CAE"/>
    <w:rsid w:val="00122C5B"/>
    <w:rsid w:val="00123495"/>
    <w:rsid w:val="00123CF9"/>
    <w:rsid w:val="00124336"/>
    <w:rsid w:val="0012437A"/>
    <w:rsid w:val="001257A0"/>
    <w:rsid w:val="00126EEB"/>
    <w:rsid w:val="00126FA4"/>
    <w:rsid w:val="0012742E"/>
    <w:rsid w:val="001275D0"/>
    <w:rsid w:val="0013001A"/>
    <w:rsid w:val="00130097"/>
    <w:rsid w:val="0013038B"/>
    <w:rsid w:val="001308BB"/>
    <w:rsid w:val="0013091B"/>
    <w:rsid w:val="00130C0A"/>
    <w:rsid w:val="00130CF9"/>
    <w:rsid w:val="00130FE6"/>
    <w:rsid w:val="001316AE"/>
    <w:rsid w:val="001319D7"/>
    <w:rsid w:val="00131D0A"/>
    <w:rsid w:val="00132D79"/>
    <w:rsid w:val="00133CB3"/>
    <w:rsid w:val="00133FA3"/>
    <w:rsid w:val="001342BF"/>
    <w:rsid w:val="00134D67"/>
    <w:rsid w:val="001354AE"/>
    <w:rsid w:val="001357BB"/>
    <w:rsid w:val="00135B23"/>
    <w:rsid w:val="00135B7F"/>
    <w:rsid w:val="0013616D"/>
    <w:rsid w:val="001365BD"/>
    <w:rsid w:val="00136951"/>
    <w:rsid w:val="001369E3"/>
    <w:rsid w:val="001369FA"/>
    <w:rsid w:val="00136C6E"/>
    <w:rsid w:val="00137985"/>
    <w:rsid w:val="00137CC8"/>
    <w:rsid w:val="00137CE4"/>
    <w:rsid w:val="00140398"/>
    <w:rsid w:val="0014049C"/>
    <w:rsid w:val="00140507"/>
    <w:rsid w:val="001408A1"/>
    <w:rsid w:val="00140A46"/>
    <w:rsid w:val="00140E48"/>
    <w:rsid w:val="001416F7"/>
    <w:rsid w:val="00142447"/>
    <w:rsid w:val="00142A4A"/>
    <w:rsid w:val="00142AB0"/>
    <w:rsid w:val="00143216"/>
    <w:rsid w:val="00143350"/>
    <w:rsid w:val="001439FD"/>
    <w:rsid w:val="00143BAF"/>
    <w:rsid w:val="00143D24"/>
    <w:rsid w:val="0014402F"/>
    <w:rsid w:val="00144421"/>
    <w:rsid w:val="001446F5"/>
    <w:rsid w:val="001448DE"/>
    <w:rsid w:val="00144FC4"/>
    <w:rsid w:val="001450AD"/>
    <w:rsid w:val="00146043"/>
    <w:rsid w:val="00146A02"/>
    <w:rsid w:val="00147A9F"/>
    <w:rsid w:val="00147DEB"/>
    <w:rsid w:val="00147F2F"/>
    <w:rsid w:val="00150807"/>
    <w:rsid w:val="00150A4F"/>
    <w:rsid w:val="0015141A"/>
    <w:rsid w:val="0015151A"/>
    <w:rsid w:val="001515D4"/>
    <w:rsid w:val="0015275B"/>
    <w:rsid w:val="00152AEA"/>
    <w:rsid w:val="00152D3E"/>
    <w:rsid w:val="00152E31"/>
    <w:rsid w:val="001532A4"/>
    <w:rsid w:val="0015373D"/>
    <w:rsid w:val="0015395E"/>
    <w:rsid w:val="00153DB8"/>
    <w:rsid w:val="00153F42"/>
    <w:rsid w:val="00153F5A"/>
    <w:rsid w:val="00154733"/>
    <w:rsid w:val="001550BE"/>
    <w:rsid w:val="00155784"/>
    <w:rsid w:val="00155CCE"/>
    <w:rsid w:val="001561F9"/>
    <w:rsid w:val="001565EE"/>
    <w:rsid w:val="00157B39"/>
    <w:rsid w:val="00160583"/>
    <w:rsid w:val="00160723"/>
    <w:rsid w:val="00160CF9"/>
    <w:rsid w:val="00160FE6"/>
    <w:rsid w:val="00161692"/>
    <w:rsid w:val="001616F1"/>
    <w:rsid w:val="00161F11"/>
    <w:rsid w:val="00162149"/>
    <w:rsid w:val="001625F3"/>
    <w:rsid w:val="00164231"/>
    <w:rsid w:val="001642A3"/>
    <w:rsid w:val="0016435F"/>
    <w:rsid w:val="001649EC"/>
    <w:rsid w:val="00165271"/>
    <w:rsid w:val="0016628D"/>
    <w:rsid w:val="0016664F"/>
    <w:rsid w:val="00166713"/>
    <w:rsid w:val="00166A8A"/>
    <w:rsid w:val="00167486"/>
    <w:rsid w:val="00167662"/>
    <w:rsid w:val="0016770D"/>
    <w:rsid w:val="00167A2C"/>
    <w:rsid w:val="001705CE"/>
    <w:rsid w:val="00170EE7"/>
    <w:rsid w:val="00171530"/>
    <w:rsid w:val="001715BF"/>
    <w:rsid w:val="00171AE1"/>
    <w:rsid w:val="00172CFC"/>
    <w:rsid w:val="00172D45"/>
    <w:rsid w:val="001736B7"/>
    <w:rsid w:val="001737C4"/>
    <w:rsid w:val="00173A40"/>
    <w:rsid w:val="0017417B"/>
    <w:rsid w:val="0017424D"/>
    <w:rsid w:val="0017428A"/>
    <w:rsid w:val="0017443D"/>
    <w:rsid w:val="00174F8F"/>
    <w:rsid w:val="00175479"/>
    <w:rsid w:val="0017567C"/>
    <w:rsid w:val="0017573C"/>
    <w:rsid w:val="00175AE9"/>
    <w:rsid w:val="00175D1D"/>
    <w:rsid w:val="00176531"/>
    <w:rsid w:val="001765F2"/>
    <w:rsid w:val="0017660E"/>
    <w:rsid w:val="0017669F"/>
    <w:rsid w:val="00176837"/>
    <w:rsid w:val="00177589"/>
    <w:rsid w:val="001777CF"/>
    <w:rsid w:val="00180F07"/>
    <w:rsid w:val="001813DE"/>
    <w:rsid w:val="0018182B"/>
    <w:rsid w:val="00181B88"/>
    <w:rsid w:val="00181D59"/>
    <w:rsid w:val="00182420"/>
    <w:rsid w:val="0018263D"/>
    <w:rsid w:val="00182F0B"/>
    <w:rsid w:val="0018372E"/>
    <w:rsid w:val="00183C23"/>
    <w:rsid w:val="00183DCB"/>
    <w:rsid w:val="00184260"/>
    <w:rsid w:val="0018428C"/>
    <w:rsid w:val="001845F8"/>
    <w:rsid w:val="001846BC"/>
    <w:rsid w:val="0018475A"/>
    <w:rsid w:val="00184852"/>
    <w:rsid w:val="00184C0A"/>
    <w:rsid w:val="0018609F"/>
    <w:rsid w:val="0018641C"/>
    <w:rsid w:val="00186AA1"/>
    <w:rsid w:val="00186DE1"/>
    <w:rsid w:val="001870F5"/>
    <w:rsid w:val="00187D07"/>
    <w:rsid w:val="00190221"/>
    <w:rsid w:val="001902AD"/>
    <w:rsid w:val="00190434"/>
    <w:rsid w:val="00190E27"/>
    <w:rsid w:val="001911C1"/>
    <w:rsid w:val="001919CE"/>
    <w:rsid w:val="00192157"/>
    <w:rsid w:val="001921C7"/>
    <w:rsid w:val="00192A01"/>
    <w:rsid w:val="00192FAD"/>
    <w:rsid w:val="00194A3F"/>
    <w:rsid w:val="00194A85"/>
    <w:rsid w:val="00194B43"/>
    <w:rsid w:val="00195382"/>
    <w:rsid w:val="0019539E"/>
    <w:rsid w:val="001955DA"/>
    <w:rsid w:val="001962EA"/>
    <w:rsid w:val="00196A90"/>
    <w:rsid w:val="00196D2E"/>
    <w:rsid w:val="00197484"/>
    <w:rsid w:val="00197617"/>
    <w:rsid w:val="001976FA"/>
    <w:rsid w:val="001977E7"/>
    <w:rsid w:val="00197888"/>
    <w:rsid w:val="001A0712"/>
    <w:rsid w:val="001A09D8"/>
    <w:rsid w:val="001A0CA8"/>
    <w:rsid w:val="001A10D0"/>
    <w:rsid w:val="001A115F"/>
    <w:rsid w:val="001A1631"/>
    <w:rsid w:val="001A22E0"/>
    <w:rsid w:val="001A2AAE"/>
    <w:rsid w:val="001A2FB5"/>
    <w:rsid w:val="001A387C"/>
    <w:rsid w:val="001A435F"/>
    <w:rsid w:val="001A5241"/>
    <w:rsid w:val="001A56CF"/>
    <w:rsid w:val="001A5828"/>
    <w:rsid w:val="001A6F98"/>
    <w:rsid w:val="001A725B"/>
    <w:rsid w:val="001A7666"/>
    <w:rsid w:val="001B047D"/>
    <w:rsid w:val="001B17DB"/>
    <w:rsid w:val="001B1F47"/>
    <w:rsid w:val="001B2543"/>
    <w:rsid w:val="001B26C7"/>
    <w:rsid w:val="001B2802"/>
    <w:rsid w:val="001B2C5D"/>
    <w:rsid w:val="001B2FDF"/>
    <w:rsid w:val="001B3639"/>
    <w:rsid w:val="001B3C33"/>
    <w:rsid w:val="001B3F6F"/>
    <w:rsid w:val="001B4EF5"/>
    <w:rsid w:val="001B55EC"/>
    <w:rsid w:val="001B579F"/>
    <w:rsid w:val="001B5B80"/>
    <w:rsid w:val="001B6750"/>
    <w:rsid w:val="001B687D"/>
    <w:rsid w:val="001C1285"/>
    <w:rsid w:val="001C16C3"/>
    <w:rsid w:val="001C1EC1"/>
    <w:rsid w:val="001C2741"/>
    <w:rsid w:val="001C2D42"/>
    <w:rsid w:val="001C2F10"/>
    <w:rsid w:val="001C30C4"/>
    <w:rsid w:val="001C3365"/>
    <w:rsid w:val="001C3B8A"/>
    <w:rsid w:val="001C3D08"/>
    <w:rsid w:val="001C3ED2"/>
    <w:rsid w:val="001C49F4"/>
    <w:rsid w:val="001C63D1"/>
    <w:rsid w:val="001C6510"/>
    <w:rsid w:val="001C6552"/>
    <w:rsid w:val="001C6C6E"/>
    <w:rsid w:val="001C70A0"/>
    <w:rsid w:val="001C7589"/>
    <w:rsid w:val="001C75F8"/>
    <w:rsid w:val="001C7778"/>
    <w:rsid w:val="001C7EE5"/>
    <w:rsid w:val="001D0187"/>
    <w:rsid w:val="001D09F0"/>
    <w:rsid w:val="001D0BAA"/>
    <w:rsid w:val="001D0C45"/>
    <w:rsid w:val="001D0EF0"/>
    <w:rsid w:val="001D14C1"/>
    <w:rsid w:val="001D1FF1"/>
    <w:rsid w:val="001D211B"/>
    <w:rsid w:val="001D21EC"/>
    <w:rsid w:val="001D2A6C"/>
    <w:rsid w:val="001D301E"/>
    <w:rsid w:val="001D3132"/>
    <w:rsid w:val="001D33BC"/>
    <w:rsid w:val="001D38FE"/>
    <w:rsid w:val="001D4462"/>
    <w:rsid w:val="001D494E"/>
    <w:rsid w:val="001D4B4D"/>
    <w:rsid w:val="001D4BF5"/>
    <w:rsid w:val="001D4D1D"/>
    <w:rsid w:val="001D5677"/>
    <w:rsid w:val="001D7C42"/>
    <w:rsid w:val="001E0AEE"/>
    <w:rsid w:val="001E0E7C"/>
    <w:rsid w:val="001E109F"/>
    <w:rsid w:val="001E197B"/>
    <w:rsid w:val="001E23A3"/>
    <w:rsid w:val="001E285A"/>
    <w:rsid w:val="001E3024"/>
    <w:rsid w:val="001E3B29"/>
    <w:rsid w:val="001E3BAE"/>
    <w:rsid w:val="001E4059"/>
    <w:rsid w:val="001E444E"/>
    <w:rsid w:val="001E4521"/>
    <w:rsid w:val="001E45E4"/>
    <w:rsid w:val="001E46C4"/>
    <w:rsid w:val="001E5265"/>
    <w:rsid w:val="001E5560"/>
    <w:rsid w:val="001E58D4"/>
    <w:rsid w:val="001E5D83"/>
    <w:rsid w:val="001E6382"/>
    <w:rsid w:val="001E6873"/>
    <w:rsid w:val="001E6893"/>
    <w:rsid w:val="001E77AB"/>
    <w:rsid w:val="001E7936"/>
    <w:rsid w:val="001F0238"/>
    <w:rsid w:val="001F06B4"/>
    <w:rsid w:val="001F0D04"/>
    <w:rsid w:val="001F113A"/>
    <w:rsid w:val="001F161A"/>
    <w:rsid w:val="001F2009"/>
    <w:rsid w:val="001F259D"/>
    <w:rsid w:val="001F2CAE"/>
    <w:rsid w:val="001F2E8A"/>
    <w:rsid w:val="001F34B1"/>
    <w:rsid w:val="001F3E0E"/>
    <w:rsid w:val="001F3FDE"/>
    <w:rsid w:val="001F43C4"/>
    <w:rsid w:val="001F4D49"/>
    <w:rsid w:val="001F4F0C"/>
    <w:rsid w:val="001F5526"/>
    <w:rsid w:val="001F55EA"/>
    <w:rsid w:val="001F56F0"/>
    <w:rsid w:val="001F5AD3"/>
    <w:rsid w:val="001F5CD4"/>
    <w:rsid w:val="001F5E38"/>
    <w:rsid w:val="001F7013"/>
    <w:rsid w:val="001F71B0"/>
    <w:rsid w:val="00200174"/>
    <w:rsid w:val="00200A2D"/>
    <w:rsid w:val="00201177"/>
    <w:rsid w:val="00201A2A"/>
    <w:rsid w:val="002027D6"/>
    <w:rsid w:val="002029FB"/>
    <w:rsid w:val="00202AEA"/>
    <w:rsid w:val="00203A37"/>
    <w:rsid w:val="00203D63"/>
    <w:rsid w:val="00204664"/>
    <w:rsid w:val="002046C6"/>
    <w:rsid w:val="00204CB8"/>
    <w:rsid w:val="00204DD6"/>
    <w:rsid w:val="00204F1C"/>
    <w:rsid w:val="00205930"/>
    <w:rsid w:val="00205B56"/>
    <w:rsid w:val="002070D7"/>
    <w:rsid w:val="00207AF1"/>
    <w:rsid w:val="00207BAD"/>
    <w:rsid w:val="00207DB6"/>
    <w:rsid w:val="002100E2"/>
    <w:rsid w:val="00210124"/>
    <w:rsid w:val="00210811"/>
    <w:rsid w:val="0021098E"/>
    <w:rsid w:val="00210B6E"/>
    <w:rsid w:val="00210E4C"/>
    <w:rsid w:val="00210F86"/>
    <w:rsid w:val="00210FF4"/>
    <w:rsid w:val="002110D4"/>
    <w:rsid w:val="0021127A"/>
    <w:rsid w:val="0021214C"/>
    <w:rsid w:val="002125F2"/>
    <w:rsid w:val="00212BA1"/>
    <w:rsid w:val="00212D7F"/>
    <w:rsid w:val="00212F1B"/>
    <w:rsid w:val="00213D91"/>
    <w:rsid w:val="00214BC5"/>
    <w:rsid w:val="00215A5D"/>
    <w:rsid w:val="00216E84"/>
    <w:rsid w:val="0021723A"/>
    <w:rsid w:val="002172F9"/>
    <w:rsid w:val="00217FE8"/>
    <w:rsid w:val="0022040E"/>
    <w:rsid w:val="00220460"/>
    <w:rsid w:val="0022063D"/>
    <w:rsid w:val="00220744"/>
    <w:rsid w:val="00220B0E"/>
    <w:rsid w:val="00221232"/>
    <w:rsid w:val="002214D5"/>
    <w:rsid w:val="00221D36"/>
    <w:rsid w:val="00221FDC"/>
    <w:rsid w:val="0022252E"/>
    <w:rsid w:val="00222581"/>
    <w:rsid w:val="00223FAC"/>
    <w:rsid w:val="00224495"/>
    <w:rsid w:val="002247F3"/>
    <w:rsid w:val="00224F60"/>
    <w:rsid w:val="0022524D"/>
    <w:rsid w:val="002260D2"/>
    <w:rsid w:val="00226145"/>
    <w:rsid w:val="0022624D"/>
    <w:rsid w:val="002262EC"/>
    <w:rsid w:val="002265EF"/>
    <w:rsid w:val="002266B3"/>
    <w:rsid w:val="00226BA6"/>
    <w:rsid w:val="00226C01"/>
    <w:rsid w:val="00227AE3"/>
    <w:rsid w:val="00230047"/>
    <w:rsid w:val="0023092C"/>
    <w:rsid w:val="00230AF0"/>
    <w:rsid w:val="002310DC"/>
    <w:rsid w:val="00231398"/>
    <w:rsid w:val="002318F7"/>
    <w:rsid w:val="00231E03"/>
    <w:rsid w:val="00232283"/>
    <w:rsid w:val="00232AF3"/>
    <w:rsid w:val="002339E2"/>
    <w:rsid w:val="00234556"/>
    <w:rsid w:val="00234677"/>
    <w:rsid w:val="00234704"/>
    <w:rsid w:val="00234C5A"/>
    <w:rsid w:val="002350B5"/>
    <w:rsid w:val="00235A94"/>
    <w:rsid w:val="002367FE"/>
    <w:rsid w:val="002369D1"/>
    <w:rsid w:val="002370C2"/>
    <w:rsid w:val="00237358"/>
    <w:rsid w:val="00237482"/>
    <w:rsid w:val="00237ADE"/>
    <w:rsid w:val="0024013D"/>
    <w:rsid w:val="0024051B"/>
    <w:rsid w:val="00240676"/>
    <w:rsid w:val="00240D77"/>
    <w:rsid w:val="0024105E"/>
    <w:rsid w:val="002413E7"/>
    <w:rsid w:val="002419A4"/>
    <w:rsid w:val="00242864"/>
    <w:rsid w:val="00243509"/>
    <w:rsid w:val="00243A35"/>
    <w:rsid w:val="00244E9F"/>
    <w:rsid w:val="00244F6C"/>
    <w:rsid w:val="00245203"/>
    <w:rsid w:val="00245FAD"/>
    <w:rsid w:val="00246606"/>
    <w:rsid w:val="00246DA8"/>
    <w:rsid w:val="00247888"/>
    <w:rsid w:val="00247D30"/>
    <w:rsid w:val="00250376"/>
    <w:rsid w:val="0025043E"/>
    <w:rsid w:val="00251809"/>
    <w:rsid w:val="00251879"/>
    <w:rsid w:val="00251A68"/>
    <w:rsid w:val="00251EBB"/>
    <w:rsid w:val="0025227C"/>
    <w:rsid w:val="0025231A"/>
    <w:rsid w:val="0025280A"/>
    <w:rsid w:val="00252B60"/>
    <w:rsid w:val="00253477"/>
    <w:rsid w:val="002539B5"/>
    <w:rsid w:val="00253A4B"/>
    <w:rsid w:val="00253E54"/>
    <w:rsid w:val="00253F93"/>
    <w:rsid w:val="00254401"/>
    <w:rsid w:val="00254711"/>
    <w:rsid w:val="002554B5"/>
    <w:rsid w:val="00255EFA"/>
    <w:rsid w:val="00256232"/>
    <w:rsid w:val="002566B5"/>
    <w:rsid w:val="002568E7"/>
    <w:rsid w:val="002572E4"/>
    <w:rsid w:val="0026014B"/>
    <w:rsid w:val="002601B6"/>
    <w:rsid w:val="00260AD3"/>
    <w:rsid w:val="00260F9C"/>
    <w:rsid w:val="00261615"/>
    <w:rsid w:val="00261C73"/>
    <w:rsid w:val="00261D35"/>
    <w:rsid w:val="002625BD"/>
    <w:rsid w:val="00263005"/>
    <w:rsid w:val="002631A4"/>
    <w:rsid w:val="00263584"/>
    <w:rsid w:val="00263C1D"/>
    <w:rsid w:val="00263FCA"/>
    <w:rsid w:val="002643AD"/>
    <w:rsid w:val="00264605"/>
    <w:rsid w:val="00264A4A"/>
    <w:rsid w:val="00264E25"/>
    <w:rsid w:val="0026508B"/>
    <w:rsid w:val="002650AD"/>
    <w:rsid w:val="0026588C"/>
    <w:rsid w:val="00266A7F"/>
    <w:rsid w:val="00266D90"/>
    <w:rsid w:val="002678B9"/>
    <w:rsid w:val="00267E86"/>
    <w:rsid w:val="00270347"/>
    <w:rsid w:val="0027057B"/>
    <w:rsid w:val="002709B0"/>
    <w:rsid w:val="00270E8E"/>
    <w:rsid w:val="0027157D"/>
    <w:rsid w:val="00271594"/>
    <w:rsid w:val="00271B9E"/>
    <w:rsid w:val="002721BA"/>
    <w:rsid w:val="0027253E"/>
    <w:rsid w:val="002730CA"/>
    <w:rsid w:val="00273179"/>
    <w:rsid w:val="0027340F"/>
    <w:rsid w:val="0027356F"/>
    <w:rsid w:val="00273832"/>
    <w:rsid w:val="0027465D"/>
    <w:rsid w:val="00274A97"/>
    <w:rsid w:val="00274E58"/>
    <w:rsid w:val="00274F8B"/>
    <w:rsid w:val="00275A24"/>
    <w:rsid w:val="00275D53"/>
    <w:rsid w:val="002773F8"/>
    <w:rsid w:val="0027795D"/>
    <w:rsid w:val="00281065"/>
    <w:rsid w:val="00281FA9"/>
    <w:rsid w:val="002823E6"/>
    <w:rsid w:val="002826E5"/>
    <w:rsid w:val="00282CA7"/>
    <w:rsid w:val="00282F15"/>
    <w:rsid w:val="00283050"/>
    <w:rsid w:val="00283090"/>
    <w:rsid w:val="002834CF"/>
    <w:rsid w:val="002835DA"/>
    <w:rsid w:val="00283CB5"/>
    <w:rsid w:val="00283E8C"/>
    <w:rsid w:val="002841C1"/>
    <w:rsid w:val="00284482"/>
    <w:rsid w:val="00284C6D"/>
    <w:rsid w:val="00284C78"/>
    <w:rsid w:val="00284FC8"/>
    <w:rsid w:val="002850C2"/>
    <w:rsid w:val="00285680"/>
    <w:rsid w:val="00285761"/>
    <w:rsid w:val="00285A0C"/>
    <w:rsid w:val="00285F55"/>
    <w:rsid w:val="002862C1"/>
    <w:rsid w:val="00286302"/>
    <w:rsid w:val="0028707E"/>
    <w:rsid w:val="00287390"/>
    <w:rsid w:val="002874D0"/>
    <w:rsid w:val="00290362"/>
    <w:rsid w:val="0029047E"/>
    <w:rsid w:val="00290545"/>
    <w:rsid w:val="002905B1"/>
    <w:rsid w:val="002907B7"/>
    <w:rsid w:val="00291154"/>
    <w:rsid w:val="0029162D"/>
    <w:rsid w:val="00291763"/>
    <w:rsid w:val="00291F74"/>
    <w:rsid w:val="00293452"/>
    <w:rsid w:val="00293548"/>
    <w:rsid w:val="00293C18"/>
    <w:rsid w:val="00294356"/>
    <w:rsid w:val="0029487C"/>
    <w:rsid w:val="00295A37"/>
    <w:rsid w:val="00295CFF"/>
    <w:rsid w:val="00296298"/>
    <w:rsid w:val="002962E2"/>
    <w:rsid w:val="00296624"/>
    <w:rsid w:val="002978B9"/>
    <w:rsid w:val="002A20FD"/>
    <w:rsid w:val="002A2124"/>
    <w:rsid w:val="002A2825"/>
    <w:rsid w:val="002A2846"/>
    <w:rsid w:val="002A2C63"/>
    <w:rsid w:val="002A3259"/>
    <w:rsid w:val="002A33D8"/>
    <w:rsid w:val="002A3BF1"/>
    <w:rsid w:val="002A3CED"/>
    <w:rsid w:val="002A4BC3"/>
    <w:rsid w:val="002A5067"/>
    <w:rsid w:val="002A5275"/>
    <w:rsid w:val="002A58DF"/>
    <w:rsid w:val="002A5F74"/>
    <w:rsid w:val="002A6603"/>
    <w:rsid w:val="002A6B8E"/>
    <w:rsid w:val="002A74DE"/>
    <w:rsid w:val="002B03B2"/>
    <w:rsid w:val="002B04DC"/>
    <w:rsid w:val="002B0B2B"/>
    <w:rsid w:val="002B0CCF"/>
    <w:rsid w:val="002B0E95"/>
    <w:rsid w:val="002B0FE1"/>
    <w:rsid w:val="002B263D"/>
    <w:rsid w:val="002B379F"/>
    <w:rsid w:val="002B3EAD"/>
    <w:rsid w:val="002B4CA7"/>
    <w:rsid w:val="002B521A"/>
    <w:rsid w:val="002B631F"/>
    <w:rsid w:val="002B6731"/>
    <w:rsid w:val="002B6C64"/>
    <w:rsid w:val="002B6CD3"/>
    <w:rsid w:val="002B713F"/>
    <w:rsid w:val="002B7251"/>
    <w:rsid w:val="002C0AE2"/>
    <w:rsid w:val="002C1018"/>
    <w:rsid w:val="002C10DD"/>
    <w:rsid w:val="002C1DA2"/>
    <w:rsid w:val="002C2A49"/>
    <w:rsid w:val="002C2ED3"/>
    <w:rsid w:val="002C35F8"/>
    <w:rsid w:val="002C376D"/>
    <w:rsid w:val="002C3B09"/>
    <w:rsid w:val="002C3C2E"/>
    <w:rsid w:val="002C5AB5"/>
    <w:rsid w:val="002C64B8"/>
    <w:rsid w:val="002C76AA"/>
    <w:rsid w:val="002C79FC"/>
    <w:rsid w:val="002C7AD4"/>
    <w:rsid w:val="002D0319"/>
    <w:rsid w:val="002D11A6"/>
    <w:rsid w:val="002D1E62"/>
    <w:rsid w:val="002D252A"/>
    <w:rsid w:val="002D2D84"/>
    <w:rsid w:val="002D33BE"/>
    <w:rsid w:val="002D35DC"/>
    <w:rsid w:val="002D3A80"/>
    <w:rsid w:val="002D3D1B"/>
    <w:rsid w:val="002D4540"/>
    <w:rsid w:val="002D4809"/>
    <w:rsid w:val="002D4857"/>
    <w:rsid w:val="002D55D6"/>
    <w:rsid w:val="002D571B"/>
    <w:rsid w:val="002D68BB"/>
    <w:rsid w:val="002D6A48"/>
    <w:rsid w:val="002D6EA0"/>
    <w:rsid w:val="002D7272"/>
    <w:rsid w:val="002D7523"/>
    <w:rsid w:val="002D7A13"/>
    <w:rsid w:val="002E0A2B"/>
    <w:rsid w:val="002E0A34"/>
    <w:rsid w:val="002E0C29"/>
    <w:rsid w:val="002E1197"/>
    <w:rsid w:val="002E1E38"/>
    <w:rsid w:val="002E202D"/>
    <w:rsid w:val="002E221E"/>
    <w:rsid w:val="002E3A59"/>
    <w:rsid w:val="002E4543"/>
    <w:rsid w:val="002E47ED"/>
    <w:rsid w:val="002E49A3"/>
    <w:rsid w:val="002E4CFC"/>
    <w:rsid w:val="002E5979"/>
    <w:rsid w:val="002E6A9A"/>
    <w:rsid w:val="002E7795"/>
    <w:rsid w:val="002F0AD5"/>
    <w:rsid w:val="002F12E2"/>
    <w:rsid w:val="002F1880"/>
    <w:rsid w:val="002F218F"/>
    <w:rsid w:val="002F3302"/>
    <w:rsid w:val="002F34C6"/>
    <w:rsid w:val="002F3B7E"/>
    <w:rsid w:val="002F3DA5"/>
    <w:rsid w:val="002F3FB5"/>
    <w:rsid w:val="002F4040"/>
    <w:rsid w:val="002F4483"/>
    <w:rsid w:val="002F4B08"/>
    <w:rsid w:val="002F4BCD"/>
    <w:rsid w:val="002F4C0F"/>
    <w:rsid w:val="002F5504"/>
    <w:rsid w:val="002F615F"/>
    <w:rsid w:val="002F68E7"/>
    <w:rsid w:val="002F6C8F"/>
    <w:rsid w:val="002F7A5F"/>
    <w:rsid w:val="003004D0"/>
    <w:rsid w:val="00300847"/>
    <w:rsid w:val="00300940"/>
    <w:rsid w:val="003011D1"/>
    <w:rsid w:val="00301317"/>
    <w:rsid w:val="003013A6"/>
    <w:rsid w:val="003026AD"/>
    <w:rsid w:val="00303AE7"/>
    <w:rsid w:val="00303F95"/>
    <w:rsid w:val="00303FB0"/>
    <w:rsid w:val="00304182"/>
    <w:rsid w:val="003057EA"/>
    <w:rsid w:val="0030643E"/>
    <w:rsid w:val="00306577"/>
    <w:rsid w:val="00306B58"/>
    <w:rsid w:val="00306B91"/>
    <w:rsid w:val="00307329"/>
    <w:rsid w:val="00310880"/>
    <w:rsid w:val="00310CCF"/>
    <w:rsid w:val="00311852"/>
    <w:rsid w:val="00311A43"/>
    <w:rsid w:val="003120F9"/>
    <w:rsid w:val="00312A99"/>
    <w:rsid w:val="00312C58"/>
    <w:rsid w:val="00312E3C"/>
    <w:rsid w:val="00312F1D"/>
    <w:rsid w:val="0031352D"/>
    <w:rsid w:val="00314443"/>
    <w:rsid w:val="0031487A"/>
    <w:rsid w:val="003149F2"/>
    <w:rsid w:val="00314CD6"/>
    <w:rsid w:val="003154FC"/>
    <w:rsid w:val="003155D8"/>
    <w:rsid w:val="0031562C"/>
    <w:rsid w:val="003165C1"/>
    <w:rsid w:val="00316AE2"/>
    <w:rsid w:val="003171C5"/>
    <w:rsid w:val="00317B15"/>
    <w:rsid w:val="003202C9"/>
    <w:rsid w:val="0032082C"/>
    <w:rsid w:val="00320D2B"/>
    <w:rsid w:val="00321197"/>
    <w:rsid w:val="00321264"/>
    <w:rsid w:val="00321400"/>
    <w:rsid w:val="0032161C"/>
    <w:rsid w:val="00321BDA"/>
    <w:rsid w:val="0032215A"/>
    <w:rsid w:val="00322347"/>
    <w:rsid w:val="0032239D"/>
    <w:rsid w:val="003224BF"/>
    <w:rsid w:val="00322854"/>
    <w:rsid w:val="00322CB2"/>
    <w:rsid w:val="0032323C"/>
    <w:rsid w:val="00323473"/>
    <w:rsid w:val="0032417C"/>
    <w:rsid w:val="00324216"/>
    <w:rsid w:val="0032472A"/>
    <w:rsid w:val="00325898"/>
    <w:rsid w:val="00325910"/>
    <w:rsid w:val="00325E3F"/>
    <w:rsid w:val="0032698A"/>
    <w:rsid w:val="00326C59"/>
    <w:rsid w:val="00326C7D"/>
    <w:rsid w:val="003272D5"/>
    <w:rsid w:val="0032793A"/>
    <w:rsid w:val="00327B56"/>
    <w:rsid w:val="00330896"/>
    <w:rsid w:val="003308DC"/>
    <w:rsid w:val="00330B69"/>
    <w:rsid w:val="00331294"/>
    <w:rsid w:val="003313D0"/>
    <w:rsid w:val="003319D4"/>
    <w:rsid w:val="0033234E"/>
    <w:rsid w:val="00332B44"/>
    <w:rsid w:val="0033350E"/>
    <w:rsid w:val="00333B27"/>
    <w:rsid w:val="00333B8C"/>
    <w:rsid w:val="003342F4"/>
    <w:rsid w:val="0033444E"/>
    <w:rsid w:val="003345E5"/>
    <w:rsid w:val="003354B2"/>
    <w:rsid w:val="003356BF"/>
    <w:rsid w:val="0033691B"/>
    <w:rsid w:val="00336C2C"/>
    <w:rsid w:val="00337484"/>
    <w:rsid w:val="0033757E"/>
    <w:rsid w:val="00337C12"/>
    <w:rsid w:val="0034066C"/>
    <w:rsid w:val="00340BF0"/>
    <w:rsid w:val="003411AD"/>
    <w:rsid w:val="003416FB"/>
    <w:rsid w:val="00341E3C"/>
    <w:rsid w:val="0034211A"/>
    <w:rsid w:val="00342B99"/>
    <w:rsid w:val="00342D40"/>
    <w:rsid w:val="00342DDB"/>
    <w:rsid w:val="00342EC8"/>
    <w:rsid w:val="003435A5"/>
    <w:rsid w:val="00346A67"/>
    <w:rsid w:val="00346C80"/>
    <w:rsid w:val="00347AFB"/>
    <w:rsid w:val="00347D03"/>
    <w:rsid w:val="0035062F"/>
    <w:rsid w:val="00350919"/>
    <w:rsid w:val="00350AA1"/>
    <w:rsid w:val="00350D35"/>
    <w:rsid w:val="00351143"/>
    <w:rsid w:val="00351154"/>
    <w:rsid w:val="0035164D"/>
    <w:rsid w:val="003517D1"/>
    <w:rsid w:val="00352D72"/>
    <w:rsid w:val="00353B5C"/>
    <w:rsid w:val="0035417D"/>
    <w:rsid w:val="003543D0"/>
    <w:rsid w:val="00354598"/>
    <w:rsid w:val="00354896"/>
    <w:rsid w:val="00354DFF"/>
    <w:rsid w:val="00356AF1"/>
    <w:rsid w:val="0035773B"/>
    <w:rsid w:val="003578EE"/>
    <w:rsid w:val="00357EC4"/>
    <w:rsid w:val="0036064E"/>
    <w:rsid w:val="00360822"/>
    <w:rsid w:val="00360A6E"/>
    <w:rsid w:val="00360CF5"/>
    <w:rsid w:val="00360DF9"/>
    <w:rsid w:val="0036197A"/>
    <w:rsid w:val="0036245E"/>
    <w:rsid w:val="00362514"/>
    <w:rsid w:val="00362E82"/>
    <w:rsid w:val="00362F3E"/>
    <w:rsid w:val="00362F6A"/>
    <w:rsid w:val="003636EF"/>
    <w:rsid w:val="00363DE8"/>
    <w:rsid w:val="00363E75"/>
    <w:rsid w:val="0036463B"/>
    <w:rsid w:val="00364A4A"/>
    <w:rsid w:val="00364B21"/>
    <w:rsid w:val="0036623D"/>
    <w:rsid w:val="003662EB"/>
    <w:rsid w:val="00366C17"/>
    <w:rsid w:val="0036715E"/>
    <w:rsid w:val="00367449"/>
    <w:rsid w:val="00367717"/>
    <w:rsid w:val="003678AB"/>
    <w:rsid w:val="00367BC1"/>
    <w:rsid w:val="003707E5"/>
    <w:rsid w:val="0037114D"/>
    <w:rsid w:val="003713EA"/>
    <w:rsid w:val="00371440"/>
    <w:rsid w:val="003717D6"/>
    <w:rsid w:val="003720AA"/>
    <w:rsid w:val="00372286"/>
    <w:rsid w:val="00373B18"/>
    <w:rsid w:val="00374E53"/>
    <w:rsid w:val="00375271"/>
    <w:rsid w:val="00375E95"/>
    <w:rsid w:val="00376088"/>
    <w:rsid w:val="0037656E"/>
    <w:rsid w:val="00376798"/>
    <w:rsid w:val="00376A15"/>
    <w:rsid w:val="003770CB"/>
    <w:rsid w:val="0037720C"/>
    <w:rsid w:val="003804C3"/>
    <w:rsid w:val="003807DF"/>
    <w:rsid w:val="00381248"/>
    <w:rsid w:val="00381895"/>
    <w:rsid w:val="00381920"/>
    <w:rsid w:val="00382492"/>
    <w:rsid w:val="00382D30"/>
    <w:rsid w:val="0038324B"/>
    <w:rsid w:val="0038411F"/>
    <w:rsid w:val="00384A5E"/>
    <w:rsid w:val="00384BA9"/>
    <w:rsid w:val="00384F4E"/>
    <w:rsid w:val="003850E2"/>
    <w:rsid w:val="00385435"/>
    <w:rsid w:val="003856DA"/>
    <w:rsid w:val="00385704"/>
    <w:rsid w:val="00385EFA"/>
    <w:rsid w:val="00386816"/>
    <w:rsid w:val="003868B6"/>
    <w:rsid w:val="00386C17"/>
    <w:rsid w:val="00386EEA"/>
    <w:rsid w:val="00387979"/>
    <w:rsid w:val="00387B4E"/>
    <w:rsid w:val="00390188"/>
    <w:rsid w:val="00390343"/>
    <w:rsid w:val="00390867"/>
    <w:rsid w:val="003910EC"/>
    <w:rsid w:val="003924D6"/>
    <w:rsid w:val="00393D70"/>
    <w:rsid w:val="003947E1"/>
    <w:rsid w:val="00394CCE"/>
    <w:rsid w:val="003950E1"/>
    <w:rsid w:val="00396478"/>
    <w:rsid w:val="00396581"/>
    <w:rsid w:val="0039698E"/>
    <w:rsid w:val="00396A43"/>
    <w:rsid w:val="00397047"/>
    <w:rsid w:val="003971C4"/>
    <w:rsid w:val="003971C8"/>
    <w:rsid w:val="003976BA"/>
    <w:rsid w:val="003A099A"/>
    <w:rsid w:val="003A0B4A"/>
    <w:rsid w:val="003A117C"/>
    <w:rsid w:val="003A1222"/>
    <w:rsid w:val="003A14AC"/>
    <w:rsid w:val="003A179E"/>
    <w:rsid w:val="003A1936"/>
    <w:rsid w:val="003A2361"/>
    <w:rsid w:val="003A259D"/>
    <w:rsid w:val="003A271C"/>
    <w:rsid w:val="003A2A00"/>
    <w:rsid w:val="003A2C79"/>
    <w:rsid w:val="003A31E8"/>
    <w:rsid w:val="003A371E"/>
    <w:rsid w:val="003A4192"/>
    <w:rsid w:val="003A4BF7"/>
    <w:rsid w:val="003A4D06"/>
    <w:rsid w:val="003A4F11"/>
    <w:rsid w:val="003A51A3"/>
    <w:rsid w:val="003A5409"/>
    <w:rsid w:val="003A57EF"/>
    <w:rsid w:val="003A63E9"/>
    <w:rsid w:val="003A6994"/>
    <w:rsid w:val="003A6B35"/>
    <w:rsid w:val="003A7BE8"/>
    <w:rsid w:val="003A7D46"/>
    <w:rsid w:val="003A7FA2"/>
    <w:rsid w:val="003B05F6"/>
    <w:rsid w:val="003B096F"/>
    <w:rsid w:val="003B0A3F"/>
    <w:rsid w:val="003B0D28"/>
    <w:rsid w:val="003B17DB"/>
    <w:rsid w:val="003B23E7"/>
    <w:rsid w:val="003B28DF"/>
    <w:rsid w:val="003B2D5C"/>
    <w:rsid w:val="003B32F8"/>
    <w:rsid w:val="003B33A7"/>
    <w:rsid w:val="003B39E3"/>
    <w:rsid w:val="003B44D0"/>
    <w:rsid w:val="003B469C"/>
    <w:rsid w:val="003B48E0"/>
    <w:rsid w:val="003B4DC9"/>
    <w:rsid w:val="003B5124"/>
    <w:rsid w:val="003B5368"/>
    <w:rsid w:val="003B58FF"/>
    <w:rsid w:val="003B5E56"/>
    <w:rsid w:val="003B6018"/>
    <w:rsid w:val="003B639A"/>
    <w:rsid w:val="003B6A61"/>
    <w:rsid w:val="003B6CF4"/>
    <w:rsid w:val="003B708D"/>
    <w:rsid w:val="003B7148"/>
    <w:rsid w:val="003B7490"/>
    <w:rsid w:val="003B74B4"/>
    <w:rsid w:val="003B76A8"/>
    <w:rsid w:val="003B7AC3"/>
    <w:rsid w:val="003B7B6B"/>
    <w:rsid w:val="003B7ED0"/>
    <w:rsid w:val="003C07F7"/>
    <w:rsid w:val="003C0821"/>
    <w:rsid w:val="003C0A7F"/>
    <w:rsid w:val="003C0AB6"/>
    <w:rsid w:val="003C0C41"/>
    <w:rsid w:val="003C161C"/>
    <w:rsid w:val="003C19E2"/>
    <w:rsid w:val="003C21D3"/>
    <w:rsid w:val="003C2A26"/>
    <w:rsid w:val="003C34EC"/>
    <w:rsid w:val="003C3E2D"/>
    <w:rsid w:val="003C453D"/>
    <w:rsid w:val="003C46C6"/>
    <w:rsid w:val="003C4823"/>
    <w:rsid w:val="003C4AA5"/>
    <w:rsid w:val="003C52C0"/>
    <w:rsid w:val="003C5961"/>
    <w:rsid w:val="003C6B43"/>
    <w:rsid w:val="003C70BD"/>
    <w:rsid w:val="003C74F9"/>
    <w:rsid w:val="003C7C5B"/>
    <w:rsid w:val="003C7D07"/>
    <w:rsid w:val="003C7E25"/>
    <w:rsid w:val="003C7F24"/>
    <w:rsid w:val="003D09E5"/>
    <w:rsid w:val="003D12B2"/>
    <w:rsid w:val="003D19FF"/>
    <w:rsid w:val="003D217D"/>
    <w:rsid w:val="003D24B0"/>
    <w:rsid w:val="003D36F8"/>
    <w:rsid w:val="003D3792"/>
    <w:rsid w:val="003D49C1"/>
    <w:rsid w:val="003D4A43"/>
    <w:rsid w:val="003D4C4C"/>
    <w:rsid w:val="003D4CB9"/>
    <w:rsid w:val="003D4E32"/>
    <w:rsid w:val="003D4F18"/>
    <w:rsid w:val="003D5573"/>
    <w:rsid w:val="003D57F4"/>
    <w:rsid w:val="003D5E89"/>
    <w:rsid w:val="003D6C85"/>
    <w:rsid w:val="003D6E95"/>
    <w:rsid w:val="003D732E"/>
    <w:rsid w:val="003D7741"/>
    <w:rsid w:val="003E0913"/>
    <w:rsid w:val="003E113A"/>
    <w:rsid w:val="003E2FFE"/>
    <w:rsid w:val="003E4047"/>
    <w:rsid w:val="003E4554"/>
    <w:rsid w:val="003E46B7"/>
    <w:rsid w:val="003E49C8"/>
    <w:rsid w:val="003E4D60"/>
    <w:rsid w:val="003E5929"/>
    <w:rsid w:val="003E5939"/>
    <w:rsid w:val="003E5BC5"/>
    <w:rsid w:val="003E5C83"/>
    <w:rsid w:val="003E5D66"/>
    <w:rsid w:val="003E6187"/>
    <w:rsid w:val="003E63D1"/>
    <w:rsid w:val="003E6B87"/>
    <w:rsid w:val="003E6D0D"/>
    <w:rsid w:val="003E6F01"/>
    <w:rsid w:val="003E72D6"/>
    <w:rsid w:val="003E755C"/>
    <w:rsid w:val="003E7A17"/>
    <w:rsid w:val="003E7E0C"/>
    <w:rsid w:val="003F02FE"/>
    <w:rsid w:val="003F0378"/>
    <w:rsid w:val="003F087D"/>
    <w:rsid w:val="003F13D8"/>
    <w:rsid w:val="003F141D"/>
    <w:rsid w:val="003F154A"/>
    <w:rsid w:val="003F174D"/>
    <w:rsid w:val="003F1803"/>
    <w:rsid w:val="003F1A71"/>
    <w:rsid w:val="003F2222"/>
    <w:rsid w:val="003F2391"/>
    <w:rsid w:val="003F2ED4"/>
    <w:rsid w:val="003F3ED1"/>
    <w:rsid w:val="003F3F84"/>
    <w:rsid w:val="003F486C"/>
    <w:rsid w:val="003F4961"/>
    <w:rsid w:val="003F4A0A"/>
    <w:rsid w:val="003F5251"/>
    <w:rsid w:val="003F5EEC"/>
    <w:rsid w:val="003F65C3"/>
    <w:rsid w:val="003F687A"/>
    <w:rsid w:val="003F75FB"/>
    <w:rsid w:val="003F7C46"/>
    <w:rsid w:val="003F7D8A"/>
    <w:rsid w:val="004013D7"/>
    <w:rsid w:val="004016E7"/>
    <w:rsid w:val="004017BF"/>
    <w:rsid w:val="00401843"/>
    <w:rsid w:val="00401FED"/>
    <w:rsid w:val="00402456"/>
    <w:rsid w:val="004026D6"/>
    <w:rsid w:val="0040273D"/>
    <w:rsid w:val="00402B36"/>
    <w:rsid w:val="00402EF0"/>
    <w:rsid w:val="00403060"/>
    <w:rsid w:val="004036EC"/>
    <w:rsid w:val="004038DF"/>
    <w:rsid w:val="004039AF"/>
    <w:rsid w:val="004040F2"/>
    <w:rsid w:val="004043BE"/>
    <w:rsid w:val="00405561"/>
    <w:rsid w:val="00405ADC"/>
    <w:rsid w:val="00405B2A"/>
    <w:rsid w:val="004060A3"/>
    <w:rsid w:val="004065B2"/>
    <w:rsid w:val="00406B2D"/>
    <w:rsid w:val="00406B4F"/>
    <w:rsid w:val="00407211"/>
    <w:rsid w:val="00407583"/>
    <w:rsid w:val="00407D98"/>
    <w:rsid w:val="00410111"/>
    <w:rsid w:val="0041058F"/>
    <w:rsid w:val="00410696"/>
    <w:rsid w:val="004116D9"/>
    <w:rsid w:val="004118FB"/>
    <w:rsid w:val="00411CC5"/>
    <w:rsid w:val="00413405"/>
    <w:rsid w:val="0041354A"/>
    <w:rsid w:val="00413E8F"/>
    <w:rsid w:val="00414647"/>
    <w:rsid w:val="00414C64"/>
    <w:rsid w:val="00414D63"/>
    <w:rsid w:val="00414EDE"/>
    <w:rsid w:val="00415336"/>
    <w:rsid w:val="0041567D"/>
    <w:rsid w:val="0041696C"/>
    <w:rsid w:val="00416B57"/>
    <w:rsid w:val="0041700D"/>
    <w:rsid w:val="0042011F"/>
    <w:rsid w:val="004210A3"/>
    <w:rsid w:val="004215A5"/>
    <w:rsid w:val="00421C08"/>
    <w:rsid w:val="004220FB"/>
    <w:rsid w:val="00422273"/>
    <w:rsid w:val="00422388"/>
    <w:rsid w:val="00422728"/>
    <w:rsid w:val="0042292B"/>
    <w:rsid w:val="00422BA0"/>
    <w:rsid w:val="00424247"/>
    <w:rsid w:val="004244AA"/>
    <w:rsid w:val="00424638"/>
    <w:rsid w:val="004247FD"/>
    <w:rsid w:val="0042481B"/>
    <w:rsid w:val="004249F4"/>
    <w:rsid w:val="00424AE9"/>
    <w:rsid w:val="00424F2B"/>
    <w:rsid w:val="00426B19"/>
    <w:rsid w:val="00426E4A"/>
    <w:rsid w:val="0042767C"/>
    <w:rsid w:val="0042791A"/>
    <w:rsid w:val="00427F7A"/>
    <w:rsid w:val="004301A7"/>
    <w:rsid w:val="0043126D"/>
    <w:rsid w:val="00431766"/>
    <w:rsid w:val="00431A6F"/>
    <w:rsid w:val="00432564"/>
    <w:rsid w:val="00432A18"/>
    <w:rsid w:val="00432C31"/>
    <w:rsid w:val="00432EA7"/>
    <w:rsid w:val="00432F1D"/>
    <w:rsid w:val="0043304B"/>
    <w:rsid w:val="00433349"/>
    <w:rsid w:val="00433E61"/>
    <w:rsid w:val="00434785"/>
    <w:rsid w:val="004349B7"/>
    <w:rsid w:val="00434F5F"/>
    <w:rsid w:val="00434FB9"/>
    <w:rsid w:val="00435543"/>
    <w:rsid w:val="0043730B"/>
    <w:rsid w:val="00437662"/>
    <w:rsid w:val="00437BC3"/>
    <w:rsid w:val="00437EBD"/>
    <w:rsid w:val="0044016B"/>
    <w:rsid w:val="004409FF"/>
    <w:rsid w:val="00440BF4"/>
    <w:rsid w:val="00441515"/>
    <w:rsid w:val="004421AF"/>
    <w:rsid w:val="00442450"/>
    <w:rsid w:val="00443138"/>
    <w:rsid w:val="0044335B"/>
    <w:rsid w:val="0044340B"/>
    <w:rsid w:val="0044344B"/>
    <w:rsid w:val="0044388F"/>
    <w:rsid w:val="004439A7"/>
    <w:rsid w:val="00443A80"/>
    <w:rsid w:val="00443B9B"/>
    <w:rsid w:val="00443D5A"/>
    <w:rsid w:val="0044429A"/>
    <w:rsid w:val="004444AC"/>
    <w:rsid w:val="0044500E"/>
    <w:rsid w:val="0044536E"/>
    <w:rsid w:val="00445523"/>
    <w:rsid w:val="004455F5"/>
    <w:rsid w:val="00445641"/>
    <w:rsid w:val="00445E27"/>
    <w:rsid w:val="00445F3F"/>
    <w:rsid w:val="00447A1A"/>
    <w:rsid w:val="00447A5E"/>
    <w:rsid w:val="00447CD8"/>
    <w:rsid w:val="00447F0A"/>
    <w:rsid w:val="00450F66"/>
    <w:rsid w:val="00451329"/>
    <w:rsid w:val="0045182C"/>
    <w:rsid w:val="00452AF0"/>
    <w:rsid w:val="00452CE0"/>
    <w:rsid w:val="00452D13"/>
    <w:rsid w:val="004547BA"/>
    <w:rsid w:val="004551FE"/>
    <w:rsid w:val="00456021"/>
    <w:rsid w:val="004569B3"/>
    <w:rsid w:val="00457630"/>
    <w:rsid w:val="00457656"/>
    <w:rsid w:val="0046002A"/>
    <w:rsid w:val="00460D2A"/>
    <w:rsid w:val="00461A97"/>
    <w:rsid w:val="00461B9E"/>
    <w:rsid w:val="00461E07"/>
    <w:rsid w:val="004620A6"/>
    <w:rsid w:val="004628B3"/>
    <w:rsid w:val="00462C0F"/>
    <w:rsid w:val="00462DA0"/>
    <w:rsid w:val="00463E9C"/>
    <w:rsid w:val="00464165"/>
    <w:rsid w:val="00464282"/>
    <w:rsid w:val="00464DEB"/>
    <w:rsid w:val="00464E66"/>
    <w:rsid w:val="00465384"/>
    <w:rsid w:val="00465773"/>
    <w:rsid w:val="00465A64"/>
    <w:rsid w:val="0046606C"/>
    <w:rsid w:val="00466073"/>
    <w:rsid w:val="00466A1A"/>
    <w:rsid w:val="004673F0"/>
    <w:rsid w:val="00467FFC"/>
    <w:rsid w:val="0047062F"/>
    <w:rsid w:val="00470B46"/>
    <w:rsid w:val="00470F6A"/>
    <w:rsid w:val="004717FC"/>
    <w:rsid w:val="0047189E"/>
    <w:rsid w:val="00471956"/>
    <w:rsid w:val="004719F5"/>
    <w:rsid w:val="00471B94"/>
    <w:rsid w:val="0047254C"/>
    <w:rsid w:val="00472E55"/>
    <w:rsid w:val="00473222"/>
    <w:rsid w:val="00474098"/>
    <w:rsid w:val="00475368"/>
    <w:rsid w:val="00476061"/>
    <w:rsid w:val="0047648F"/>
    <w:rsid w:val="00476564"/>
    <w:rsid w:val="004765A1"/>
    <w:rsid w:val="00476D54"/>
    <w:rsid w:val="00476DB7"/>
    <w:rsid w:val="0047743C"/>
    <w:rsid w:val="00477820"/>
    <w:rsid w:val="00477A35"/>
    <w:rsid w:val="00477DA8"/>
    <w:rsid w:val="00477E82"/>
    <w:rsid w:val="00480150"/>
    <w:rsid w:val="0048025E"/>
    <w:rsid w:val="004809BE"/>
    <w:rsid w:val="00481036"/>
    <w:rsid w:val="00481C3C"/>
    <w:rsid w:val="0048245D"/>
    <w:rsid w:val="00482479"/>
    <w:rsid w:val="00482724"/>
    <w:rsid w:val="004831F9"/>
    <w:rsid w:val="0048324A"/>
    <w:rsid w:val="00483416"/>
    <w:rsid w:val="00483449"/>
    <w:rsid w:val="00483E1A"/>
    <w:rsid w:val="0048425F"/>
    <w:rsid w:val="00485154"/>
    <w:rsid w:val="00485315"/>
    <w:rsid w:val="00485516"/>
    <w:rsid w:val="00485C34"/>
    <w:rsid w:val="00485C49"/>
    <w:rsid w:val="00486953"/>
    <w:rsid w:val="00486AEC"/>
    <w:rsid w:val="00486DBD"/>
    <w:rsid w:val="004872ED"/>
    <w:rsid w:val="00487413"/>
    <w:rsid w:val="00487A62"/>
    <w:rsid w:val="00487BCE"/>
    <w:rsid w:val="00487C87"/>
    <w:rsid w:val="0049060D"/>
    <w:rsid w:val="00490D8C"/>
    <w:rsid w:val="00491B40"/>
    <w:rsid w:val="0049209F"/>
    <w:rsid w:val="0049312B"/>
    <w:rsid w:val="00493D01"/>
    <w:rsid w:val="00494298"/>
    <w:rsid w:val="004947C6"/>
    <w:rsid w:val="00495D6E"/>
    <w:rsid w:val="00495E0C"/>
    <w:rsid w:val="00495F9D"/>
    <w:rsid w:val="004967F3"/>
    <w:rsid w:val="0049682F"/>
    <w:rsid w:val="004968D2"/>
    <w:rsid w:val="004972C9"/>
    <w:rsid w:val="00497B1C"/>
    <w:rsid w:val="00497C6C"/>
    <w:rsid w:val="004A003C"/>
    <w:rsid w:val="004A0570"/>
    <w:rsid w:val="004A1DD3"/>
    <w:rsid w:val="004A2278"/>
    <w:rsid w:val="004A243D"/>
    <w:rsid w:val="004A2D83"/>
    <w:rsid w:val="004A2DE9"/>
    <w:rsid w:val="004A2E1F"/>
    <w:rsid w:val="004A36DE"/>
    <w:rsid w:val="004A3EA6"/>
    <w:rsid w:val="004A4B9F"/>
    <w:rsid w:val="004A4ECD"/>
    <w:rsid w:val="004A50A2"/>
    <w:rsid w:val="004A5C7B"/>
    <w:rsid w:val="004A69D5"/>
    <w:rsid w:val="004A6BCE"/>
    <w:rsid w:val="004A6CA4"/>
    <w:rsid w:val="004A6E35"/>
    <w:rsid w:val="004A76D9"/>
    <w:rsid w:val="004A7AEA"/>
    <w:rsid w:val="004B0264"/>
    <w:rsid w:val="004B0378"/>
    <w:rsid w:val="004B11F0"/>
    <w:rsid w:val="004B13AF"/>
    <w:rsid w:val="004B2B1F"/>
    <w:rsid w:val="004B2BA6"/>
    <w:rsid w:val="004B2D5A"/>
    <w:rsid w:val="004B34CF"/>
    <w:rsid w:val="004B3A4D"/>
    <w:rsid w:val="004B3D82"/>
    <w:rsid w:val="004B44B2"/>
    <w:rsid w:val="004B47E3"/>
    <w:rsid w:val="004B4CC8"/>
    <w:rsid w:val="004B58F9"/>
    <w:rsid w:val="004B6428"/>
    <w:rsid w:val="004B6F68"/>
    <w:rsid w:val="004B729E"/>
    <w:rsid w:val="004B79BA"/>
    <w:rsid w:val="004B7AE8"/>
    <w:rsid w:val="004B7C41"/>
    <w:rsid w:val="004C0123"/>
    <w:rsid w:val="004C0561"/>
    <w:rsid w:val="004C18E4"/>
    <w:rsid w:val="004C1916"/>
    <w:rsid w:val="004C1EAA"/>
    <w:rsid w:val="004C3478"/>
    <w:rsid w:val="004C364B"/>
    <w:rsid w:val="004C38FA"/>
    <w:rsid w:val="004C3A16"/>
    <w:rsid w:val="004C48E7"/>
    <w:rsid w:val="004C494B"/>
    <w:rsid w:val="004C4C4E"/>
    <w:rsid w:val="004C5B23"/>
    <w:rsid w:val="004C62DE"/>
    <w:rsid w:val="004C651C"/>
    <w:rsid w:val="004C6EBB"/>
    <w:rsid w:val="004C7076"/>
    <w:rsid w:val="004C7809"/>
    <w:rsid w:val="004C7AB6"/>
    <w:rsid w:val="004C7AC8"/>
    <w:rsid w:val="004C7F61"/>
    <w:rsid w:val="004D02E7"/>
    <w:rsid w:val="004D059E"/>
    <w:rsid w:val="004D07F2"/>
    <w:rsid w:val="004D0E3D"/>
    <w:rsid w:val="004D0F49"/>
    <w:rsid w:val="004D15C2"/>
    <w:rsid w:val="004D1789"/>
    <w:rsid w:val="004D1A6E"/>
    <w:rsid w:val="004D28F2"/>
    <w:rsid w:val="004D35E0"/>
    <w:rsid w:val="004D4594"/>
    <w:rsid w:val="004D4B61"/>
    <w:rsid w:val="004D4C72"/>
    <w:rsid w:val="004D4FA7"/>
    <w:rsid w:val="004D5239"/>
    <w:rsid w:val="004D6A0F"/>
    <w:rsid w:val="004D6DAB"/>
    <w:rsid w:val="004D70F1"/>
    <w:rsid w:val="004D7783"/>
    <w:rsid w:val="004E0D1A"/>
    <w:rsid w:val="004E0FF9"/>
    <w:rsid w:val="004E11E5"/>
    <w:rsid w:val="004E12B3"/>
    <w:rsid w:val="004E1879"/>
    <w:rsid w:val="004E1A44"/>
    <w:rsid w:val="004E2085"/>
    <w:rsid w:val="004E2285"/>
    <w:rsid w:val="004E28C5"/>
    <w:rsid w:val="004E28EF"/>
    <w:rsid w:val="004E2A4F"/>
    <w:rsid w:val="004E2A74"/>
    <w:rsid w:val="004E31E1"/>
    <w:rsid w:val="004E3CF4"/>
    <w:rsid w:val="004E4250"/>
    <w:rsid w:val="004E456C"/>
    <w:rsid w:val="004E4856"/>
    <w:rsid w:val="004E5A86"/>
    <w:rsid w:val="004E5FE9"/>
    <w:rsid w:val="004E6495"/>
    <w:rsid w:val="004E6974"/>
    <w:rsid w:val="004E6D65"/>
    <w:rsid w:val="004E7788"/>
    <w:rsid w:val="004E7946"/>
    <w:rsid w:val="004E7C1E"/>
    <w:rsid w:val="004F025E"/>
    <w:rsid w:val="004F05C9"/>
    <w:rsid w:val="004F0958"/>
    <w:rsid w:val="004F139F"/>
    <w:rsid w:val="004F1CC5"/>
    <w:rsid w:val="004F2410"/>
    <w:rsid w:val="004F26D7"/>
    <w:rsid w:val="004F3BBF"/>
    <w:rsid w:val="004F4BB5"/>
    <w:rsid w:val="004F4C11"/>
    <w:rsid w:val="004F4CB8"/>
    <w:rsid w:val="004F55DD"/>
    <w:rsid w:val="004F692F"/>
    <w:rsid w:val="004F6A3E"/>
    <w:rsid w:val="004F6A44"/>
    <w:rsid w:val="004F6B09"/>
    <w:rsid w:val="004F72E3"/>
    <w:rsid w:val="004F760A"/>
    <w:rsid w:val="004F7A72"/>
    <w:rsid w:val="00500AB5"/>
    <w:rsid w:val="00500F8D"/>
    <w:rsid w:val="00501596"/>
    <w:rsid w:val="005019B7"/>
    <w:rsid w:val="00501D53"/>
    <w:rsid w:val="00502401"/>
    <w:rsid w:val="005027FB"/>
    <w:rsid w:val="00503054"/>
    <w:rsid w:val="005032FB"/>
    <w:rsid w:val="005034A9"/>
    <w:rsid w:val="0050378F"/>
    <w:rsid w:val="00503A36"/>
    <w:rsid w:val="0050430F"/>
    <w:rsid w:val="00504704"/>
    <w:rsid w:val="00504F0C"/>
    <w:rsid w:val="00505000"/>
    <w:rsid w:val="005052D4"/>
    <w:rsid w:val="00505604"/>
    <w:rsid w:val="005068AD"/>
    <w:rsid w:val="00506D3B"/>
    <w:rsid w:val="00506D8D"/>
    <w:rsid w:val="00507082"/>
    <w:rsid w:val="005076AB"/>
    <w:rsid w:val="00510BA9"/>
    <w:rsid w:val="00510E19"/>
    <w:rsid w:val="00511C8B"/>
    <w:rsid w:val="0051234F"/>
    <w:rsid w:val="00512448"/>
    <w:rsid w:val="00512771"/>
    <w:rsid w:val="005127DC"/>
    <w:rsid w:val="00512ADD"/>
    <w:rsid w:val="005138F6"/>
    <w:rsid w:val="00513B62"/>
    <w:rsid w:val="005141A6"/>
    <w:rsid w:val="00514312"/>
    <w:rsid w:val="0051450A"/>
    <w:rsid w:val="00514F74"/>
    <w:rsid w:val="005158DA"/>
    <w:rsid w:val="00515EFA"/>
    <w:rsid w:val="00516842"/>
    <w:rsid w:val="00516925"/>
    <w:rsid w:val="005169EF"/>
    <w:rsid w:val="00516DC4"/>
    <w:rsid w:val="00516E89"/>
    <w:rsid w:val="005203BE"/>
    <w:rsid w:val="00521721"/>
    <w:rsid w:val="00521BE9"/>
    <w:rsid w:val="005226D4"/>
    <w:rsid w:val="0052276C"/>
    <w:rsid w:val="00522C9A"/>
    <w:rsid w:val="00522FC6"/>
    <w:rsid w:val="00523276"/>
    <w:rsid w:val="005235CB"/>
    <w:rsid w:val="00523C83"/>
    <w:rsid w:val="005247E2"/>
    <w:rsid w:val="005249FC"/>
    <w:rsid w:val="00524D7D"/>
    <w:rsid w:val="0052527C"/>
    <w:rsid w:val="00525A73"/>
    <w:rsid w:val="00525F53"/>
    <w:rsid w:val="00526233"/>
    <w:rsid w:val="00526252"/>
    <w:rsid w:val="005267D6"/>
    <w:rsid w:val="00526D96"/>
    <w:rsid w:val="0052710C"/>
    <w:rsid w:val="005274C8"/>
    <w:rsid w:val="00527FFD"/>
    <w:rsid w:val="00530178"/>
    <w:rsid w:val="00530FE0"/>
    <w:rsid w:val="00531084"/>
    <w:rsid w:val="00531290"/>
    <w:rsid w:val="005317FC"/>
    <w:rsid w:val="00531899"/>
    <w:rsid w:val="00531F87"/>
    <w:rsid w:val="005327BE"/>
    <w:rsid w:val="00532C2A"/>
    <w:rsid w:val="0053443F"/>
    <w:rsid w:val="00534D90"/>
    <w:rsid w:val="00534F2A"/>
    <w:rsid w:val="00535657"/>
    <w:rsid w:val="005358BE"/>
    <w:rsid w:val="00536121"/>
    <w:rsid w:val="00536BD0"/>
    <w:rsid w:val="00536EB3"/>
    <w:rsid w:val="00537F59"/>
    <w:rsid w:val="00540CB7"/>
    <w:rsid w:val="00540CFE"/>
    <w:rsid w:val="00541F4B"/>
    <w:rsid w:val="005420B2"/>
    <w:rsid w:val="005422B1"/>
    <w:rsid w:val="00542329"/>
    <w:rsid w:val="00542BC7"/>
    <w:rsid w:val="005430B8"/>
    <w:rsid w:val="00543269"/>
    <w:rsid w:val="00543C53"/>
    <w:rsid w:val="005440F5"/>
    <w:rsid w:val="0054412A"/>
    <w:rsid w:val="00544243"/>
    <w:rsid w:val="005445AF"/>
    <w:rsid w:val="00544838"/>
    <w:rsid w:val="005448D6"/>
    <w:rsid w:val="00544BCE"/>
    <w:rsid w:val="00544D77"/>
    <w:rsid w:val="00544EAD"/>
    <w:rsid w:val="00545CC9"/>
    <w:rsid w:val="00546126"/>
    <w:rsid w:val="00546C1F"/>
    <w:rsid w:val="00547BE4"/>
    <w:rsid w:val="00547EB7"/>
    <w:rsid w:val="0055036F"/>
    <w:rsid w:val="005507A3"/>
    <w:rsid w:val="00551E30"/>
    <w:rsid w:val="00551F2B"/>
    <w:rsid w:val="00551F59"/>
    <w:rsid w:val="005520CB"/>
    <w:rsid w:val="0055246F"/>
    <w:rsid w:val="00552C9D"/>
    <w:rsid w:val="005530DB"/>
    <w:rsid w:val="00553210"/>
    <w:rsid w:val="00553D93"/>
    <w:rsid w:val="00554396"/>
    <w:rsid w:val="005543FC"/>
    <w:rsid w:val="0055454D"/>
    <w:rsid w:val="00554992"/>
    <w:rsid w:val="00554F57"/>
    <w:rsid w:val="005552A7"/>
    <w:rsid w:val="00555B18"/>
    <w:rsid w:val="00556314"/>
    <w:rsid w:val="005567B0"/>
    <w:rsid w:val="00556AB1"/>
    <w:rsid w:val="00556E20"/>
    <w:rsid w:val="0055711D"/>
    <w:rsid w:val="005572BF"/>
    <w:rsid w:val="00557801"/>
    <w:rsid w:val="005600C4"/>
    <w:rsid w:val="00561BB6"/>
    <w:rsid w:val="00562039"/>
    <w:rsid w:val="00562B55"/>
    <w:rsid w:val="00563028"/>
    <w:rsid w:val="005632D5"/>
    <w:rsid w:val="005638EF"/>
    <w:rsid w:val="00563D7B"/>
    <w:rsid w:val="00564355"/>
    <w:rsid w:val="0056445A"/>
    <w:rsid w:val="00565063"/>
    <w:rsid w:val="005651F9"/>
    <w:rsid w:val="00565334"/>
    <w:rsid w:val="005657D4"/>
    <w:rsid w:val="00565D5A"/>
    <w:rsid w:val="00566159"/>
    <w:rsid w:val="00566A73"/>
    <w:rsid w:val="00566B2E"/>
    <w:rsid w:val="00567031"/>
    <w:rsid w:val="00567A40"/>
    <w:rsid w:val="00567A85"/>
    <w:rsid w:val="0057005C"/>
    <w:rsid w:val="00570A1B"/>
    <w:rsid w:val="00570AEF"/>
    <w:rsid w:val="0057195B"/>
    <w:rsid w:val="00571C49"/>
    <w:rsid w:val="0057297F"/>
    <w:rsid w:val="00574067"/>
    <w:rsid w:val="005745B0"/>
    <w:rsid w:val="005745CB"/>
    <w:rsid w:val="00574A21"/>
    <w:rsid w:val="00574BA9"/>
    <w:rsid w:val="005752BB"/>
    <w:rsid w:val="00575498"/>
    <w:rsid w:val="005757ED"/>
    <w:rsid w:val="00576D4A"/>
    <w:rsid w:val="00577363"/>
    <w:rsid w:val="0057749C"/>
    <w:rsid w:val="00577AF3"/>
    <w:rsid w:val="00577FCB"/>
    <w:rsid w:val="00580080"/>
    <w:rsid w:val="00580B51"/>
    <w:rsid w:val="00581DA9"/>
    <w:rsid w:val="00582050"/>
    <w:rsid w:val="005822F0"/>
    <w:rsid w:val="0058261E"/>
    <w:rsid w:val="00582900"/>
    <w:rsid w:val="00582D0B"/>
    <w:rsid w:val="005834DC"/>
    <w:rsid w:val="00583736"/>
    <w:rsid w:val="00583B94"/>
    <w:rsid w:val="00584179"/>
    <w:rsid w:val="005842E8"/>
    <w:rsid w:val="00584B89"/>
    <w:rsid w:val="00584EF3"/>
    <w:rsid w:val="00584FAB"/>
    <w:rsid w:val="00585344"/>
    <w:rsid w:val="005858BF"/>
    <w:rsid w:val="00585EAB"/>
    <w:rsid w:val="005862E5"/>
    <w:rsid w:val="00586DCB"/>
    <w:rsid w:val="00586E49"/>
    <w:rsid w:val="00587233"/>
    <w:rsid w:val="00587D0A"/>
    <w:rsid w:val="005900CF"/>
    <w:rsid w:val="0059031E"/>
    <w:rsid w:val="00590D1B"/>
    <w:rsid w:val="005916EF"/>
    <w:rsid w:val="00591F43"/>
    <w:rsid w:val="00592048"/>
    <w:rsid w:val="005932B1"/>
    <w:rsid w:val="00593E45"/>
    <w:rsid w:val="0059410F"/>
    <w:rsid w:val="00594D51"/>
    <w:rsid w:val="00594FC0"/>
    <w:rsid w:val="00595380"/>
    <w:rsid w:val="00595F13"/>
    <w:rsid w:val="00595F9C"/>
    <w:rsid w:val="005967A1"/>
    <w:rsid w:val="00599300"/>
    <w:rsid w:val="005A0037"/>
    <w:rsid w:val="005A0424"/>
    <w:rsid w:val="005A09EF"/>
    <w:rsid w:val="005A0B74"/>
    <w:rsid w:val="005A0C61"/>
    <w:rsid w:val="005A0C97"/>
    <w:rsid w:val="005A0D83"/>
    <w:rsid w:val="005A0F08"/>
    <w:rsid w:val="005A13DF"/>
    <w:rsid w:val="005A1A1C"/>
    <w:rsid w:val="005A2329"/>
    <w:rsid w:val="005A29D1"/>
    <w:rsid w:val="005A2F62"/>
    <w:rsid w:val="005A319E"/>
    <w:rsid w:val="005A3221"/>
    <w:rsid w:val="005A34FD"/>
    <w:rsid w:val="005A3992"/>
    <w:rsid w:val="005A3ABD"/>
    <w:rsid w:val="005A3BE1"/>
    <w:rsid w:val="005A425C"/>
    <w:rsid w:val="005A4293"/>
    <w:rsid w:val="005A53AE"/>
    <w:rsid w:val="005A59B4"/>
    <w:rsid w:val="005A5B3B"/>
    <w:rsid w:val="005A68D9"/>
    <w:rsid w:val="005A719E"/>
    <w:rsid w:val="005A755B"/>
    <w:rsid w:val="005A7634"/>
    <w:rsid w:val="005A78F0"/>
    <w:rsid w:val="005B060D"/>
    <w:rsid w:val="005B08FD"/>
    <w:rsid w:val="005B1592"/>
    <w:rsid w:val="005B1A48"/>
    <w:rsid w:val="005B1A70"/>
    <w:rsid w:val="005B1A75"/>
    <w:rsid w:val="005B233F"/>
    <w:rsid w:val="005B2482"/>
    <w:rsid w:val="005B26AD"/>
    <w:rsid w:val="005B2B19"/>
    <w:rsid w:val="005B2E2B"/>
    <w:rsid w:val="005B2EB0"/>
    <w:rsid w:val="005B3135"/>
    <w:rsid w:val="005B33B9"/>
    <w:rsid w:val="005B33EF"/>
    <w:rsid w:val="005B37F4"/>
    <w:rsid w:val="005B3A5F"/>
    <w:rsid w:val="005B3B21"/>
    <w:rsid w:val="005B403E"/>
    <w:rsid w:val="005B4127"/>
    <w:rsid w:val="005B414E"/>
    <w:rsid w:val="005B433F"/>
    <w:rsid w:val="005B4354"/>
    <w:rsid w:val="005B4E4B"/>
    <w:rsid w:val="005B4E77"/>
    <w:rsid w:val="005B50F9"/>
    <w:rsid w:val="005B580B"/>
    <w:rsid w:val="005B609D"/>
    <w:rsid w:val="005B6372"/>
    <w:rsid w:val="005B68AA"/>
    <w:rsid w:val="005B6BBE"/>
    <w:rsid w:val="005B6C94"/>
    <w:rsid w:val="005B71EA"/>
    <w:rsid w:val="005B7595"/>
    <w:rsid w:val="005B77A8"/>
    <w:rsid w:val="005B7B47"/>
    <w:rsid w:val="005B7CF9"/>
    <w:rsid w:val="005C0563"/>
    <w:rsid w:val="005C05BB"/>
    <w:rsid w:val="005C0C66"/>
    <w:rsid w:val="005C0DD3"/>
    <w:rsid w:val="005C172E"/>
    <w:rsid w:val="005C1E5D"/>
    <w:rsid w:val="005C28C8"/>
    <w:rsid w:val="005C2B95"/>
    <w:rsid w:val="005C315D"/>
    <w:rsid w:val="005C3DAA"/>
    <w:rsid w:val="005C4265"/>
    <w:rsid w:val="005C4CB5"/>
    <w:rsid w:val="005C4D00"/>
    <w:rsid w:val="005C4F58"/>
    <w:rsid w:val="005C61AB"/>
    <w:rsid w:val="005C62BE"/>
    <w:rsid w:val="005C6955"/>
    <w:rsid w:val="005C6B32"/>
    <w:rsid w:val="005C6F56"/>
    <w:rsid w:val="005C6FD3"/>
    <w:rsid w:val="005C6FF3"/>
    <w:rsid w:val="005C71A3"/>
    <w:rsid w:val="005C7925"/>
    <w:rsid w:val="005D0094"/>
    <w:rsid w:val="005D00A1"/>
    <w:rsid w:val="005D1359"/>
    <w:rsid w:val="005D19A0"/>
    <w:rsid w:val="005D2A19"/>
    <w:rsid w:val="005D2EB5"/>
    <w:rsid w:val="005D3075"/>
    <w:rsid w:val="005D3253"/>
    <w:rsid w:val="005D33F5"/>
    <w:rsid w:val="005D3EDE"/>
    <w:rsid w:val="005D40B8"/>
    <w:rsid w:val="005D4556"/>
    <w:rsid w:val="005D4962"/>
    <w:rsid w:val="005D4C3D"/>
    <w:rsid w:val="005D4CBB"/>
    <w:rsid w:val="005D52D1"/>
    <w:rsid w:val="005D5304"/>
    <w:rsid w:val="005D5E60"/>
    <w:rsid w:val="005D64EC"/>
    <w:rsid w:val="005D6853"/>
    <w:rsid w:val="005D71FD"/>
    <w:rsid w:val="005D759C"/>
    <w:rsid w:val="005D798D"/>
    <w:rsid w:val="005D79E1"/>
    <w:rsid w:val="005E0EB9"/>
    <w:rsid w:val="005E0ECB"/>
    <w:rsid w:val="005E16D7"/>
    <w:rsid w:val="005E1DAF"/>
    <w:rsid w:val="005E25E4"/>
    <w:rsid w:val="005E26CC"/>
    <w:rsid w:val="005E2880"/>
    <w:rsid w:val="005E4143"/>
    <w:rsid w:val="005E50C5"/>
    <w:rsid w:val="005E5804"/>
    <w:rsid w:val="005E61CE"/>
    <w:rsid w:val="005E6283"/>
    <w:rsid w:val="005E7670"/>
    <w:rsid w:val="005E76D0"/>
    <w:rsid w:val="005E76D5"/>
    <w:rsid w:val="005F09A2"/>
    <w:rsid w:val="005F0D0E"/>
    <w:rsid w:val="005F143C"/>
    <w:rsid w:val="005F185B"/>
    <w:rsid w:val="005F3109"/>
    <w:rsid w:val="005F35F5"/>
    <w:rsid w:val="005F3CF0"/>
    <w:rsid w:val="005F3F06"/>
    <w:rsid w:val="005F45C1"/>
    <w:rsid w:val="005F4D07"/>
    <w:rsid w:val="005F4E64"/>
    <w:rsid w:val="005F5CEA"/>
    <w:rsid w:val="005F5D2E"/>
    <w:rsid w:val="005F64C7"/>
    <w:rsid w:val="005F68C1"/>
    <w:rsid w:val="005F6999"/>
    <w:rsid w:val="005F79C5"/>
    <w:rsid w:val="005F7DAD"/>
    <w:rsid w:val="006004E8"/>
    <w:rsid w:val="00600E17"/>
    <w:rsid w:val="0060107F"/>
    <w:rsid w:val="006018C8"/>
    <w:rsid w:val="0060223B"/>
    <w:rsid w:val="00602756"/>
    <w:rsid w:val="0060422F"/>
    <w:rsid w:val="00604890"/>
    <w:rsid w:val="00605F77"/>
    <w:rsid w:val="006065F6"/>
    <w:rsid w:val="00606C0B"/>
    <w:rsid w:val="00606C1A"/>
    <w:rsid w:val="00606CA4"/>
    <w:rsid w:val="0060741F"/>
    <w:rsid w:val="006106E4"/>
    <w:rsid w:val="00610806"/>
    <w:rsid w:val="00610BA3"/>
    <w:rsid w:val="00610BA4"/>
    <w:rsid w:val="00610E9E"/>
    <w:rsid w:val="006114E6"/>
    <w:rsid w:val="00611732"/>
    <w:rsid w:val="00611B47"/>
    <w:rsid w:val="00612132"/>
    <w:rsid w:val="00612330"/>
    <w:rsid w:val="00612D30"/>
    <w:rsid w:val="006133FB"/>
    <w:rsid w:val="00613F06"/>
    <w:rsid w:val="0061452D"/>
    <w:rsid w:val="0061479C"/>
    <w:rsid w:val="00614C93"/>
    <w:rsid w:val="0061598F"/>
    <w:rsid w:val="006160CD"/>
    <w:rsid w:val="006163A9"/>
    <w:rsid w:val="0061668F"/>
    <w:rsid w:val="00616B5A"/>
    <w:rsid w:val="00616C19"/>
    <w:rsid w:val="00616D27"/>
    <w:rsid w:val="006172A3"/>
    <w:rsid w:val="00617878"/>
    <w:rsid w:val="006207AF"/>
    <w:rsid w:val="00620E84"/>
    <w:rsid w:val="0062250D"/>
    <w:rsid w:val="00622EA9"/>
    <w:rsid w:val="00623611"/>
    <w:rsid w:val="00623E3B"/>
    <w:rsid w:val="00624762"/>
    <w:rsid w:val="00624937"/>
    <w:rsid w:val="0062547D"/>
    <w:rsid w:val="00625713"/>
    <w:rsid w:val="00626010"/>
    <w:rsid w:val="006260D1"/>
    <w:rsid w:val="0062671F"/>
    <w:rsid w:val="00626BB5"/>
    <w:rsid w:val="00626E18"/>
    <w:rsid w:val="006277B4"/>
    <w:rsid w:val="00627817"/>
    <w:rsid w:val="00627ACA"/>
    <w:rsid w:val="00627F69"/>
    <w:rsid w:val="00630867"/>
    <w:rsid w:val="00630C37"/>
    <w:rsid w:val="00630CAE"/>
    <w:rsid w:val="00631542"/>
    <w:rsid w:val="00631659"/>
    <w:rsid w:val="00631B62"/>
    <w:rsid w:val="00632980"/>
    <w:rsid w:val="006330C5"/>
    <w:rsid w:val="0063323A"/>
    <w:rsid w:val="00633BD2"/>
    <w:rsid w:val="00633BD4"/>
    <w:rsid w:val="00634A3E"/>
    <w:rsid w:val="00635716"/>
    <w:rsid w:val="006370D9"/>
    <w:rsid w:val="00640718"/>
    <w:rsid w:val="006409CF"/>
    <w:rsid w:val="00640F2C"/>
    <w:rsid w:val="00641C10"/>
    <w:rsid w:val="00641D1C"/>
    <w:rsid w:val="00642638"/>
    <w:rsid w:val="006427D9"/>
    <w:rsid w:val="00642C20"/>
    <w:rsid w:val="00643531"/>
    <w:rsid w:val="00644363"/>
    <w:rsid w:val="006449E4"/>
    <w:rsid w:val="00644A5C"/>
    <w:rsid w:val="00644EA5"/>
    <w:rsid w:val="00644F6E"/>
    <w:rsid w:val="0064633B"/>
    <w:rsid w:val="00646746"/>
    <w:rsid w:val="00646766"/>
    <w:rsid w:val="006470FC"/>
    <w:rsid w:val="00647170"/>
    <w:rsid w:val="00647E94"/>
    <w:rsid w:val="006503C1"/>
    <w:rsid w:val="006503FE"/>
    <w:rsid w:val="00650859"/>
    <w:rsid w:val="00650B46"/>
    <w:rsid w:val="00652056"/>
    <w:rsid w:val="00652357"/>
    <w:rsid w:val="006529FA"/>
    <w:rsid w:val="00652A8C"/>
    <w:rsid w:val="00652C51"/>
    <w:rsid w:val="006532E8"/>
    <w:rsid w:val="006536AB"/>
    <w:rsid w:val="00653814"/>
    <w:rsid w:val="00653A44"/>
    <w:rsid w:val="00653BE7"/>
    <w:rsid w:val="0065445B"/>
    <w:rsid w:val="0065459B"/>
    <w:rsid w:val="0065461D"/>
    <w:rsid w:val="006552BA"/>
    <w:rsid w:val="006552F8"/>
    <w:rsid w:val="00656051"/>
    <w:rsid w:val="00656777"/>
    <w:rsid w:val="00656778"/>
    <w:rsid w:val="00656934"/>
    <w:rsid w:val="00656A9F"/>
    <w:rsid w:val="00656AAE"/>
    <w:rsid w:val="00656C78"/>
    <w:rsid w:val="00657825"/>
    <w:rsid w:val="0065786E"/>
    <w:rsid w:val="0065790F"/>
    <w:rsid w:val="00660362"/>
    <w:rsid w:val="00660B03"/>
    <w:rsid w:val="00660E75"/>
    <w:rsid w:val="006611C5"/>
    <w:rsid w:val="00661304"/>
    <w:rsid w:val="006613C9"/>
    <w:rsid w:val="006616EC"/>
    <w:rsid w:val="00662668"/>
    <w:rsid w:val="00662F75"/>
    <w:rsid w:val="00663F31"/>
    <w:rsid w:val="0066437F"/>
    <w:rsid w:val="0066445E"/>
    <w:rsid w:val="006645CE"/>
    <w:rsid w:val="00664B03"/>
    <w:rsid w:val="00665647"/>
    <w:rsid w:val="006660FA"/>
    <w:rsid w:val="006661BF"/>
    <w:rsid w:val="00666522"/>
    <w:rsid w:val="006666E8"/>
    <w:rsid w:val="00666ADA"/>
    <w:rsid w:val="0066706A"/>
    <w:rsid w:val="00667158"/>
    <w:rsid w:val="006676A4"/>
    <w:rsid w:val="00667A2E"/>
    <w:rsid w:val="0067004A"/>
    <w:rsid w:val="00670AF4"/>
    <w:rsid w:val="00670B1F"/>
    <w:rsid w:val="00670D46"/>
    <w:rsid w:val="006717D8"/>
    <w:rsid w:val="006725D7"/>
    <w:rsid w:val="0067298D"/>
    <w:rsid w:val="00672EE1"/>
    <w:rsid w:val="0067400B"/>
    <w:rsid w:val="006740FC"/>
    <w:rsid w:val="00674547"/>
    <w:rsid w:val="006746A7"/>
    <w:rsid w:val="006751E9"/>
    <w:rsid w:val="00675416"/>
    <w:rsid w:val="00676093"/>
    <w:rsid w:val="006762EC"/>
    <w:rsid w:val="006763CD"/>
    <w:rsid w:val="006764D5"/>
    <w:rsid w:val="00676B28"/>
    <w:rsid w:val="00677588"/>
    <w:rsid w:val="00677F1B"/>
    <w:rsid w:val="00680233"/>
    <w:rsid w:val="00680A7D"/>
    <w:rsid w:val="00680C1B"/>
    <w:rsid w:val="00681609"/>
    <w:rsid w:val="00684089"/>
    <w:rsid w:val="00685BB6"/>
    <w:rsid w:val="006863C5"/>
    <w:rsid w:val="00686E51"/>
    <w:rsid w:val="00687643"/>
    <w:rsid w:val="006876B8"/>
    <w:rsid w:val="00687A6E"/>
    <w:rsid w:val="00690013"/>
    <w:rsid w:val="006907F1"/>
    <w:rsid w:val="00690898"/>
    <w:rsid w:val="00691626"/>
    <w:rsid w:val="00692A6F"/>
    <w:rsid w:val="00693D37"/>
    <w:rsid w:val="00693DF2"/>
    <w:rsid w:val="0069492A"/>
    <w:rsid w:val="00694ADA"/>
    <w:rsid w:val="006950AB"/>
    <w:rsid w:val="00695226"/>
    <w:rsid w:val="006960AF"/>
    <w:rsid w:val="0069690F"/>
    <w:rsid w:val="0069746F"/>
    <w:rsid w:val="00697548"/>
    <w:rsid w:val="006A0BF0"/>
    <w:rsid w:val="006A22B3"/>
    <w:rsid w:val="006A2A83"/>
    <w:rsid w:val="006A3BCF"/>
    <w:rsid w:val="006A465E"/>
    <w:rsid w:val="006A466F"/>
    <w:rsid w:val="006A48B4"/>
    <w:rsid w:val="006A5103"/>
    <w:rsid w:val="006A5FE6"/>
    <w:rsid w:val="006A63B2"/>
    <w:rsid w:val="006A6F4F"/>
    <w:rsid w:val="006A6F63"/>
    <w:rsid w:val="006B0368"/>
    <w:rsid w:val="006B06C7"/>
    <w:rsid w:val="006B091A"/>
    <w:rsid w:val="006B0A30"/>
    <w:rsid w:val="006B0C36"/>
    <w:rsid w:val="006B1321"/>
    <w:rsid w:val="006B17EE"/>
    <w:rsid w:val="006B1F14"/>
    <w:rsid w:val="006B227A"/>
    <w:rsid w:val="006B29AC"/>
    <w:rsid w:val="006B2BD6"/>
    <w:rsid w:val="006B38D8"/>
    <w:rsid w:val="006B401F"/>
    <w:rsid w:val="006B4247"/>
    <w:rsid w:val="006B4387"/>
    <w:rsid w:val="006B4C48"/>
    <w:rsid w:val="006B4D79"/>
    <w:rsid w:val="006B5624"/>
    <w:rsid w:val="006B66E0"/>
    <w:rsid w:val="006B6F5B"/>
    <w:rsid w:val="006B6F80"/>
    <w:rsid w:val="006B7B38"/>
    <w:rsid w:val="006C0188"/>
    <w:rsid w:val="006C01EF"/>
    <w:rsid w:val="006C06AE"/>
    <w:rsid w:val="006C0AF0"/>
    <w:rsid w:val="006C1B72"/>
    <w:rsid w:val="006C39B2"/>
    <w:rsid w:val="006C3DC1"/>
    <w:rsid w:val="006C469A"/>
    <w:rsid w:val="006C4AB2"/>
    <w:rsid w:val="006C4B4D"/>
    <w:rsid w:val="006C52EB"/>
    <w:rsid w:val="006C5D48"/>
    <w:rsid w:val="006C5DC4"/>
    <w:rsid w:val="006C6074"/>
    <w:rsid w:val="006C6224"/>
    <w:rsid w:val="006C63C7"/>
    <w:rsid w:val="006C68F1"/>
    <w:rsid w:val="006C6977"/>
    <w:rsid w:val="006C76D0"/>
    <w:rsid w:val="006C7DC7"/>
    <w:rsid w:val="006C7EB2"/>
    <w:rsid w:val="006D00CF"/>
    <w:rsid w:val="006D0BAA"/>
    <w:rsid w:val="006D0E96"/>
    <w:rsid w:val="006D2008"/>
    <w:rsid w:val="006D20D5"/>
    <w:rsid w:val="006D2100"/>
    <w:rsid w:val="006D2D3E"/>
    <w:rsid w:val="006D2D6E"/>
    <w:rsid w:val="006D366F"/>
    <w:rsid w:val="006D3703"/>
    <w:rsid w:val="006D3B6C"/>
    <w:rsid w:val="006D3D78"/>
    <w:rsid w:val="006D48C3"/>
    <w:rsid w:val="006D49FB"/>
    <w:rsid w:val="006D4F48"/>
    <w:rsid w:val="006D5005"/>
    <w:rsid w:val="006D5309"/>
    <w:rsid w:val="006D57D2"/>
    <w:rsid w:val="006D5CF1"/>
    <w:rsid w:val="006D6005"/>
    <w:rsid w:val="006E125D"/>
    <w:rsid w:val="006E15B8"/>
    <w:rsid w:val="006E189D"/>
    <w:rsid w:val="006E18DC"/>
    <w:rsid w:val="006E2D11"/>
    <w:rsid w:val="006E325C"/>
    <w:rsid w:val="006E3322"/>
    <w:rsid w:val="006E3680"/>
    <w:rsid w:val="006E3D8D"/>
    <w:rsid w:val="006E3F0C"/>
    <w:rsid w:val="006E448C"/>
    <w:rsid w:val="006E4FB2"/>
    <w:rsid w:val="006E6073"/>
    <w:rsid w:val="006E6818"/>
    <w:rsid w:val="006E7439"/>
    <w:rsid w:val="006E74C0"/>
    <w:rsid w:val="006E7832"/>
    <w:rsid w:val="006E7D14"/>
    <w:rsid w:val="006F07A8"/>
    <w:rsid w:val="006F15B2"/>
    <w:rsid w:val="006F18BB"/>
    <w:rsid w:val="006F197C"/>
    <w:rsid w:val="006F1A75"/>
    <w:rsid w:val="006F2459"/>
    <w:rsid w:val="006F287E"/>
    <w:rsid w:val="006F2CF7"/>
    <w:rsid w:val="006F3E03"/>
    <w:rsid w:val="006F4117"/>
    <w:rsid w:val="006F50B1"/>
    <w:rsid w:val="006F551A"/>
    <w:rsid w:val="006F5E73"/>
    <w:rsid w:val="006F5F7B"/>
    <w:rsid w:val="006F639D"/>
    <w:rsid w:val="006F66DB"/>
    <w:rsid w:val="006F6F87"/>
    <w:rsid w:val="006F70D7"/>
    <w:rsid w:val="006F7E27"/>
    <w:rsid w:val="006F7FA2"/>
    <w:rsid w:val="007000BE"/>
    <w:rsid w:val="007017AF"/>
    <w:rsid w:val="0070182B"/>
    <w:rsid w:val="00702578"/>
    <w:rsid w:val="00702891"/>
    <w:rsid w:val="007032B5"/>
    <w:rsid w:val="0070330B"/>
    <w:rsid w:val="007034B4"/>
    <w:rsid w:val="00703667"/>
    <w:rsid w:val="007037E6"/>
    <w:rsid w:val="00703B7E"/>
    <w:rsid w:val="00703D2D"/>
    <w:rsid w:val="0070446C"/>
    <w:rsid w:val="00704896"/>
    <w:rsid w:val="00704FD0"/>
    <w:rsid w:val="0070513A"/>
    <w:rsid w:val="00705174"/>
    <w:rsid w:val="00705E7B"/>
    <w:rsid w:val="0070633C"/>
    <w:rsid w:val="00706556"/>
    <w:rsid w:val="00706ACD"/>
    <w:rsid w:val="00706C4E"/>
    <w:rsid w:val="00707239"/>
    <w:rsid w:val="007074A1"/>
    <w:rsid w:val="00707FD1"/>
    <w:rsid w:val="007103DC"/>
    <w:rsid w:val="007106F3"/>
    <w:rsid w:val="007108AC"/>
    <w:rsid w:val="00710DEC"/>
    <w:rsid w:val="00710F06"/>
    <w:rsid w:val="007112AC"/>
    <w:rsid w:val="00711869"/>
    <w:rsid w:val="00711962"/>
    <w:rsid w:val="00711BB9"/>
    <w:rsid w:val="00711C24"/>
    <w:rsid w:val="00712346"/>
    <w:rsid w:val="0071253B"/>
    <w:rsid w:val="007126C2"/>
    <w:rsid w:val="0071286D"/>
    <w:rsid w:val="00712CDB"/>
    <w:rsid w:val="00713477"/>
    <w:rsid w:val="00713DA1"/>
    <w:rsid w:val="00713F0C"/>
    <w:rsid w:val="007142AB"/>
    <w:rsid w:val="0071432A"/>
    <w:rsid w:val="0071446F"/>
    <w:rsid w:val="00714A58"/>
    <w:rsid w:val="00714ABC"/>
    <w:rsid w:val="00714E65"/>
    <w:rsid w:val="007155CD"/>
    <w:rsid w:val="0071656E"/>
    <w:rsid w:val="00716EA0"/>
    <w:rsid w:val="00717AEB"/>
    <w:rsid w:val="00717CD1"/>
    <w:rsid w:val="0072029C"/>
    <w:rsid w:val="0072031B"/>
    <w:rsid w:val="00720BC2"/>
    <w:rsid w:val="00720F89"/>
    <w:rsid w:val="0072219B"/>
    <w:rsid w:val="00722A23"/>
    <w:rsid w:val="00722F22"/>
    <w:rsid w:val="007232C6"/>
    <w:rsid w:val="007234AD"/>
    <w:rsid w:val="007234D4"/>
    <w:rsid w:val="007239B5"/>
    <w:rsid w:val="00723D90"/>
    <w:rsid w:val="00724A32"/>
    <w:rsid w:val="0072608A"/>
    <w:rsid w:val="007267FD"/>
    <w:rsid w:val="007269B5"/>
    <w:rsid w:val="00727043"/>
    <w:rsid w:val="0072774F"/>
    <w:rsid w:val="00727871"/>
    <w:rsid w:val="0073068E"/>
    <w:rsid w:val="00730A74"/>
    <w:rsid w:val="00730F00"/>
    <w:rsid w:val="00731951"/>
    <w:rsid w:val="00731B3B"/>
    <w:rsid w:val="0073212F"/>
    <w:rsid w:val="00732237"/>
    <w:rsid w:val="0073282E"/>
    <w:rsid w:val="00732A43"/>
    <w:rsid w:val="00732FA8"/>
    <w:rsid w:val="007334A0"/>
    <w:rsid w:val="00733798"/>
    <w:rsid w:val="00733CC5"/>
    <w:rsid w:val="007341D9"/>
    <w:rsid w:val="0073491D"/>
    <w:rsid w:val="00734CD5"/>
    <w:rsid w:val="00734D47"/>
    <w:rsid w:val="007350C0"/>
    <w:rsid w:val="00735899"/>
    <w:rsid w:val="00735B6C"/>
    <w:rsid w:val="00735BD5"/>
    <w:rsid w:val="007373C4"/>
    <w:rsid w:val="00740278"/>
    <w:rsid w:val="00740B71"/>
    <w:rsid w:val="00740BA0"/>
    <w:rsid w:val="0074193F"/>
    <w:rsid w:val="00741A2C"/>
    <w:rsid w:val="00741A7E"/>
    <w:rsid w:val="00742CF7"/>
    <w:rsid w:val="00743EDE"/>
    <w:rsid w:val="00744968"/>
    <w:rsid w:val="007453AC"/>
    <w:rsid w:val="00745982"/>
    <w:rsid w:val="007463FA"/>
    <w:rsid w:val="00746914"/>
    <w:rsid w:val="007474F1"/>
    <w:rsid w:val="00747528"/>
    <w:rsid w:val="00747827"/>
    <w:rsid w:val="00747E15"/>
    <w:rsid w:val="0075027C"/>
    <w:rsid w:val="00750281"/>
    <w:rsid w:val="00750751"/>
    <w:rsid w:val="00750C74"/>
    <w:rsid w:val="00751305"/>
    <w:rsid w:val="0075226A"/>
    <w:rsid w:val="00752EB3"/>
    <w:rsid w:val="00753EFC"/>
    <w:rsid w:val="0075499E"/>
    <w:rsid w:val="00754ACE"/>
    <w:rsid w:val="007550ED"/>
    <w:rsid w:val="0075562B"/>
    <w:rsid w:val="00755A1D"/>
    <w:rsid w:val="00756010"/>
    <w:rsid w:val="0075682F"/>
    <w:rsid w:val="00756A77"/>
    <w:rsid w:val="00756F51"/>
    <w:rsid w:val="00757872"/>
    <w:rsid w:val="00760408"/>
    <w:rsid w:val="0076055C"/>
    <w:rsid w:val="00760601"/>
    <w:rsid w:val="00761761"/>
    <w:rsid w:val="00761818"/>
    <w:rsid w:val="00761AAE"/>
    <w:rsid w:val="00761D40"/>
    <w:rsid w:val="00761F7A"/>
    <w:rsid w:val="00762196"/>
    <w:rsid w:val="007621CE"/>
    <w:rsid w:val="00762330"/>
    <w:rsid w:val="007624DE"/>
    <w:rsid w:val="007627B6"/>
    <w:rsid w:val="00762982"/>
    <w:rsid w:val="00763D90"/>
    <w:rsid w:val="00763E87"/>
    <w:rsid w:val="00764DC8"/>
    <w:rsid w:val="00764E16"/>
    <w:rsid w:val="00765123"/>
    <w:rsid w:val="00765F17"/>
    <w:rsid w:val="00766405"/>
    <w:rsid w:val="00766C9E"/>
    <w:rsid w:val="00767075"/>
    <w:rsid w:val="0076791E"/>
    <w:rsid w:val="00767BC4"/>
    <w:rsid w:val="00767FF1"/>
    <w:rsid w:val="007704AC"/>
    <w:rsid w:val="00770912"/>
    <w:rsid w:val="00771172"/>
    <w:rsid w:val="0077136A"/>
    <w:rsid w:val="007716D6"/>
    <w:rsid w:val="00771834"/>
    <w:rsid w:val="007723C2"/>
    <w:rsid w:val="007726A7"/>
    <w:rsid w:val="0077399B"/>
    <w:rsid w:val="00773AAA"/>
    <w:rsid w:val="00773F3A"/>
    <w:rsid w:val="00775114"/>
    <w:rsid w:val="00775F9F"/>
    <w:rsid w:val="00776073"/>
    <w:rsid w:val="007768D9"/>
    <w:rsid w:val="007769E9"/>
    <w:rsid w:val="00776E48"/>
    <w:rsid w:val="007770DE"/>
    <w:rsid w:val="00777434"/>
    <w:rsid w:val="00777893"/>
    <w:rsid w:val="00777AD7"/>
    <w:rsid w:val="00777B0D"/>
    <w:rsid w:val="007801E1"/>
    <w:rsid w:val="007805D4"/>
    <w:rsid w:val="007807C9"/>
    <w:rsid w:val="00781C8B"/>
    <w:rsid w:val="00781C98"/>
    <w:rsid w:val="00782467"/>
    <w:rsid w:val="007824FB"/>
    <w:rsid w:val="0078259C"/>
    <w:rsid w:val="007828D1"/>
    <w:rsid w:val="00782FBE"/>
    <w:rsid w:val="00782FE4"/>
    <w:rsid w:val="00783E7F"/>
    <w:rsid w:val="00783EA2"/>
    <w:rsid w:val="0078437B"/>
    <w:rsid w:val="007845B8"/>
    <w:rsid w:val="007846DA"/>
    <w:rsid w:val="00784A0A"/>
    <w:rsid w:val="00785AD8"/>
    <w:rsid w:val="00785C0B"/>
    <w:rsid w:val="00785F88"/>
    <w:rsid w:val="007863BE"/>
    <w:rsid w:val="00786612"/>
    <w:rsid w:val="00786742"/>
    <w:rsid w:val="00787440"/>
    <w:rsid w:val="0078756B"/>
    <w:rsid w:val="00787AEA"/>
    <w:rsid w:val="00787DF7"/>
    <w:rsid w:val="007900B3"/>
    <w:rsid w:val="007903DB"/>
    <w:rsid w:val="00790799"/>
    <w:rsid w:val="00790BDB"/>
    <w:rsid w:val="00790DAD"/>
    <w:rsid w:val="00791501"/>
    <w:rsid w:val="007916B3"/>
    <w:rsid w:val="00791789"/>
    <w:rsid w:val="00791A82"/>
    <w:rsid w:val="00791D88"/>
    <w:rsid w:val="007923F7"/>
    <w:rsid w:val="007928C4"/>
    <w:rsid w:val="0079332F"/>
    <w:rsid w:val="007935D0"/>
    <w:rsid w:val="00793866"/>
    <w:rsid w:val="0079396C"/>
    <w:rsid w:val="0079407D"/>
    <w:rsid w:val="0079409B"/>
    <w:rsid w:val="0079489C"/>
    <w:rsid w:val="0079746D"/>
    <w:rsid w:val="007A05DD"/>
    <w:rsid w:val="007A0849"/>
    <w:rsid w:val="007A1D04"/>
    <w:rsid w:val="007A1F2C"/>
    <w:rsid w:val="007A3B26"/>
    <w:rsid w:val="007A3B85"/>
    <w:rsid w:val="007A4229"/>
    <w:rsid w:val="007A4555"/>
    <w:rsid w:val="007A48AE"/>
    <w:rsid w:val="007A51DB"/>
    <w:rsid w:val="007A5D58"/>
    <w:rsid w:val="007A5E86"/>
    <w:rsid w:val="007A608E"/>
    <w:rsid w:val="007A684D"/>
    <w:rsid w:val="007A6930"/>
    <w:rsid w:val="007A73DE"/>
    <w:rsid w:val="007A755F"/>
    <w:rsid w:val="007B041B"/>
    <w:rsid w:val="007B047E"/>
    <w:rsid w:val="007B05D7"/>
    <w:rsid w:val="007B0F4F"/>
    <w:rsid w:val="007B141B"/>
    <w:rsid w:val="007B1556"/>
    <w:rsid w:val="007B1762"/>
    <w:rsid w:val="007B1A8B"/>
    <w:rsid w:val="007B2501"/>
    <w:rsid w:val="007B2A29"/>
    <w:rsid w:val="007B2DC6"/>
    <w:rsid w:val="007B346B"/>
    <w:rsid w:val="007B3C62"/>
    <w:rsid w:val="007B3D14"/>
    <w:rsid w:val="007B45A3"/>
    <w:rsid w:val="007B5566"/>
    <w:rsid w:val="007B588B"/>
    <w:rsid w:val="007B60FF"/>
    <w:rsid w:val="007B61A7"/>
    <w:rsid w:val="007B6866"/>
    <w:rsid w:val="007B686A"/>
    <w:rsid w:val="007B79CC"/>
    <w:rsid w:val="007B7CFE"/>
    <w:rsid w:val="007C00FD"/>
    <w:rsid w:val="007C0B46"/>
    <w:rsid w:val="007C0C7A"/>
    <w:rsid w:val="007C1505"/>
    <w:rsid w:val="007C2385"/>
    <w:rsid w:val="007C2714"/>
    <w:rsid w:val="007C2B00"/>
    <w:rsid w:val="007C33A6"/>
    <w:rsid w:val="007C33DD"/>
    <w:rsid w:val="007C345F"/>
    <w:rsid w:val="007C37C4"/>
    <w:rsid w:val="007C3D9D"/>
    <w:rsid w:val="007C43B4"/>
    <w:rsid w:val="007C4D56"/>
    <w:rsid w:val="007C5CE3"/>
    <w:rsid w:val="007C5D41"/>
    <w:rsid w:val="007C5FC7"/>
    <w:rsid w:val="007C61D7"/>
    <w:rsid w:val="007C6304"/>
    <w:rsid w:val="007C6876"/>
    <w:rsid w:val="007C6890"/>
    <w:rsid w:val="007C6E4B"/>
    <w:rsid w:val="007C6ECB"/>
    <w:rsid w:val="007C70DA"/>
    <w:rsid w:val="007C74BF"/>
    <w:rsid w:val="007C7618"/>
    <w:rsid w:val="007C775E"/>
    <w:rsid w:val="007C7F72"/>
    <w:rsid w:val="007D01C4"/>
    <w:rsid w:val="007D02DA"/>
    <w:rsid w:val="007D05F3"/>
    <w:rsid w:val="007D0836"/>
    <w:rsid w:val="007D08DC"/>
    <w:rsid w:val="007D0B91"/>
    <w:rsid w:val="007D115D"/>
    <w:rsid w:val="007D23F8"/>
    <w:rsid w:val="007D255B"/>
    <w:rsid w:val="007D2A2C"/>
    <w:rsid w:val="007D2B41"/>
    <w:rsid w:val="007D2E35"/>
    <w:rsid w:val="007D3DD9"/>
    <w:rsid w:val="007D3FF5"/>
    <w:rsid w:val="007D43E4"/>
    <w:rsid w:val="007D4B78"/>
    <w:rsid w:val="007D4DAA"/>
    <w:rsid w:val="007D549A"/>
    <w:rsid w:val="007D5637"/>
    <w:rsid w:val="007D5671"/>
    <w:rsid w:val="007D58D7"/>
    <w:rsid w:val="007D67F6"/>
    <w:rsid w:val="007D754B"/>
    <w:rsid w:val="007D78F3"/>
    <w:rsid w:val="007D7CC2"/>
    <w:rsid w:val="007E1D6E"/>
    <w:rsid w:val="007E1E0B"/>
    <w:rsid w:val="007E22AD"/>
    <w:rsid w:val="007E346D"/>
    <w:rsid w:val="007E378F"/>
    <w:rsid w:val="007E3A8B"/>
    <w:rsid w:val="007E4F6E"/>
    <w:rsid w:val="007E4FB6"/>
    <w:rsid w:val="007E520F"/>
    <w:rsid w:val="007E533D"/>
    <w:rsid w:val="007E5A3E"/>
    <w:rsid w:val="007E62BC"/>
    <w:rsid w:val="007E6B24"/>
    <w:rsid w:val="007E7E39"/>
    <w:rsid w:val="007F0392"/>
    <w:rsid w:val="007F1D33"/>
    <w:rsid w:val="007F2554"/>
    <w:rsid w:val="007F2C57"/>
    <w:rsid w:val="007F2E1F"/>
    <w:rsid w:val="007F2EDD"/>
    <w:rsid w:val="007F3B1F"/>
    <w:rsid w:val="007F435F"/>
    <w:rsid w:val="007F43A0"/>
    <w:rsid w:val="007F4457"/>
    <w:rsid w:val="007F449E"/>
    <w:rsid w:val="007F4E1C"/>
    <w:rsid w:val="007F4EF4"/>
    <w:rsid w:val="007F5A86"/>
    <w:rsid w:val="007F5AEC"/>
    <w:rsid w:val="007F70CB"/>
    <w:rsid w:val="007F73B4"/>
    <w:rsid w:val="007F74B2"/>
    <w:rsid w:val="00800A64"/>
    <w:rsid w:val="0080219A"/>
    <w:rsid w:val="00802E29"/>
    <w:rsid w:val="008031ED"/>
    <w:rsid w:val="00803D21"/>
    <w:rsid w:val="0080404E"/>
    <w:rsid w:val="0080449C"/>
    <w:rsid w:val="008052D6"/>
    <w:rsid w:val="008057AB"/>
    <w:rsid w:val="00805BB1"/>
    <w:rsid w:val="00805F94"/>
    <w:rsid w:val="008102C9"/>
    <w:rsid w:val="008105D8"/>
    <w:rsid w:val="00811333"/>
    <w:rsid w:val="00811DA3"/>
    <w:rsid w:val="00812136"/>
    <w:rsid w:val="0081250C"/>
    <w:rsid w:val="00812D0B"/>
    <w:rsid w:val="008134ED"/>
    <w:rsid w:val="00813DD8"/>
    <w:rsid w:val="0081469F"/>
    <w:rsid w:val="00814B31"/>
    <w:rsid w:val="00814C74"/>
    <w:rsid w:val="00815470"/>
    <w:rsid w:val="00815539"/>
    <w:rsid w:val="00815B64"/>
    <w:rsid w:val="00817097"/>
    <w:rsid w:val="00817526"/>
    <w:rsid w:val="00817B63"/>
    <w:rsid w:val="0082069E"/>
    <w:rsid w:val="00820D41"/>
    <w:rsid w:val="0082124B"/>
    <w:rsid w:val="008214A9"/>
    <w:rsid w:val="0082202A"/>
    <w:rsid w:val="0082210B"/>
    <w:rsid w:val="008223DB"/>
    <w:rsid w:val="00822F87"/>
    <w:rsid w:val="008233E5"/>
    <w:rsid w:val="00823509"/>
    <w:rsid w:val="00823B6F"/>
    <w:rsid w:val="00824333"/>
    <w:rsid w:val="0082467B"/>
    <w:rsid w:val="008246AD"/>
    <w:rsid w:val="00824D0E"/>
    <w:rsid w:val="00825235"/>
    <w:rsid w:val="008254F4"/>
    <w:rsid w:val="00825767"/>
    <w:rsid w:val="0082688D"/>
    <w:rsid w:val="00826BA2"/>
    <w:rsid w:val="00826D4D"/>
    <w:rsid w:val="008273FC"/>
    <w:rsid w:val="00827548"/>
    <w:rsid w:val="008276D0"/>
    <w:rsid w:val="008277CE"/>
    <w:rsid w:val="008278DD"/>
    <w:rsid w:val="00827A1F"/>
    <w:rsid w:val="00827D7F"/>
    <w:rsid w:val="0083107E"/>
    <w:rsid w:val="008320DA"/>
    <w:rsid w:val="0083233B"/>
    <w:rsid w:val="00832A36"/>
    <w:rsid w:val="0083395B"/>
    <w:rsid w:val="00833BC7"/>
    <w:rsid w:val="00833FF1"/>
    <w:rsid w:val="00834437"/>
    <w:rsid w:val="00834F57"/>
    <w:rsid w:val="00835CF2"/>
    <w:rsid w:val="008362F2"/>
    <w:rsid w:val="00836A19"/>
    <w:rsid w:val="00836B26"/>
    <w:rsid w:val="00836CC1"/>
    <w:rsid w:val="008375A4"/>
    <w:rsid w:val="0083763A"/>
    <w:rsid w:val="0083764D"/>
    <w:rsid w:val="008379CD"/>
    <w:rsid w:val="00837C8A"/>
    <w:rsid w:val="00837D16"/>
    <w:rsid w:val="0084116E"/>
    <w:rsid w:val="00841526"/>
    <w:rsid w:val="00841A46"/>
    <w:rsid w:val="00841A7E"/>
    <w:rsid w:val="00841B96"/>
    <w:rsid w:val="00841C4B"/>
    <w:rsid w:val="00841E98"/>
    <w:rsid w:val="0084285E"/>
    <w:rsid w:val="00842D2D"/>
    <w:rsid w:val="008442E9"/>
    <w:rsid w:val="008449E5"/>
    <w:rsid w:val="00844D1D"/>
    <w:rsid w:val="008457E9"/>
    <w:rsid w:val="008457F7"/>
    <w:rsid w:val="00845834"/>
    <w:rsid w:val="0084648C"/>
    <w:rsid w:val="00847300"/>
    <w:rsid w:val="00847C74"/>
    <w:rsid w:val="0085011C"/>
    <w:rsid w:val="00850966"/>
    <w:rsid w:val="008511B6"/>
    <w:rsid w:val="008516EF"/>
    <w:rsid w:val="008524D8"/>
    <w:rsid w:val="008527C7"/>
    <w:rsid w:val="008531A5"/>
    <w:rsid w:val="00854145"/>
    <w:rsid w:val="00855720"/>
    <w:rsid w:val="00855BB4"/>
    <w:rsid w:val="00857CCA"/>
    <w:rsid w:val="00857CED"/>
    <w:rsid w:val="008602E1"/>
    <w:rsid w:val="00860361"/>
    <w:rsid w:val="00860F9B"/>
    <w:rsid w:val="00861352"/>
    <w:rsid w:val="008613EC"/>
    <w:rsid w:val="00861E84"/>
    <w:rsid w:val="008621F9"/>
    <w:rsid w:val="008625CD"/>
    <w:rsid w:val="008626B6"/>
    <w:rsid w:val="0086310E"/>
    <w:rsid w:val="00863305"/>
    <w:rsid w:val="008638E2"/>
    <w:rsid w:val="00863DB4"/>
    <w:rsid w:val="00864275"/>
    <w:rsid w:val="00864BA5"/>
    <w:rsid w:val="00865722"/>
    <w:rsid w:val="008659EF"/>
    <w:rsid w:val="00865AF7"/>
    <w:rsid w:val="00865C9F"/>
    <w:rsid w:val="00866337"/>
    <w:rsid w:val="00866E8A"/>
    <w:rsid w:val="00866F56"/>
    <w:rsid w:val="008705B3"/>
    <w:rsid w:val="008705C0"/>
    <w:rsid w:val="00870EB8"/>
    <w:rsid w:val="00871424"/>
    <w:rsid w:val="0087157F"/>
    <w:rsid w:val="008715D9"/>
    <w:rsid w:val="00871AD2"/>
    <w:rsid w:val="00871DF1"/>
    <w:rsid w:val="00873219"/>
    <w:rsid w:val="0087364B"/>
    <w:rsid w:val="00873B3A"/>
    <w:rsid w:val="0087409B"/>
    <w:rsid w:val="00874194"/>
    <w:rsid w:val="008744EB"/>
    <w:rsid w:val="00874BB2"/>
    <w:rsid w:val="00874C89"/>
    <w:rsid w:val="00875026"/>
    <w:rsid w:val="00875117"/>
    <w:rsid w:val="0087516C"/>
    <w:rsid w:val="00875BBE"/>
    <w:rsid w:val="00875BEE"/>
    <w:rsid w:val="00876B38"/>
    <w:rsid w:val="00876C5E"/>
    <w:rsid w:val="00876CA7"/>
    <w:rsid w:val="00877D01"/>
    <w:rsid w:val="00880CC4"/>
    <w:rsid w:val="00881CA5"/>
    <w:rsid w:val="00882A33"/>
    <w:rsid w:val="00882F93"/>
    <w:rsid w:val="00883123"/>
    <w:rsid w:val="00883F31"/>
    <w:rsid w:val="008840A8"/>
    <w:rsid w:val="00884232"/>
    <w:rsid w:val="0088454E"/>
    <w:rsid w:val="00884BD0"/>
    <w:rsid w:val="00885796"/>
    <w:rsid w:val="00885CC1"/>
    <w:rsid w:val="00887D37"/>
    <w:rsid w:val="00890640"/>
    <w:rsid w:val="00890714"/>
    <w:rsid w:val="008908D9"/>
    <w:rsid w:val="00890D5A"/>
    <w:rsid w:val="00890D90"/>
    <w:rsid w:val="00890F5F"/>
    <w:rsid w:val="00891B71"/>
    <w:rsid w:val="00891FCD"/>
    <w:rsid w:val="008920B6"/>
    <w:rsid w:val="0089216F"/>
    <w:rsid w:val="00892A7A"/>
    <w:rsid w:val="00892C73"/>
    <w:rsid w:val="008933B2"/>
    <w:rsid w:val="0089348B"/>
    <w:rsid w:val="008937DF"/>
    <w:rsid w:val="00894091"/>
    <w:rsid w:val="0089446F"/>
    <w:rsid w:val="00894688"/>
    <w:rsid w:val="00894EB3"/>
    <w:rsid w:val="00895020"/>
    <w:rsid w:val="00895098"/>
    <w:rsid w:val="00895126"/>
    <w:rsid w:val="0089580C"/>
    <w:rsid w:val="00895E42"/>
    <w:rsid w:val="00895F0A"/>
    <w:rsid w:val="008966A3"/>
    <w:rsid w:val="00896C4D"/>
    <w:rsid w:val="00896CB3"/>
    <w:rsid w:val="00896CBD"/>
    <w:rsid w:val="00896D88"/>
    <w:rsid w:val="00896E07"/>
    <w:rsid w:val="008975DD"/>
    <w:rsid w:val="00897939"/>
    <w:rsid w:val="00897E0D"/>
    <w:rsid w:val="008A0655"/>
    <w:rsid w:val="008A0984"/>
    <w:rsid w:val="008A0EE3"/>
    <w:rsid w:val="008A0FB6"/>
    <w:rsid w:val="008A105E"/>
    <w:rsid w:val="008A1436"/>
    <w:rsid w:val="008A19D1"/>
    <w:rsid w:val="008A1FBF"/>
    <w:rsid w:val="008A214E"/>
    <w:rsid w:val="008A2311"/>
    <w:rsid w:val="008A24F2"/>
    <w:rsid w:val="008A2A92"/>
    <w:rsid w:val="008A2F16"/>
    <w:rsid w:val="008A3A3A"/>
    <w:rsid w:val="008A47F7"/>
    <w:rsid w:val="008A5E76"/>
    <w:rsid w:val="008A5F49"/>
    <w:rsid w:val="008A64CB"/>
    <w:rsid w:val="008A749C"/>
    <w:rsid w:val="008A7529"/>
    <w:rsid w:val="008A7A2C"/>
    <w:rsid w:val="008A7C0E"/>
    <w:rsid w:val="008B0035"/>
    <w:rsid w:val="008B0B39"/>
    <w:rsid w:val="008B1520"/>
    <w:rsid w:val="008B17E9"/>
    <w:rsid w:val="008B1EBD"/>
    <w:rsid w:val="008B1F60"/>
    <w:rsid w:val="008B209C"/>
    <w:rsid w:val="008B2B03"/>
    <w:rsid w:val="008B43B5"/>
    <w:rsid w:val="008B55E2"/>
    <w:rsid w:val="008B5BD4"/>
    <w:rsid w:val="008B5E25"/>
    <w:rsid w:val="008B5E7C"/>
    <w:rsid w:val="008B5E87"/>
    <w:rsid w:val="008B6634"/>
    <w:rsid w:val="008B6CA8"/>
    <w:rsid w:val="008B6FFA"/>
    <w:rsid w:val="008B72F9"/>
    <w:rsid w:val="008B7725"/>
    <w:rsid w:val="008C0086"/>
    <w:rsid w:val="008C0161"/>
    <w:rsid w:val="008C0C6A"/>
    <w:rsid w:val="008C0FF7"/>
    <w:rsid w:val="008C1099"/>
    <w:rsid w:val="008C13CA"/>
    <w:rsid w:val="008C13E9"/>
    <w:rsid w:val="008C16E3"/>
    <w:rsid w:val="008C1A2A"/>
    <w:rsid w:val="008C2932"/>
    <w:rsid w:val="008C2DE7"/>
    <w:rsid w:val="008C356F"/>
    <w:rsid w:val="008C4C11"/>
    <w:rsid w:val="008C570C"/>
    <w:rsid w:val="008C5C54"/>
    <w:rsid w:val="008C6D61"/>
    <w:rsid w:val="008C734C"/>
    <w:rsid w:val="008C7993"/>
    <w:rsid w:val="008C7C27"/>
    <w:rsid w:val="008C7F06"/>
    <w:rsid w:val="008D0362"/>
    <w:rsid w:val="008D07FD"/>
    <w:rsid w:val="008D1DEE"/>
    <w:rsid w:val="008D2111"/>
    <w:rsid w:val="008D23CA"/>
    <w:rsid w:val="008D280C"/>
    <w:rsid w:val="008D2F9E"/>
    <w:rsid w:val="008D3A7D"/>
    <w:rsid w:val="008D3C54"/>
    <w:rsid w:val="008D3E68"/>
    <w:rsid w:val="008D525B"/>
    <w:rsid w:val="008D56E0"/>
    <w:rsid w:val="008D58FC"/>
    <w:rsid w:val="008D5B3E"/>
    <w:rsid w:val="008D62BF"/>
    <w:rsid w:val="008D6711"/>
    <w:rsid w:val="008D69B6"/>
    <w:rsid w:val="008D6E84"/>
    <w:rsid w:val="008D7734"/>
    <w:rsid w:val="008D784C"/>
    <w:rsid w:val="008E03BD"/>
    <w:rsid w:val="008E0E1F"/>
    <w:rsid w:val="008E0F0D"/>
    <w:rsid w:val="008E11FD"/>
    <w:rsid w:val="008E12DF"/>
    <w:rsid w:val="008E1536"/>
    <w:rsid w:val="008E16BF"/>
    <w:rsid w:val="008E247A"/>
    <w:rsid w:val="008E3433"/>
    <w:rsid w:val="008E3442"/>
    <w:rsid w:val="008E3E83"/>
    <w:rsid w:val="008E45EB"/>
    <w:rsid w:val="008E4946"/>
    <w:rsid w:val="008E494F"/>
    <w:rsid w:val="008E4A73"/>
    <w:rsid w:val="008E4D13"/>
    <w:rsid w:val="008E5820"/>
    <w:rsid w:val="008E5B0E"/>
    <w:rsid w:val="008E5D46"/>
    <w:rsid w:val="008E6141"/>
    <w:rsid w:val="008E6144"/>
    <w:rsid w:val="008E66D9"/>
    <w:rsid w:val="008E67EA"/>
    <w:rsid w:val="008E6881"/>
    <w:rsid w:val="008E69EF"/>
    <w:rsid w:val="008E6A36"/>
    <w:rsid w:val="008E6EB3"/>
    <w:rsid w:val="008E6FAE"/>
    <w:rsid w:val="008F0A7D"/>
    <w:rsid w:val="008F1244"/>
    <w:rsid w:val="008F1498"/>
    <w:rsid w:val="008F15FD"/>
    <w:rsid w:val="008F163E"/>
    <w:rsid w:val="008F1B2F"/>
    <w:rsid w:val="008F2345"/>
    <w:rsid w:val="008F2E85"/>
    <w:rsid w:val="008F3762"/>
    <w:rsid w:val="008F3E53"/>
    <w:rsid w:val="008F51F5"/>
    <w:rsid w:val="008F5335"/>
    <w:rsid w:val="008F5404"/>
    <w:rsid w:val="008F54EA"/>
    <w:rsid w:val="008F63BB"/>
    <w:rsid w:val="008F67FF"/>
    <w:rsid w:val="008F6883"/>
    <w:rsid w:val="008F69C7"/>
    <w:rsid w:val="008F7401"/>
    <w:rsid w:val="008F742E"/>
    <w:rsid w:val="008F7479"/>
    <w:rsid w:val="008F749F"/>
    <w:rsid w:val="008F7CD3"/>
    <w:rsid w:val="008F7EAB"/>
    <w:rsid w:val="009004D1"/>
    <w:rsid w:val="009009C1"/>
    <w:rsid w:val="009009C5"/>
    <w:rsid w:val="00901D15"/>
    <w:rsid w:val="009022A3"/>
    <w:rsid w:val="009023F0"/>
    <w:rsid w:val="009026F1"/>
    <w:rsid w:val="00902A83"/>
    <w:rsid w:val="00902C33"/>
    <w:rsid w:val="00903163"/>
    <w:rsid w:val="009034D4"/>
    <w:rsid w:val="009042AD"/>
    <w:rsid w:val="00904838"/>
    <w:rsid w:val="00904912"/>
    <w:rsid w:val="00904D8A"/>
    <w:rsid w:val="00906290"/>
    <w:rsid w:val="0090660C"/>
    <w:rsid w:val="009068F5"/>
    <w:rsid w:val="009072EA"/>
    <w:rsid w:val="00907ADD"/>
    <w:rsid w:val="00910621"/>
    <w:rsid w:val="009108C7"/>
    <w:rsid w:val="00910E5B"/>
    <w:rsid w:val="009114B9"/>
    <w:rsid w:val="00911BD0"/>
    <w:rsid w:val="00911BF2"/>
    <w:rsid w:val="00911C1F"/>
    <w:rsid w:val="00913088"/>
    <w:rsid w:val="009140EF"/>
    <w:rsid w:val="009144F9"/>
    <w:rsid w:val="00914A9A"/>
    <w:rsid w:val="009150DD"/>
    <w:rsid w:val="00915523"/>
    <w:rsid w:val="00915968"/>
    <w:rsid w:val="00915C20"/>
    <w:rsid w:val="00915EBB"/>
    <w:rsid w:val="00916462"/>
    <w:rsid w:val="00916BD5"/>
    <w:rsid w:val="00916F03"/>
    <w:rsid w:val="00917C6C"/>
    <w:rsid w:val="00920103"/>
    <w:rsid w:val="00920B85"/>
    <w:rsid w:val="00920D5E"/>
    <w:rsid w:val="009215B2"/>
    <w:rsid w:val="00921B42"/>
    <w:rsid w:val="00921D30"/>
    <w:rsid w:val="009227F0"/>
    <w:rsid w:val="00922890"/>
    <w:rsid w:val="00922E2C"/>
    <w:rsid w:val="00923137"/>
    <w:rsid w:val="00923457"/>
    <w:rsid w:val="009240BE"/>
    <w:rsid w:val="00924575"/>
    <w:rsid w:val="0092503F"/>
    <w:rsid w:val="0092586C"/>
    <w:rsid w:val="00925A94"/>
    <w:rsid w:val="00925C43"/>
    <w:rsid w:val="00925E81"/>
    <w:rsid w:val="00926472"/>
    <w:rsid w:val="00926890"/>
    <w:rsid w:val="00927761"/>
    <w:rsid w:val="0092F825"/>
    <w:rsid w:val="00930C9E"/>
    <w:rsid w:val="00930F01"/>
    <w:rsid w:val="00930F98"/>
    <w:rsid w:val="009311B9"/>
    <w:rsid w:val="00931E46"/>
    <w:rsid w:val="00931F75"/>
    <w:rsid w:val="00932092"/>
    <w:rsid w:val="0093292F"/>
    <w:rsid w:val="00932BDF"/>
    <w:rsid w:val="009333F1"/>
    <w:rsid w:val="0093354E"/>
    <w:rsid w:val="009339A7"/>
    <w:rsid w:val="00934E35"/>
    <w:rsid w:val="00935143"/>
    <w:rsid w:val="009351BE"/>
    <w:rsid w:val="009358F1"/>
    <w:rsid w:val="00935F2E"/>
    <w:rsid w:val="00936081"/>
    <w:rsid w:val="00936940"/>
    <w:rsid w:val="009370D1"/>
    <w:rsid w:val="00937CD5"/>
    <w:rsid w:val="0094045A"/>
    <w:rsid w:val="00940A1A"/>
    <w:rsid w:val="00941B0B"/>
    <w:rsid w:val="00941B7C"/>
    <w:rsid w:val="00941E68"/>
    <w:rsid w:val="00941EE5"/>
    <w:rsid w:val="009423B5"/>
    <w:rsid w:val="00942538"/>
    <w:rsid w:val="0094297C"/>
    <w:rsid w:val="00942BBC"/>
    <w:rsid w:val="009430BC"/>
    <w:rsid w:val="00943750"/>
    <w:rsid w:val="009437D1"/>
    <w:rsid w:val="00943C3F"/>
    <w:rsid w:val="00943EA0"/>
    <w:rsid w:val="00943F3B"/>
    <w:rsid w:val="00944255"/>
    <w:rsid w:val="00945A42"/>
    <w:rsid w:val="0094648A"/>
    <w:rsid w:val="00946802"/>
    <w:rsid w:val="00946AC3"/>
    <w:rsid w:val="00946C97"/>
    <w:rsid w:val="00946D85"/>
    <w:rsid w:val="0094742B"/>
    <w:rsid w:val="009474DF"/>
    <w:rsid w:val="00947FAE"/>
    <w:rsid w:val="00950000"/>
    <w:rsid w:val="00950C18"/>
    <w:rsid w:val="00950D84"/>
    <w:rsid w:val="009516F4"/>
    <w:rsid w:val="00951DEE"/>
    <w:rsid w:val="009522E4"/>
    <w:rsid w:val="00952508"/>
    <w:rsid w:val="00953753"/>
    <w:rsid w:val="00953D66"/>
    <w:rsid w:val="009541D3"/>
    <w:rsid w:val="0095491C"/>
    <w:rsid w:val="00955BC9"/>
    <w:rsid w:val="00955D30"/>
    <w:rsid w:val="00955DB3"/>
    <w:rsid w:val="009564CA"/>
    <w:rsid w:val="009568B0"/>
    <w:rsid w:val="00956AFE"/>
    <w:rsid w:val="00956BB3"/>
    <w:rsid w:val="00956CCD"/>
    <w:rsid w:val="0095702F"/>
    <w:rsid w:val="00957AE6"/>
    <w:rsid w:val="0096026C"/>
    <w:rsid w:val="00960A3E"/>
    <w:rsid w:val="009613DB"/>
    <w:rsid w:val="00961676"/>
    <w:rsid w:val="00962CFC"/>
    <w:rsid w:val="00962EA8"/>
    <w:rsid w:val="00962EEE"/>
    <w:rsid w:val="00963084"/>
    <w:rsid w:val="00963180"/>
    <w:rsid w:val="00963233"/>
    <w:rsid w:val="0096355A"/>
    <w:rsid w:val="009639B6"/>
    <w:rsid w:val="00963BF1"/>
    <w:rsid w:val="009640F3"/>
    <w:rsid w:val="00964214"/>
    <w:rsid w:val="0096421E"/>
    <w:rsid w:val="00964F2A"/>
    <w:rsid w:val="00965120"/>
    <w:rsid w:val="009651FF"/>
    <w:rsid w:val="00965EE8"/>
    <w:rsid w:val="00966131"/>
    <w:rsid w:val="009669BF"/>
    <w:rsid w:val="00970641"/>
    <w:rsid w:val="00970860"/>
    <w:rsid w:val="00970B00"/>
    <w:rsid w:val="00970E6D"/>
    <w:rsid w:val="00970ED7"/>
    <w:rsid w:val="00970FDB"/>
    <w:rsid w:val="009714A8"/>
    <w:rsid w:val="00971F8B"/>
    <w:rsid w:val="0097268E"/>
    <w:rsid w:val="00972885"/>
    <w:rsid w:val="00972C90"/>
    <w:rsid w:val="0097352D"/>
    <w:rsid w:val="00973C41"/>
    <w:rsid w:val="00974504"/>
    <w:rsid w:val="009749F3"/>
    <w:rsid w:val="00974EEB"/>
    <w:rsid w:val="0097534B"/>
    <w:rsid w:val="00975437"/>
    <w:rsid w:val="0097569C"/>
    <w:rsid w:val="00975918"/>
    <w:rsid w:val="00975A56"/>
    <w:rsid w:val="00975AF0"/>
    <w:rsid w:val="00975FC2"/>
    <w:rsid w:val="00977E38"/>
    <w:rsid w:val="00980930"/>
    <w:rsid w:val="00980C62"/>
    <w:rsid w:val="00981BCE"/>
    <w:rsid w:val="009820E0"/>
    <w:rsid w:val="009822DD"/>
    <w:rsid w:val="009825CA"/>
    <w:rsid w:val="009829D8"/>
    <w:rsid w:val="00983363"/>
    <w:rsid w:val="00983464"/>
    <w:rsid w:val="00983E95"/>
    <w:rsid w:val="0098411D"/>
    <w:rsid w:val="00984780"/>
    <w:rsid w:val="00984CFA"/>
    <w:rsid w:val="00985021"/>
    <w:rsid w:val="00985576"/>
    <w:rsid w:val="009855C2"/>
    <w:rsid w:val="0098584F"/>
    <w:rsid w:val="00985C49"/>
    <w:rsid w:val="0098648E"/>
    <w:rsid w:val="00986757"/>
    <w:rsid w:val="00986999"/>
    <w:rsid w:val="00987ECE"/>
    <w:rsid w:val="009909E9"/>
    <w:rsid w:val="00991381"/>
    <w:rsid w:val="009913AB"/>
    <w:rsid w:val="009914A9"/>
    <w:rsid w:val="009915E6"/>
    <w:rsid w:val="0099287E"/>
    <w:rsid w:val="00992B0E"/>
    <w:rsid w:val="00993E1F"/>
    <w:rsid w:val="00994D10"/>
    <w:rsid w:val="00994DCE"/>
    <w:rsid w:val="0099517D"/>
    <w:rsid w:val="0099561C"/>
    <w:rsid w:val="0099584F"/>
    <w:rsid w:val="009966B5"/>
    <w:rsid w:val="00997741"/>
    <w:rsid w:val="009A0676"/>
    <w:rsid w:val="009A09EA"/>
    <w:rsid w:val="009A1369"/>
    <w:rsid w:val="009A15B1"/>
    <w:rsid w:val="009A1D7C"/>
    <w:rsid w:val="009A1DF2"/>
    <w:rsid w:val="009A2566"/>
    <w:rsid w:val="009A2B52"/>
    <w:rsid w:val="009A2CDE"/>
    <w:rsid w:val="009A3FE6"/>
    <w:rsid w:val="009A4544"/>
    <w:rsid w:val="009A49D2"/>
    <w:rsid w:val="009A4B6D"/>
    <w:rsid w:val="009A57F7"/>
    <w:rsid w:val="009A58D1"/>
    <w:rsid w:val="009A593C"/>
    <w:rsid w:val="009A63F8"/>
    <w:rsid w:val="009A651E"/>
    <w:rsid w:val="009A6F17"/>
    <w:rsid w:val="009A705D"/>
    <w:rsid w:val="009A7B75"/>
    <w:rsid w:val="009B0166"/>
    <w:rsid w:val="009B0660"/>
    <w:rsid w:val="009B06F4"/>
    <w:rsid w:val="009B073D"/>
    <w:rsid w:val="009B0906"/>
    <w:rsid w:val="009B0F73"/>
    <w:rsid w:val="009B13EF"/>
    <w:rsid w:val="009B1737"/>
    <w:rsid w:val="009B1808"/>
    <w:rsid w:val="009B18FF"/>
    <w:rsid w:val="009B220C"/>
    <w:rsid w:val="009B2B9A"/>
    <w:rsid w:val="009B2F0E"/>
    <w:rsid w:val="009B358C"/>
    <w:rsid w:val="009B38C1"/>
    <w:rsid w:val="009B4330"/>
    <w:rsid w:val="009B47EF"/>
    <w:rsid w:val="009B4E5B"/>
    <w:rsid w:val="009B50F9"/>
    <w:rsid w:val="009B57E1"/>
    <w:rsid w:val="009B59FA"/>
    <w:rsid w:val="009B6296"/>
    <w:rsid w:val="009B63F7"/>
    <w:rsid w:val="009B651A"/>
    <w:rsid w:val="009B6E80"/>
    <w:rsid w:val="009B6F94"/>
    <w:rsid w:val="009B706E"/>
    <w:rsid w:val="009B7326"/>
    <w:rsid w:val="009B79D3"/>
    <w:rsid w:val="009B7AA9"/>
    <w:rsid w:val="009B7B6B"/>
    <w:rsid w:val="009B7BE8"/>
    <w:rsid w:val="009B7DAD"/>
    <w:rsid w:val="009B7F79"/>
    <w:rsid w:val="009C0059"/>
    <w:rsid w:val="009C01AA"/>
    <w:rsid w:val="009C07EB"/>
    <w:rsid w:val="009C134E"/>
    <w:rsid w:val="009C15FB"/>
    <w:rsid w:val="009C1CB2"/>
    <w:rsid w:val="009C2015"/>
    <w:rsid w:val="009C23EE"/>
    <w:rsid w:val="009C245D"/>
    <w:rsid w:val="009C27CF"/>
    <w:rsid w:val="009C2D27"/>
    <w:rsid w:val="009C3B42"/>
    <w:rsid w:val="009C3E27"/>
    <w:rsid w:val="009C4216"/>
    <w:rsid w:val="009C468B"/>
    <w:rsid w:val="009C5033"/>
    <w:rsid w:val="009C5034"/>
    <w:rsid w:val="009C5069"/>
    <w:rsid w:val="009C6528"/>
    <w:rsid w:val="009C7A9D"/>
    <w:rsid w:val="009D11A0"/>
    <w:rsid w:val="009D1AD3"/>
    <w:rsid w:val="009D1ED4"/>
    <w:rsid w:val="009D1EDA"/>
    <w:rsid w:val="009D24D4"/>
    <w:rsid w:val="009D2825"/>
    <w:rsid w:val="009D29B0"/>
    <w:rsid w:val="009D2A49"/>
    <w:rsid w:val="009D2B9B"/>
    <w:rsid w:val="009D3ED6"/>
    <w:rsid w:val="009D46DF"/>
    <w:rsid w:val="009D47A4"/>
    <w:rsid w:val="009D566E"/>
    <w:rsid w:val="009D5C44"/>
    <w:rsid w:val="009D5FA5"/>
    <w:rsid w:val="009D67E6"/>
    <w:rsid w:val="009D6E7C"/>
    <w:rsid w:val="009D740E"/>
    <w:rsid w:val="009D7D43"/>
    <w:rsid w:val="009D7D57"/>
    <w:rsid w:val="009E003D"/>
    <w:rsid w:val="009E1439"/>
    <w:rsid w:val="009E1B66"/>
    <w:rsid w:val="009E20E1"/>
    <w:rsid w:val="009E22F5"/>
    <w:rsid w:val="009E23BE"/>
    <w:rsid w:val="009E3AC6"/>
    <w:rsid w:val="009E3AD1"/>
    <w:rsid w:val="009E3B37"/>
    <w:rsid w:val="009E3D7B"/>
    <w:rsid w:val="009E43C4"/>
    <w:rsid w:val="009E45D3"/>
    <w:rsid w:val="009E532D"/>
    <w:rsid w:val="009E5A28"/>
    <w:rsid w:val="009E5B82"/>
    <w:rsid w:val="009E5E2F"/>
    <w:rsid w:val="009E614B"/>
    <w:rsid w:val="009E6278"/>
    <w:rsid w:val="009E682B"/>
    <w:rsid w:val="009E6F86"/>
    <w:rsid w:val="009E720F"/>
    <w:rsid w:val="009E7863"/>
    <w:rsid w:val="009E7B32"/>
    <w:rsid w:val="009E7B90"/>
    <w:rsid w:val="009E7F04"/>
    <w:rsid w:val="009F0B2E"/>
    <w:rsid w:val="009F11EC"/>
    <w:rsid w:val="009F1D2E"/>
    <w:rsid w:val="009F2758"/>
    <w:rsid w:val="009F2D66"/>
    <w:rsid w:val="009F3137"/>
    <w:rsid w:val="009F32B7"/>
    <w:rsid w:val="009F3ABD"/>
    <w:rsid w:val="009F3B86"/>
    <w:rsid w:val="009F44B8"/>
    <w:rsid w:val="009F4570"/>
    <w:rsid w:val="009F4C1E"/>
    <w:rsid w:val="009F4C57"/>
    <w:rsid w:val="009F51BD"/>
    <w:rsid w:val="009F5C14"/>
    <w:rsid w:val="009F5DC0"/>
    <w:rsid w:val="009F5E83"/>
    <w:rsid w:val="009F62D1"/>
    <w:rsid w:val="009F6367"/>
    <w:rsid w:val="009F66F0"/>
    <w:rsid w:val="009F6702"/>
    <w:rsid w:val="009F7042"/>
    <w:rsid w:val="009F73C5"/>
    <w:rsid w:val="009F7576"/>
    <w:rsid w:val="009F76F0"/>
    <w:rsid w:val="00A0064C"/>
    <w:rsid w:val="00A00D8C"/>
    <w:rsid w:val="00A01A1C"/>
    <w:rsid w:val="00A01C4D"/>
    <w:rsid w:val="00A01E41"/>
    <w:rsid w:val="00A02598"/>
    <w:rsid w:val="00A029F4"/>
    <w:rsid w:val="00A02F84"/>
    <w:rsid w:val="00A032CB"/>
    <w:rsid w:val="00A03559"/>
    <w:rsid w:val="00A03D51"/>
    <w:rsid w:val="00A04456"/>
    <w:rsid w:val="00A05F95"/>
    <w:rsid w:val="00A0687E"/>
    <w:rsid w:val="00A06B9D"/>
    <w:rsid w:val="00A06D2D"/>
    <w:rsid w:val="00A06DA2"/>
    <w:rsid w:val="00A06F8C"/>
    <w:rsid w:val="00A07069"/>
    <w:rsid w:val="00A07299"/>
    <w:rsid w:val="00A10504"/>
    <w:rsid w:val="00A10C7F"/>
    <w:rsid w:val="00A11707"/>
    <w:rsid w:val="00A118A4"/>
    <w:rsid w:val="00A12169"/>
    <w:rsid w:val="00A12358"/>
    <w:rsid w:val="00A135C4"/>
    <w:rsid w:val="00A13E69"/>
    <w:rsid w:val="00A141FB"/>
    <w:rsid w:val="00A14355"/>
    <w:rsid w:val="00A145F2"/>
    <w:rsid w:val="00A148D5"/>
    <w:rsid w:val="00A14E83"/>
    <w:rsid w:val="00A1573F"/>
    <w:rsid w:val="00A15963"/>
    <w:rsid w:val="00A159F4"/>
    <w:rsid w:val="00A15F6E"/>
    <w:rsid w:val="00A16197"/>
    <w:rsid w:val="00A161D8"/>
    <w:rsid w:val="00A16C51"/>
    <w:rsid w:val="00A16EE4"/>
    <w:rsid w:val="00A16FD7"/>
    <w:rsid w:val="00A17395"/>
    <w:rsid w:val="00A173BC"/>
    <w:rsid w:val="00A1742D"/>
    <w:rsid w:val="00A17A35"/>
    <w:rsid w:val="00A17B92"/>
    <w:rsid w:val="00A17F8F"/>
    <w:rsid w:val="00A20231"/>
    <w:rsid w:val="00A20C9F"/>
    <w:rsid w:val="00A20FC6"/>
    <w:rsid w:val="00A21439"/>
    <w:rsid w:val="00A2163A"/>
    <w:rsid w:val="00A21685"/>
    <w:rsid w:val="00A21F02"/>
    <w:rsid w:val="00A22BA8"/>
    <w:rsid w:val="00A22CFF"/>
    <w:rsid w:val="00A23258"/>
    <w:rsid w:val="00A241F6"/>
    <w:rsid w:val="00A243A6"/>
    <w:rsid w:val="00A24443"/>
    <w:rsid w:val="00A253F0"/>
    <w:rsid w:val="00A2558E"/>
    <w:rsid w:val="00A2579C"/>
    <w:rsid w:val="00A25813"/>
    <w:rsid w:val="00A258E7"/>
    <w:rsid w:val="00A25E9F"/>
    <w:rsid w:val="00A25FCB"/>
    <w:rsid w:val="00A262F8"/>
    <w:rsid w:val="00A26E36"/>
    <w:rsid w:val="00A2717B"/>
    <w:rsid w:val="00A27CAC"/>
    <w:rsid w:val="00A27DE0"/>
    <w:rsid w:val="00A30786"/>
    <w:rsid w:val="00A30B37"/>
    <w:rsid w:val="00A30CCB"/>
    <w:rsid w:val="00A3178A"/>
    <w:rsid w:val="00A31BE0"/>
    <w:rsid w:val="00A32020"/>
    <w:rsid w:val="00A32255"/>
    <w:rsid w:val="00A3274D"/>
    <w:rsid w:val="00A32872"/>
    <w:rsid w:val="00A32F36"/>
    <w:rsid w:val="00A33C6D"/>
    <w:rsid w:val="00A33DAC"/>
    <w:rsid w:val="00A34CD6"/>
    <w:rsid w:val="00A35E82"/>
    <w:rsid w:val="00A35EC5"/>
    <w:rsid w:val="00A367ED"/>
    <w:rsid w:val="00A36B29"/>
    <w:rsid w:val="00A36BA7"/>
    <w:rsid w:val="00A37724"/>
    <w:rsid w:val="00A3791E"/>
    <w:rsid w:val="00A37A15"/>
    <w:rsid w:val="00A37CAF"/>
    <w:rsid w:val="00A37D19"/>
    <w:rsid w:val="00A37F0B"/>
    <w:rsid w:val="00A37F4A"/>
    <w:rsid w:val="00A37FBC"/>
    <w:rsid w:val="00A40367"/>
    <w:rsid w:val="00A409F3"/>
    <w:rsid w:val="00A40C1F"/>
    <w:rsid w:val="00A410C1"/>
    <w:rsid w:val="00A4133A"/>
    <w:rsid w:val="00A41682"/>
    <w:rsid w:val="00A42C80"/>
    <w:rsid w:val="00A4317C"/>
    <w:rsid w:val="00A44080"/>
    <w:rsid w:val="00A451EC"/>
    <w:rsid w:val="00A4549D"/>
    <w:rsid w:val="00A45C9A"/>
    <w:rsid w:val="00A45F1E"/>
    <w:rsid w:val="00A462E1"/>
    <w:rsid w:val="00A4655C"/>
    <w:rsid w:val="00A46E58"/>
    <w:rsid w:val="00A475DB"/>
    <w:rsid w:val="00A50581"/>
    <w:rsid w:val="00A507F5"/>
    <w:rsid w:val="00A50DAC"/>
    <w:rsid w:val="00A50DDA"/>
    <w:rsid w:val="00A512DA"/>
    <w:rsid w:val="00A51984"/>
    <w:rsid w:val="00A527C3"/>
    <w:rsid w:val="00A53929"/>
    <w:rsid w:val="00A5439A"/>
    <w:rsid w:val="00A55A2F"/>
    <w:rsid w:val="00A56315"/>
    <w:rsid w:val="00A570AA"/>
    <w:rsid w:val="00A572FD"/>
    <w:rsid w:val="00A60063"/>
    <w:rsid w:val="00A60691"/>
    <w:rsid w:val="00A60868"/>
    <w:rsid w:val="00A60E91"/>
    <w:rsid w:val="00A60F5C"/>
    <w:rsid w:val="00A615D1"/>
    <w:rsid w:val="00A61958"/>
    <w:rsid w:val="00A61F3C"/>
    <w:rsid w:val="00A62D86"/>
    <w:rsid w:val="00A6367D"/>
    <w:rsid w:val="00A638A7"/>
    <w:rsid w:val="00A639E7"/>
    <w:rsid w:val="00A63C33"/>
    <w:rsid w:val="00A63D99"/>
    <w:rsid w:val="00A64337"/>
    <w:rsid w:val="00A64909"/>
    <w:rsid w:val="00A649B3"/>
    <w:rsid w:val="00A64E87"/>
    <w:rsid w:val="00A65203"/>
    <w:rsid w:val="00A65DA6"/>
    <w:rsid w:val="00A65DBF"/>
    <w:rsid w:val="00A65FC3"/>
    <w:rsid w:val="00A665A6"/>
    <w:rsid w:val="00A67538"/>
    <w:rsid w:val="00A67707"/>
    <w:rsid w:val="00A67804"/>
    <w:rsid w:val="00A67AD8"/>
    <w:rsid w:val="00A701FF"/>
    <w:rsid w:val="00A7024C"/>
    <w:rsid w:val="00A7039B"/>
    <w:rsid w:val="00A71392"/>
    <w:rsid w:val="00A714D2"/>
    <w:rsid w:val="00A725C6"/>
    <w:rsid w:val="00A72C43"/>
    <w:rsid w:val="00A730B1"/>
    <w:rsid w:val="00A730E5"/>
    <w:rsid w:val="00A73DE7"/>
    <w:rsid w:val="00A73F44"/>
    <w:rsid w:val="00A744A0"/>
    <w:rsid w:val="00A74646"/>
    <w:rsid w:val="00A74650"/>
    <w:rsid w:val="00A747E7"/>
    <w:rsid w:val="00A7495A"/>
    <w:rsid w:val="00A74B6E"/>
    <w:rsid w:val="00A74BB1"/>
    <w:rsid w:val="00A74D2E"/>
    <w:rsid w:val="00A75068"/>
    <w:rsid w:val="00A75512"/>
    <w:rsid w:val="00A7723E"/>
    <w:rsid w:val="00A7765B"/>
    <w:rsid w:val="00A776AB"/>
    <w:rsid w:val="00A778B8"/>
    <w:rsid w:val="00A77DA0"/>
    <w:rsid w:val="00A801AC"/>
    <w:rsid w:val="00A80A18"/>
    <w:rsid w:val="00A80BB6"/>
    <w:rsid w:val="00A80EA6"/>
    <w:rsid w:val="00A810C2"/>
    <w:rsid w:val="00A81EF4"/>
    <w:rsid w:val="00A8235A"/>
    <w:rsid w:val="00A82FC3"/>
    <w:rsid w:val="00A831EA"/>
    <w:rsid w:val="00A83D9F"/>
    <w:rsid w:val="00A84051"/>
    <w:rsid w:val="00A84F7E"/>
    <w:rsid w:val="00A85187"/>
    <w:rsid w:val="00A852F0"/>
    <w:rsid w:val="00A856B9"/>
    <w:rsid w:val="00A85927"/>
    <w:rsid w:val="00A85EFA"/>
    <w:rsid w:val="00A87614"/>
    <w:rsid w:val="00A87F7C"/>
    <w:rsid w:val="00A904B4"/>
    <w:rsid w:val="00A90B68"/>
    <w:rsid w:val="00A90BAC"/>
    <w:rsid w:val="00A9188F"/>
    <w:rsid w:val="00A919F3"/>
    <w:rsid w:val="00A91FFD"/>
    <w:rsid w:val="00A9239E"/>
    <w:rsid w:val="00A92412"/>
    <w:rsid w:val="00A927AF"/>
    <w:rsid w:val="00A92EC7"/>
    <w:rsid w:val="00A94FD8"/>
    <w:rsid w:val="00A95411"/>
    <w:rsid w:val="00A95434"/>
    <w:rsid w:val="00A96251"/>
    <w:rsid w:val="00A96650"/>
    <w:rsid w:val="00AA1D74"/>
    <w:rsid w:val="00AA20D2"/>
    <w:rsid w:val="00AA3079"/>
    <w:rsid w:val="00AA3523"/>
    <w:rsid w:val="00AA381B"/>
    <w:rsid w:val="00AA397E"/>
    <w:rsid w:val="00AA3DD6"/>
    <w:rsid w:val="00AA4051"/>
    <w:rsid w:val="00AA4BC1"/>
    <w:rsid w:val="00AA5E22"/>
    <w:rsid w:val="00AA6637"/>
    <w:rsid w:val="00AA7709"/>
    <w:rsid w:val="00AA79FB"/>
    <w:rsid w:val="00AB015A"/>
    <w:rsid w:val="00AB0D82"/>
    <w:rsid w:val="00AB0F00"/>
    <w:rsid w:val="00AB1123"/>
    <w:rsid w:val="00AB14D7"/>
    <w:rsid w:val="00AB16A4"/>
    <w:rsid w:val="00AB179B"/>
    <w:rsid w:val="00AB205D"/>
    <w:rsid w:val="00AB2258"/>
    <w:rsid w:val="00AB2B14"/>
    <w:rsid w:val="00AB3416"/>
    <w:rsid w:val="00AB3916"/>
    <w:rsid w:val="00AB3C1B"/>
    <w:rsid w:val="00AB3DD9"/>
    <w:rsid w:val="00AB40CD"/>
    <w:rsid w:val="00AB40ED"/>
    <w:rsid w:val="00AB45F3"/>
    <w:rsid w:val="00AB4B8A"/>
    <w:rsid w:val="00AB5198"/>
    <w:rsid w:val="00AB58CD"/>
    <w:rsid w:val="00AB5AAC"/>
    <w:rsid w:val="00AB5BF7"/>
    <w:rsid w:val="00AB6866"/>
    <w:rsid w:val="00AB6955"/>
    <w:rsid w:val="00AB6D4D"/>
    <w:rsid w:val="00AB6FEE"/>
    <w:rsid w:val="00AB712B"/>
    <w:rsid w:val="00AB75AE"/>
    <w:rsid w:val="00AB7973"/>
    <w:rsid w:val="00AB7EC8"/>
    <w:rsid w:val="00AC0114"/>
    <w:rsid w:val="00AC0583"/>
    <w:rsid w:val="00AC06D0"/>
    <w:rsid w:val="00AC1978"/>
    <w:rsid w:val="00AC1ECD"/>
    <w:rsid w:val="00AC221C"/>
    <w:rsid w:val="00AC2C22"/>
    <w:rsid w:val="00AC3595"/>
    <w:rsid w:val="00AC35CB"/>
    <w:rsid w:val="00AC3644"/>
    <w:rsid w:val="00AC3AA6"/>
    <w:rsid w:val="00AC3D2E"/>
    <w:rsid w:val="00AC407B"/>
    <w:rsid w:val="00AC49D5"/>
    <w:rsid w:val="00AC530E"/>
    <w:rsid w:val="00AC57EF"/>
    <w:rsid w:val="00AC5D5D"/>
    <w:rsid w:val="00AC5F28"/>
    <w:rsid w:val="00AC6B50"/>
    <w:rsid w:val="00AC6B71"/>
    <w:rsid w:val="00AC6F85"/>
    <w:rsid w:val="00AC6FB3"/>
    <w:rsid w:val="00AC752C"/>
    <w:rsid w:val="00AD04B5"/>
    <w:rsid w:val="00AD061F"/>
    <w:rsid w:val="00AD068D"/>
    <w:rsid w:val="00AD0D16"/>
    <w:rsid w:val="00AD1362"/>
    <w:rsid w:val="00AD20D8"/>
    <w:rsid w:val="00AD2532"/>
    <w:rsid w:val="00AD27E6"/>
    <w:rsid w:val="00AD2DAE"/>
    <w:rsid w:val="00AD3628"/>
    <w:rsid w:val="00AD3643"/>
    <w:rsid w:val="00AD3A97"/>
    <w:rsid w:val="00AD4221"/>
    <w:rsid w:val="00AD4398"/>
    <w:rsid w:val="00AD4675"/>
    <w:rsid w:val="00AD47A2"/>
    <w:rsid w:val="00AD4D7B"/>
    <w:rsid w:val="00AD5520"/>
    <w:rsid w:val="00AD5AAB"/>
    <w:rsid w:val="00AD5B59"/>
    <w:rsid w:val="00AD6600"/>
    <w:rsid w:val="00AD6604"/>
    <w:rsid w:val="00AD67B9"/>
    <w:rsid w:val="00AD6843"/>
    <w:rsid w:val="00AD6A13"/>
    <w:rsid w:val="00AD7C6C"/>
    <w:rsid w:val="00AE0CDE"/>
    <w:rsid w:val="00AE0F6E"/>
    <w:rsid w:val="00AE108A"/>
    <w:rsid w:val="00AE1965"/>
    <w:rsid w:val="00AE19F5"/>
    <w:rsid w:val="00AE2180"/>
    <w:rsid w:val="00AE2232"/>
    <w:rsid w:val="00AE2ECB"/>
    <w:rsid w:val="00AE2FB2"/>
    <w:rsid w:val="00AE2FBB"/>
    <w:rsid w:val="00AE31D6"/>
    <w:rsid w:val="00AE38B1"/>
    <w:rsid w:val="00AE3B66"/>
    <w:rsid w:val="00AE404C"/>
    <w:rsid w:val="00AE4EFC"/>
    <w:rsid w:val="00AE5694"/>
    <w:rsid w:val="00AE5E12"/>
    <w:rsid w:val="00AE646D"/>
    <w:rsid w:val="00AE68EE"/>
    <w:rsid w:val="00AE6FE2"/>
    <w:rsid w:val="00AE7BBC"/>
    <w:rsid w:val="00AE7F3A"/>
    <w:rsid w:val="00AF07EA"/>
    <w:rsid w:val="00AF12D9"/>
    <w:rsid w:val="00AF1EF4"/>
    <w:rsid w:val="00AF29FB"/>
    <w:rsid w:val="00AF2FF5"/>
    <w:rsid w:val="00AF3561"/>
    <w:rsid w:val="00AF3E8A"/>
    <w:rsid w:val="00AF5C92"/>
    <w:rsid w:val="00AF6610"/>
    <w:rsid w:val="00AF67CE"/>
    <w:rsid w:val="00AF686B"/>
    <w:rsid w:val="00AF7172"/>
    <w:rsid w:val="00AF7216"/>
    <w:rsid w:val="00AF73CF"/>
    <w:rsid w:val="00B0076B"/>
    <w:rsid w:val="00B00A6B"/>
    <w:rsid w:val="00B00B35"/>
    <w:rsid w:val="00B00B5B"/>
    <w:rsid w:val="00B01B19"/>
    <w:rsid w:val="00B01B7D"/>
    <w:rsid w:val="00B01BDB"/>
    <w:rsid w:val="00B02065"/>
    <w:rsid w:val="00B02289"/>
    <w:rsid w:val="00B02B78"/>
    <w:rsid w:val="00B03F88"/>
    <w:rsid w:val="00B0402C"/>
    <w:rsid w:val="00B04302"/>
    <w:rsid w:val="00B04422"/>
    <w:rsid w:val="00B045E4"/>
    <w:rsid w:val="00B04956"/>
    <w:rsid w:val="00B0561F"/>
    <w:rsid w:val="00B0579A"/>
    <w:rsid w:val="00B05AEB"/>
    <w:rsid w:val="00B05E13"/>
    <w:rsid w:val="00B0600A"/>
    <w:rsid w:val="00B0619D"/>
    <w:rsid w:val="00B061FC"/>
    <w:rsid w:val="00B064B7"/>
    <w:rsid w:val="00B0718D"/>
    <w:rsid w:val="00B07220"/>
    <w:rsid w:val="00B07385"/>
    <w:rsid w:val="00B07988"/>
    <w:rsid w:val="00B07E75"/>
    <w:rsid w:val="00B07FE5"/>
    <w:rsid w:val="00B10086"/>
    <w:rsid w:val="00B1111D"/>
    <w:rsid w:val="00B11506"/>
    <w:rsid w:val="00B11544"/>
    <w:rsid w:val="00B1223A"/>
    <w:rsid w:val="00B125F3"/>
    <w:rsid w:val="00B12F44"/>
    <w:rsid w:val="00B1363E"/>
    <w:rsid w:val="00B13685"/>
    <w:rsid w:val="00B14130"/>
    <w:rsid w:val="00B14EF7"/>
    <w:rsid w:val="00B15372"/>
    <w:rsid w:val="00B1584B"/>
    <w:rsid w:val="00B15C1D"/>
    <w:rsid w:val="00B15E0B"/>
    <w:rsid w:val="00B174F7"/>
    <w:rsid w:val="00B175CD"/>
    <w:rsid w:val="00B17C08"/>
    <w:rsid w:val="00B17E16"/>
    <w:rsid w:val="00B20004"/>
    <w:rsid w:val="00B203B8"/>
    <w:rsid w:val="00B219EB"/>
    <w:rsid w:val="00B21D77"/>
    <w:rsid w:val="00B221F0"/>
    <w:rsid w:val="00B2288D"/>
    <w:rsid w:val="00B22A8F"/>
    <w:rsid w:val="00B242CB"/>
    <w:rsid w:val="00B24332"/>
    <w:rsid w:val="00B24867"/>
    <w:rsid w:val="00B2518A"/>
    <w:rsid w:val="00B2530D"/>
    <w:rsid w:val="00B25842"/>
    <w:rsid w:val="00B259A2"/>
    <w:rsid w:val="00B25E3E"/>
    <w:rsid w:val="00B26ADF"/>
    <w:rsid w:val="00B271A4"/>
    <w:rsid w:val="00B272A9"/>
    <w:rsid w:val="00B27867"/>
    <w:rsid w:val="00B278E9"/>
    <w:rsid w:val="00B27CAC"/>
    <w:rsid w:val="00B27FA4"/>
    <w:rsid w:val="00B30154"/>
    <w:rsid w:val="00B31091"/>
    <w:rsid w:val="00B310A6"/>
    <w:rsid w:val="00B313DB"/>
    <w:rsid w:val="00B31662"/>
    <w:rsid w:val="00B316B2"/>
    <w:rsid w:val="00B319C0"/>
    <w:rsid w:val="00B32263"/>
    <w:rsid w:val="00B32B5C"/>
    <w:rsid w:val="00B330F6"/>
    <w:rsid w:val="00B331EF"/>
    <w:rsid w:val="00B332B8"/>
    <w:rsid w:val="00B33392"/>
    <w:rsid w:val="00B3440A"/>
    <w:rsid w:val="00B344C1"/>
    <w:rsid w:val="00B35152"/>
    <w:rsid w:val="00B3539F"/>
    <w:rsid w:val="00B353EF"/>
    <w:rsid w:val="00B3544B"/>
    <w:rsid w:val="00B35745"/>
    <w:rsid w:val="00B3587E"/>
    <w:rsid w:val="00B35B21"/>
    <w:rsid w:val="00B35DD8"/>
    <w:rsid w:val="00B361CA"/>
    <w:rsid w:val="00B363D6"/>
    <w:rsid w:val="00B36A16"/>
    <w:rsid w:val="00B375C0"/>
    <w:rsid w:val="00B401DE"/>
    <w:rsid w:val="00B40370"/>
    <w:rsid w:val="00B40465"/>
    <w:rsid w:val="00B4157B"/>
    <w:rsid w:val="00B417AA"/>
    <w:rsid w:val="00B42923"/>
    <w:rsid w:val="00B42F70"/>
    <w:rsid w:val="00B4300E"/>
    <w:rsid w:val="00B4387E"/>
    <w:rsid w:val="00B43BD5"/>
    <w:rsid w:val="00B44001"/>
    <w:rsid w:val="00B44571"/>
    <w:rsid w:val="00B4564C"/>
    <w:rsid w:val="00B45922"/>
    <w:rsid w:val="00B45CAD"/>
    <w:rsid w:val="00B45D80"/>
    <w:rsid w:val="00B46145"/>
    <w:rsid w:val="00B479AB"/>
    <w:rsid w:val="00B47D2C"/>
    <w:rsid w:val="00B51417"/>
    <w:rsid w:val="00B51598"/>
    <w:rsid w:val="00B517B1"/>
    <w:rsid w:val="00B525B6"/>
    <w:rsid w:val="00B52970"/>
    <w:rsid w:val="00B531DE"/>
    <w:rsid w:val="00B537E5"/>
    <w:rsid w:val="00B538A1"/>
    <w:rsid w:val="00B54405"/>
    <w:rsid w:val="00B545E8"/>
    <w:rsid w:val="00B5490A"/>
    <w:rsid w:val="00B5502D"/>
    <w:rsid w:val="00B55117"/>
    <w:rsid w:val="00B558F6"/>
    <w:rsid w:val="00B56582"/>
    <w:rsid w:val="00B56691"/>
    <w:rsid w:val="00B56A22"/>
    <w:rsid w:val="00B57378"/>
    <w:rsid w:val="00B57A90"/>
    <w:rsid w:val="00B57BFB"/>
    <w:rsid w:val="00B608CB"/>
    <w:rsid w:val="00B61126"/>
    <w:rsid w:val="00B6131A"/>
    <w:rsid w:val="00B6191C"/>
    <w:rsid w:val="00B61A8B"/>
    <w:rsid w:val="00B61DD1"/>
    <w:rsid w:val="00B6240E"/>
    <w:rsid w:val="00B630C5"/>
    <w:rsid w:val="00B63C0A"/>
    <w:rsid w:val="00B649AE"/>
    <w:rsid w:val="00B64C52"/>
    <w:rsid w:val="00B64C71"/>
    <w:rsid w:val="00B6525C"/>
    <w:rsid w:val="00B65590"/>
    <w:rsid w:val="00B65772"/>
    <w:rsid w:val="00B65A2C"/>
    <w:rsid w:val="00B667AD"/>
    <w:rsid w:val="00B66F7E"/>
    <w:rsid w:val="00B66F8F"/>
    <w:rsid w:val="00B66FBF"/>
    <w:rsid w:val="00B67009"/>
    <w:rsid w:val="00B67476"/>
    <w:rsid w:val="00B67606"/>
    <w:rsid w:val="00B70D3A"/>
    <w:rsid w:val="00B70FB2"/>
    <w:rsid w:val="00B7135C"/>
    <w:rsid w:val="00B716B2"/>
    <w:rsid w:val="00B71AEE"/>
    <w:rsid w:val="00B71C06"/>
    <w:rsid w:val="00B71C9B"/>
    <w:rsid w:val="00B726CF"/>
    <w:rsid w:val="00B72E64"/>
    <w:rsid w:val="00B74AE6"/>
    <w:rsid w:val="00B74B7C"/>
    <w:rsid w:val="00B75234"/>
    <w:rsid w:val="00B776F9"/>
    <w:rsid w:val="00B77DC5"/>
    <w:rsid w:val="00B801AF"/>
    <w:rsid w:val="00B80C51"/>
    <w:rsid w:val="00B80F49"/>
    <w:rsid w:val="00B80FA1"/>
    <w:rsid w:val="00B8141C"/>
    <w:rsid w:val="00B81653"/>
    <w:rsid w:val="00B820C6"/>
    <w:rsid w:val="00B8263F"/>
    <w:rsid w:val="00B82AA9"/>
    <w:rsid w:val="00B8307E"/>
    <w:rsid w:val="00B836CF"/>
    <w:rsid w:val="00B836E6"/>
    <w:rsid w:val="00B836F4"/>
    <w:rsid w:val="00B83D8D"/>
    <w:rsid w:val="00B83ED4"/>
    <w:rsid w:val="00B84145"/>
    <w:rsid w:val="00B84567"/>
    <w:rsid w:val="00B84BF0"/>
    <w:rsid w:val="00B8521E"/>
    <w:rsid w:val="00B86803"/>
    <w:rsid w:val="00B86A90"/>
    <w:rsid w:val="00B87013"/>
    <w:rsid w:val="00B874D5"/>
    <w:rsid w:val="00B874FC"/>
    <w:rsid w:val="00B87575"/>
    <w:rsid w:val="00B87C17"/>
    <w:rsid w:val="00B91E84"/>
    <w:rsid w:val="00B926C8"/>
    <w:rsid w:val="00B932C3"/>
    <w:rsid w:val="00B933D5"/>
    <w:rsid w:val="00B9439E"/>
    <w:rsid w:val="00B94B34"/>
    <w:rsid w:val="00B94B46"/>
    <w:rsid w:val="00B950CA"/>
    <w:rsid w:val="00B95853"/>
    <w:rsid w:val="00B95B6D"/>
    <w:rsid w:val="00B96E69"/>
    <w:rsid w:val="00B97770"/>
    <w:rsid w:val="00B97B44"/>
    <w:rsid w:val="00B97BE2"/>
    <w:rsid w:val="00BA0A38"/>
    <w:rsid w:val="00BA0F09"/>
    <w:rsid w:val="00BA1679"/>
    <w:rsid w:val="00BA16CA"/>
    <w:rsid w:val="00BA1803"/>
    <w:rsid w:val="00BA1B33"/>
    <w:rsid w:val="00BA1FAF"/>
    <w:rsid w:val="00BA276F"/>
    <w:rsid w:val="00BA2851"/>
    <w:rsid w:val="00BA28FC"/>
    <w:rsid w:val="00BA2971"/>
    <w:rsid w:val="00BA2CAD"/>
    <w:rsid w:val="00BA31F6"/>
    <w:rsid w:val="00BA3992"/>
    <w:rsid w:val="00BA3A5C"/>
    <w:rsid w:val="00BA3CCA"/>
    <w:rsid w:val="00BA4C64"/>
    <w:rsid w:val="00BA503B"/>
    <w:rsid w:val="00BA50D1"/>
    <w:rsid w:val="00BA5145"/>
    <w:rsid w:val="00BA6208"/>
    <w:rsid w:val="00BA6A84"/>
    <w:rsid w:val="00BA70F0"/>
    <w:rsid w:val="00BA7202"/>
    <w:rsid w:val="00BA741D"/>
    <w:rsid w:val="00BB04E4"/>
    <w:rsid w:val="00BB0662"/>
    <w:rsid w:val="00BB0689"/>
    <w:rsid w:val="00BB0979"/>
    <w:rsid w:val="00BB0AC9"/>
    <w:rsid w:val="00BB0C0C"/>
    <w:rsid w:val="00BB1496"/>
    <w:rsid w:val="00BB18E2"/>
    <w:rsid w:val="00BB1B68"/>
    <w:rsid w:val="00BB1CD6"/>
    <w:rsid w:val="00BB2112"/>
    <w:rsid w:val="00BB24A0"/>
    <w:rsid w:val="00BB2779"/>
    <w:rsid w:val="00BB2C30"/>
    <w:rsid w:val="00BB2CAB"/>
    <w:rsid w:val="00BB2E0A"/>
    <w:rsid w:val="00BB36B5"/>
    <w:rsid w:val="00BB3805"/>
    <w:rsid w:val="00BB4D04"/>
    <w:rsid w:val="00BB6155"/>
    <w:rsid w:val="00BB6971"/>
    <w:rsid w:val="00BB6C16"/>
    <w:rsid w:val="00BB748A"/>
    <w:rsid w:val="00BB7BCE"/>
    <w:rsid w:val="00BC0628"/>
    <w:rsid w:val="00BC0A36"/>
    <w:rsid w:val="00BC0A60"/>
    <w:rsid w:val="00BC1046"/>
    <w:rsid w:val="00BC12E5"/>
    <w:rsid w:val="00BC15ED"/>
    <w:rsid w:val="00BC2126"/>
    <w:rsid w:val="00BC29E0"/>
    <w:rsid w:val="00BC2A57"/>
    <w:rsid w:val="00BC3A9F"/>
    <w:rsid w:val="00BC3C9C"/>
    <w:rsid w:val="00BC4042"/>
    <w:rsid w:val="00BC4C65"/>
    <w:rsid w:val="00BC4E28"/>
    <w:rsid w:val="00BC4F61"/>
    <w:rsid w:val="00BC5116"/>
    <w:rsid w:val="00BC55B2"/>
    <w:rsid w:val="00BC55F2"/>
    <w:rsid w:val="00BC5679"/>
    <w:rsid w:val="00BC57BC"/>
    <w:rsid w:val="00BC57D8"/>
    <w:rsid w:val="00BD02AA"/>
    <w:rsid w:val="00BD0BF0"/>
    <w:rsid w:val="00BD11EF"/>
    <w:rsid w:val="00BD1F31"/>
    <w:rsid w:val="00BD252B"/>
    <w:rsid w:val="00BD2D9F"/>
    <w:rsid w:val="00BD316D"/>
    <w:rsid w:val="00BD40FA"/>
    <w:rsid w:val="00BD462E"/>
    <w:rsid w:val="00BD48E4"/>
    <w:rsid w:val="00BD554C"/>
    <w:rsid w:val="00BD55B0"/>
    <w:rsid w:val="00BD5ACE"/>
    <w:rsid w:val="00BD69F1"/>
    <w:rsid w:val="00BD6CCA"/>
    <w:rsid w:val="00BD71B3"/>
    <w:rsid w:val="00BD739F"/>
    <w:rsid w:val="00BD779A"/>
    <w:rsid w:val="00BD7B04"/>
    <w:rsid w:val="00BE0FB9"/>
    <w:rsid w:val="00BE1695"/>
    <w:rsid w:val="00BE16E5"/>
    <w:rsid w:val="00BE17F1"/>
    <w:rsid w:val="00BE1A04"/>
    <w:rsid w:val="00BE1E41"/>
    <w:rsid w:val="00BE207A"/>
    <w:rsid w:val="00BE2A6A"/>
    <w:rsid w:val="00BE42BA"/>
    <w:rsid w:val="00BE431E"/>
    <w:rsid w:val="00BE46D4"/>
    <w:rsid w:val="00BE5360"/>
    <w:rsid w:val="00BE5895"/>
    <w:rsid w:val="00BE5A64"/>
    <w:rsid w:val="00BE65C5"/>
    <w:rsid w:val="00BE7D36"/>
    <w:rsid w:val="00BF0349"/>
    <w:rsid w:val="00BF0D23"/>
    <w:rsid w:val="00BF0F1A"/>
    <w:rsid w:val="00BF1396"/>
    <w:rsid w:val="00BF1873"/>
    <w:rsid w:val="00BF2218"/>
    <w:rsid w:val="00BF3D55"/>
    <w:rsid w:val="00BF420D"/>
    <w:rsid w:val="00BF4C29"/>
    <w:rsid w:val="00BF503C"/>
    <w:rsid w:val="00BF5787"/>
    <w:rsid w:val="00BF597E"/>
    <w:rsid w:val="00BF5C4E"/>
    <w:rsid w:val="00BF5CB7"/>
    <w:rsid w:val="00BF62E4"/>
    <w:rsid w:val="00BF6B45"/>
    <w:rsid w:val="00BF6D1E"/>
    <w:rsid w:val="00BF6E61"/>
    <w:rsid w:val="00BF6FF1"/>
    <w:rsid w:val="00BF79A4"/>
    <w:rsid w:val="00BF7B53"/>
    <w:rsid w:val="00BF7E8B"/>
    <w:rsid w:val="00BF7FA3"/>
    <w:rsid w:val="00C00096"/>
    <w:rsid w:val="00C00497"/>
    <w:rsid w:val="00C00D4D"/>
    <w:rsid w:val="00C01317"/>
    <w:rsid w:val="00C015FB"/>
    <w:rsid w:val="00C01808"/>
    <w:rsid w:val="00C01DDB"/>
    <w:rsid w:val="00C02048"/>
    <w:rsid w:val="00C0210D"/>
    <w:rsid w:val="00C023BE"/>
    <w:rsid w:val="00C02AEB"/>
    <w:rsid w:val="00C02B85"/>
    <w:rsid w:val="00C02E59"/>
    <w:rsid w:val="00C02F25"/>
    <w:rsid w:val="00C03188"/>
    <w:rsid w:val="00C03789"/>
    <w:rsid w:val="00C03B38"/>
    <w:rsid w:val="00C03C5F"/>
    <w:rsid w:val="00C03DC4"/>
    <w:rsid w:val="00C044C0"/>
    <w:rsid w:val="00C04FBE"/>
    <w:rsid w:val="00C0594F"/>
    <w:rsid w:val="00C05E09"/>
    <w:rsid w:val="00C065BB"/>
    <w:rsid w:val="00C06F8C"/>
    <w:rsid w:val="00C0703B"/>
    <w:rsid w:val="00C073DC"/>
    <w:rsid w:val="00C0752D"/>
    <w:rsid w:val="00C07A82"/>
    <w:rsid w:val="00C10046"/>
    <w:rsid w:val="00C10496"/>
    <w:rsid w:val="00C109F2"/>
    <w:rsid w:val="00C10B43"/>
    <w:rsid w:val="00C1103C"/>
    <w:rsid w:val="00C11467"/>
    <w:rsid w:val="00C11844"/>
    <w:rsid w:val="00C11CAD"/>
    <w:rsid w:val="00C12BDB"/>
    <w:rsid w:val="00C136B2"/>
    <w:rsid w:val="00C138F7"/>
    <w:rsid w:val="00C1453F"/>
    <w:rsid w:val="00C148D7"/>
    <w:rsid w:val="00C149F0"/>
    <w:rsid w:val="00C14D88"/>
    <w:rsid w:val="00C14E3A"/>
    <w:rsid w:val="00C155F3"/>
    <w:rsid w:val="00C15749"/>
    <w:rsid w:val="00C15B03"/>
    <w:rsid w:val="00C16450"/>
    <w:rsid w:val="00C1709D"/>
    <w:rsid w:val="00C200F8"/>
    <w:rsid w:val="00C202BF"/>
    <w:rsid w:val="00C209A9"/>
    <w:rsid w:val="00C20A04"/>
    <w:rsid w:val="00C20E6A"/>
    <w:rsid w:val="00C22EE0"/>
    <w:rsid w:val="00C23006"/>
    <w:rsid w:val="00C23B63"/>
    <w:rsid w:val="00C23C19"/>
    <w:rsid w:val="00C23D0F"/>
    <w:rsid w:val="00C244A2"/>
    <w:rsid w:val="00C24733"/>
    <w:rsid w:val="00C2482C"/>
    <w:rsid w:val="00C2496D"/>
    <w:rsid w:val="00C24C70"/>
    <w:rsid w:val="00C24DAC"/>
    <w:rsid w:val="00C25968"/>
    <w:rsid w:val="00C25DA2"/>
    <w:rsid w:val="00C25F11"/>
    <w:rsid w:val="00C26542"/>
    <w:rsid w:val="00C2656F"/>
    <w:rsid w:val="00C26881"/>
    <w:rsid w:val="00C26A34"/>
    <w:rsid w:val="00C26C20"/>
    <w:rsid w:val="00C27499"/>
    <w:rsid w:val="00C2797D"/>
    <w:rsid w:val="00C27F60"/>
    <w:rsid w:val="00C300CF"/>
    <w:rsid w:val="00C303F1"/>
    <w:rsid w:val="00C3045A"/>
    <w:rsid w:val="00C308BF"/>
    <w:rsid w:val="00C30A6B"/>
    <w:rsid w:val="00C317FD"/>
    <w:rsid w:val="00C319B4"/>
    <w:rsid w:val="00C31DD3"/>
    <w:rsid w:val="00C31DD7"/>
    <w:rsid w:val="00C321AD"/>
    <w:rsid w:val="00C32320"/>
    <w:rsid w:val="00C32711"/>
    <w:rsid w:val="00C333C6"/>
    <w:rsid w:val="00C33435"/>
    <w:rsid w:val="00C33C65"/>
    <w:rsid w:val="00C35DF5"/>
    <w:rsid w:val="00C35F40"/>
    <w:rsid w:val="00C36461"/>
    <w:rsid w:val="00C366DA"/>
    <w:rsid w:val="00C3712E"/>
    <w:rsid w:val="00C37711"/>
    <w:rsid w:val="00C37A83"/>
    <w:rsid w:val="00C37E5F"/>
    <w:rsid w:val="00C402B6"/>
    <w:rsid w:val="00C40570"/>
    <w:rsid w:val="00C40D7A"/>
    <w:rsid w:val="00C412DC"/>
    <w:rsid w:val="00C41E07"/>
    <w:rsid w:val="00C41F88"/>
    <w:rsid w:val="00C42021"/>
    <w:rsid w:val="00C422E1"/>
    <w:rsid w:val="00C43194"/>
    <w:rsid w:val="00C436E4"/>
    <w:rsid w:val="00C4398A"/>
    <w:rsid w:val="00C43B1F"/>
    <w:rsid w:val="00C44BFA"/>
    <w:rsid w:val="00C45778"/>
    <w:rsid w:val="00C45815"/>
    <w:rsid w:val="00C4613B"/>
    <w:rsid w:val="00C465D1"/>
    <w:rsid w:val="00C46EBE"/>
    <w:rsid w:val="00C471CC"/>
    <w:rsid w:val="00C47B4B"/>
    <w:rsid w:val="00C500E0"/>
    <w:rsid w:val="00C50613"/>
    <w:rsid w:val="00C507E1"/>
    <w:rsid w:val="00C519AB"/>
    <w:rsid w:val="00C51C05"/>
    <w:rsid w:val="00C5205B"/>
    <w:rsid w:val="00C52336"/>
    <w:rsid w:val="00C528F2"/>
    <w:rsid w:val="00C529FC"/>
    <w:rsid w:val="00C53245"/>
    <w:rsid w:val="00C53AE0"/>
    <w:rsid w:val="00C543F8"/>
    <w:rsid w:val="00C54481"/>
    <w:rsid w:val="00C546A2"/>
    <w:rsid w:val="00C54B2A"/>
    <w:rsid w:val="00C5510B"/>
    <w:rsid w:val="00C55B3A"/>
    <w:rsid w:val="00C55D9D"/>
    <w:rsid w:val="00C5630B"/>
    <w:rsid w:val="00C563D4"/>
    <w:rsid w:val="00C56DF6"/>
    <w:rsid w:val="00C60211"/>
    <w:rsid w:val="00C60589"/>
    <w:rsid w:val="00C60C43"/>
    <w:rsid w:val="00C61429"/>
    <w:rsid w:val="00C61616"/>
    <w:rsid w:val="00C61650"/>
    <w:rsid w:val="00C62C24"/>
    <w:rsid w:val="00C6325A"/>
    <w:rsid w:val="00C64C22"/>
    <w:rsid w:val="00C65BA8"/>
    <w:rsid w:val="00C65C8F"/>
    <w:rsid w:val="00C6657D"/>
    <w:rsid w:val="00C6669E"/>
    <w:rsid w:val="00C67A89"/>
    <w:rsid w:val="00C67BF5"/>
    <w:rsid w:val="00C67EB8"/>
    <w:rsid w:val="00C704CE"/>
    <w:rsid w:val="00C70D25"/>
    <w:rsid w:val="00C7229F"/>
    <w:rsid w:val="00C722FE"/>
    <w:rsid w:val="00C72CE9"/>
    <w:rsid w:val="00C72D4E"/>
    <w:rsid w:val="00C73537"/>
    <w:rsid w:val="00C73729"/>
    <w:rsid w:val="00C7425C"/>
    <w:rsid w:val="00C742CC"/>
    <w:rsid w:val="00C74DD4"/>
    <w:rsid w:val="00C75053"/>
    <w:rsid w:val="00C75A86"/>
    <w:rsid w:val="00C75ACE"/>
    <w:rsid w:val="00C77781"/>
    <w:rsid w:val="00C778A5"/>
    <w:rsid w:val="00C80252"/>
    <w:rsid w:val="00C8029B"/>
    <w:rsid w:val="00C80645"/>
    <w:rsid w:val="00C80677"/>
    <w:rsid w:val="00C80EA1"/>
    <w:rsid w:val="00C8227A"/>
    <w:rsid w:val="00C829B7"/>
    <w:rsid w:val="00C83110"/>
    <w:rsid w:val="00C83A95"/>
    <w:rsid w:val="00C83F5D"/>
    <w:rsid w:val="00C84279"/>
    <w:rsid w:val="00C849FE"/>
    <w:rsid w:val="00C84CFA"/>
    <w:rsid w:val="00C8596B"/>
    <w:rsid w:val="00C86091"/>
    <w:rsid w:val="00C860BF"/>
    <w:rsid w:val="00C86365"/>
    <w:rsid w:val="00C872BA"/>
    <w:rsid w:val="00C8752B"/>
    <w:rsid w:val="00C87DCE"/>
    <w:rsid w:val="00C9057A"/>
    <w:rsid w:val="00C9082D"/>
    <w:rsid w:val="00C908BB"/>
    <w:rsid w:val="00C90B27"/>
    <w:rsid w:val="00C90F64"/>
    <w:rsid w:val="00C91544"/>
    <w:rsid w:val="00C92CFE"/>
    <w:rsid w:val="00C92DBF"/>
    <w:rsid w:val="00C94B09"/>
    <w:rsid w:val="00C95298"/>
    <w:rsid w:val="00C95AC6"/>
    <w:rsid w:val="00C96797"/>
    <w:rsid w:val="00C96B21"/>
    <w:rsid w:val="00C96CB8"/>
    <w:rsid w:val="00C96E88"/>
    <w:rsid w:val="00C96FCE"/>
    <w:rsid w:val="00C97B18"/>
    <w:rsid w:val="00C97E5B"/>
    <w:rsid w:val="00CA1433"/>
    <w:rsid w:val="00CA1C85"/>
    <w:rsid w:val="00CA2094"/>
    <w:rsid w:val="00CA2A58"/>
    <w:rsid w:val="00CA2E0E"/>
    <w:rsid w:val="00CA43B5"/>
    <w:rsid w:val="00CA43DE"/>
    <w:rsid w:val="00CA4875"/>
    <w:rsid w:val="00CA678F"/>
    <w:rsid w:val="00CA6B4F"/>
    <w:rsid w:val="00CA6DD8"/>
    <w:rsid w:val="00CB039B"/>
    <w:rsid w:val="00CB10A1"/>
    <w:rsid w:val="00CB11DA"/>
    <w:rsid w:val="00CB14FC"/>
    <w:rsid w:val="00CB1518"/>
    <w:rsid w:val="00CB1BAC"/>
    <w:rsid w:val="00CB22F7"/>
    <w:rsid w:val="00CB3BE0"/>
    <w:rsid w:val="00CB4164"/>
    <w:rsid w:val="00CB465D"/>
    <w:rsid w:val="00CB49FC"/>
    <w:rsid w:val="00CB4DDE"/>
    <w:rsid w:val="00CB544F"/>
    <w:rsid w:val="00CB55F0"/>
    <w:rsid w:val="00CB5AF0"/>
    <w:rsid w:val="00CB5F23"/>
    <w:rsid w:val="00CB5FF0"/>
    <w:rsid w:val="00CB6EA1"/>
    <w:rsid w:val="00CB6F01"/>
    <w:rsid w:val="00CB7669"/>
    <w:rsid w:val="00CB7B77"/>
    <w:rsid w:val="00CC0398"/>
    <w:rsid w:val="00CC1178"/>
    <w:rsid w:val="00CC1C7B"/>
    <w:rsid w:val="00CC1D6F"/>
    <w:rsid w:val="00CC1DCF"/>
    <w:rsid w:val="00CC1F0F"/>
    <w:rsid w:val="00CC2237"/>
    <w:rsid w:val="00CC3225"/>
    <w:rsid w:val="00CC392B"/>
    <w:rsid w:val="00CC3F84"/>
    <w:rsid w:val="00CC4591"/>
    <w:rsid w:val="00CC4A10"/>
    <w:rsid w:val="00CC55B5"/>
    <w:rsid w:val="00CC6520"/>
    <w:rsid w:val="00CC697E"/>
    <w:rsid w:val="00CC6A50"/>
    <w:rsid w:val="00CC7101"/>
    <w:rsid w:val="00CC7207"/>
    <w:rsid w:val="00CC73BD"/>
    <w:rsid w:val="00CD0519"/>
    <w:rsid w:val="00CD0BE9"/>
    <w:rsid w:val="00CD1F0B"/>
    <w:rsid w:val="00CD2216"/>
    <w:rsid w:val="00CD2D65"/>
    <w:rsid w:val="00CD470A"/>
    <w:rsid w:val="00CD488F"/>
    <w:rsid w:val="00CD5126"/>
    <w:rsid w:val="00CD5375"/>
    <w:rsid w:val="00CD6236"/>
    <w:rsid w:val="00CD7386"/>
    <w:rsid w:val="00CD7AFB"/>
    <w:rsid w:val="00CE05FD"/>
    <w:rsid w:val="00CE1028"/>
    <w:rsid w:val="00CE128F"/>
    <w:rsid w:val="00CE23B1"/>
    <w:rsid w:val="00CE269D"/>
    <w:rsid w:val="00CE39AE"/>
    <w:rsid w:val="00CE3A67"/>
    <w:rsid w:val="00CE41B4"/>
    <w:rsid w:val="00CE49E1"/>
    <w:rsid w:val="00CE5368"/>
    <w:rsid w:val="00CE5F73"/>
    <w:rsid w:val="00CE6000"/>
    <w:rsid w:val="00CE675B"/>
    <w:rsid w:val="00CE6E87"/>
    <w:rsid w:val="00CE7238"/>
    <w:rsid w:val="00CE7CF2"/>
    <w:rsid w:val="00CE7EA4"/>
    <w:rsid w:val="00CF027F"/>
    <w:rsid w:val="00CF0531"/>
    <w:rsid w:val="00CF0842"/>
    <w:rsid w:val="00CF161D"/>
    <w:rsid w:val="00CF18AD"/>
    <w:rsid w:val="00CF19A2"/>
    <w:rsid w:val="00CF1EEB"/>
    <w:rsid w:val="00CF25A9"/>
    <w:rsid w:val="00CF35A9"/>
    <w:rsid w:val="00CF3A4C"/>
    <w:rsid w:val="00CF4266"/>
    <w:rsid w:val="00CF4E9D"/>
    <w:rsid w:val="00CF4FAE"/>
    <w:rsid w:val="00CF515A"/>
    <w:rsid w:val="00CF534C"/>
    <w:rsid w:val="00CF5379"/>
    <w:rsid w:val="00CF53BD"/>
    <w:rsid w:val="00CF5717"/>
    <w:rsid w:val="00CF5CBE"/>
    <w:rsid w:val="00CF632B"/>
    <w:rsid w:val="00CF6896"/>
    <w:rsid w:val="00CF68C7"/>
    <w:rsid w:val="00CF6DD4"/>
    <w:rsid w:val="00CF6E31"/>
    <w:rsid w:val="00CF72E0"/>
    <w:rsid w:val="00CF746B"/>
    <w:rsid w:val="00CF7A1A"/>
    <w:rsid w:val="00D010EC"/>
    <w:rsid w:val="00D0134E"/>
    <w:rsid w:val="00D01708"/>
    <w:rsid w:val="00D01C86"/>
    <w:rsid w:val="00D01DB9"/>
    <w:rsid w:val="00D01FA8"/>
    <w:rsid w:val="00D02AE9"/>
    <w:rsid w:val="00D0303F"/>
    <w:rsid w:val="00D0327B"/>
    <w:rsid w:val="00D03517"/>
    <w:rsid w:val="00D03A23"/>
    <w:rsid w:val="00D03CA4"/>
    <w:rsid w:val="00D04105"/>
    <w:rsid w:val="00D04860"/>
    <w:rsid w:val="00D04922"/>
    <w:rsid w:val="00D04A43"/>
    <w:rsid w:val="00D04C5D"/>
    <w:rsid w:val="00D04F24"/>
    <w:rsid w:val="00D055B9"/>
    <w:rsid w:val="00D056EB"/>
    <w:rsid w:val="00D066D5"/>
    <w:rsid w:val="00D06FDF"/>
    <w:rsid w:val="00D076E3"/>
    <w:rsid w:val="00D07DF0"/>
    <w:rsid w:val="00D0A3DD"/>
    <w:rsid w:val="00D102B0"/>
    <w:rsid w:val="00D1093B"/>
    <w:rsid w:val="00D109E6"/>
    <w:rsid w:val="00D10DF6"/>
    <w:rsid w:val="00D10E09"/>
    <w:rsid w:val="00D11313"/>
    <w:rsid w:val="00D11443"/>
    <w:rsid w:val="00D11A77"/>
    <w:rsid w:val="00D11C68"/>
    <w:rsid w:val="00D1233B"/>
    <w:rsid w:val="00D12713"/>
    <w:rsid w:val="00D12F39"/>
    <w:rsid w:val="00D12FA1"/>
    <w:rsid w:val="00D13677"/>
    <w:rsid w:val="00D13805"/>
    <w:rsid w:val="00D13CF5"/>
    <w:rsid w:val="00D13D73"/>
    <w:rsid w:val="00D14288"/>
    <w:rsid w:val="00D14DE3"/>
    <w:rsid w:val="00D14F9D"/>
    <w:rsid w:val="00D1539D"/>
    <w:rsid w:val="00D15FEF"/>
    <w:rsid w:val="00D17F56"/>
    <w:rsid w:val="00D2074E"/>
    <w:rsid w:val="00D2096B"/>
    <w:rsid w:val="00D211AD"/>
    <w:rsid w:val="00D21352"/>
    <w:rsid w:val="00D213A5"/>
    <w:rsid w:val="00D21845"/>
    <w:rsid w:val="00D21DEF"/>
    <w:rsid w:val="00D2263C"/>
    <w:rsid w:val="00D22CF5"/>
    <w:rsid w:val="00D24730"/>
    <w:rsid w:val="00D24FF2"/>
    <w:rsid w:val="00D251A2"/>
    <w:rsid w:val="00D251C9"/>
    <w:rsid w:val="00D25848"/>
    <w:rsid w:val="00D25904"/>
    <w:rsid w:val="00D25AB6"/>
    <w:rsid w:val="00D25CAF"/>
    <w:rsid w:val="00D26B2B"/>
    <w:rsid w:val="00D275A8"/>
    <w:rsid w:val="00D27AF5"/>
    <w:rsid w:val="00D27F99"/>
    <w:rsid w:val="00D3016E"/>
    <w:rsid w:val="00D30580"/>
    <w:rsid w:val="00D30E69"/>
    <w:rsid w:val="00D31B6C"/>
    <w:rsid w:val="00D31CCA"/>
    <w:rsid w:val="00D32C0B"/>
    <w:rsid w:val="00D339E5"/>
    <w:rsid w:val="00D34453"/>
    <w:rsid w:val="00D34575"/>
    <w:rsid w:val="00D34CB3"/>
    <w:rsid w:val="00D35699"/>
    <w:rsid w:val="00D35741"/>
    <w:rsid w:val="00D359B1"/>
    <w:rsid w:val="00D3655A"/>
    <w:rsid w:val="00D36A0D"/>
    <w:rsid w:val="00D36C66"/>
    <w:rsid w:val="00D374FF"/>
    <w:rsid w:val="00D37752"/>
    <w:rsid w:val="00D37C98"/>
    <w:rsid w:val="00D4074E"/>
    <w:rsid w:val="00D40B29"/>
    <w:rsid w:val="00D4136F"/>
    <w:rsid w:val="00D41670"/>
    <w:rsid w:val="00D41E34"/>
    <w:rsid w:val="00D42AD7"/>
    <w:rsid w:val="00D42C95"/>
    <w:rsid w:val="00D42CCD"/>
    <w:rsid w:val="00D42E60"/>
    <w:rsid w:val="00D432EC"/>
    <w:rsid w:val="00D43406"/>
    <w:rsid w:val="00D439D0"/>
    <w:rsid w:val="00D4451D"/>
    <w:rsid w:val="00D4462D"/>
    <w:rsid w:val="00D447F4"/>
    <w:rsid w:val="00D448E8"/>
    <w:rsid w:val="00D44C6F"/>
    <w:rsid w:val="00D44D98"/>
    <w:rsid w:val="00D44E6F"/>
    <w:rsid w:val="00D4510A"/>
    <w:rsid w:val="00D46128"/>
    <w:rsid w:val="00D46A45"/>
    <w:rsid w:val="00D46BAF"/>
    <w:rsid w:val="00D46DF7"/>
    <w:rsid w:val="00D46F09"/>
    <w:rsid w:val="00D47BF1"/>
    <w:rsid w:val="00D501BC"/>
    <w:rsid w:val="00D50319"/>
    <w:rsid w:val="00D5068F"/>
    <w:rsid w:val="00D514DA"/>
    <w:rsid w:val="00D51CFF"/>
    <w:rsid w:val="00D51F3C"/>
    <w:rsid w:val="00D52234"/>
    <w:rsid w:val="00D52C74"/>
    <w:rsid w:val="00D52FF8"/>
    <w:rsid w:val="00D53632"/>
    <w:rsid w:val="00D54ECD"/>
    <w:rsid w:val="00D5568E"/>
    <w:rsid w:val="00D55769"/>
    <w:rsid w:val="00D5576A"/>
    <w:rsid w:val="00D55DEE"/>
    <w:rsid w:val="00D57256"/>
    <w:rsid w:val="00D579F6"/>
    <w:rsid w:val="00D57B55"/>
    <w:rsid w:val="00D60F27"/>
    <w:rsid w:val="00D61086"/>
    <w:rsid w:val="00D612C7"/>
    <w:rsid w:val="00D6178E"/>
    <w:rsid w:val="00D61790"/>
    <w:rsid w:val="00D61A7E"/>
    <w:rsid w:val="00D61C3F"/>
    <w:rsid w:val="00D623D6"/>
    <w:rsid w:val="00D632D6"/>
    <w:rsid w:val="00D636E0"/>
    <w:rsid w:val="00D63E68"/>
    <w:rsid w:val="00D643B7"/>
    <w:rsid w:val="00D645F0"/>
    <w:rsid w:val="00D647A0"/>
    <w:rsid w:val="00D64A6E"/>
    <w:rsid w:val="00D65C76"/>
    <w:rsid w:val="00D6619D"/>
    <w:rsid w:val="00D663E6"/>
    <w:rsid w:val="00D66696"/>
    <w:rsid w:val="00D66C0D"/>
    <w:rsid w:val="00D66E1F"/>
    <w:rsid w:val="00D6759B"/>
    <w:rsid w:val="00D67918"/>
    <w:rsid w:val="00D67C4C"/>
    <w:rsid w:val="00D67FBF"/>
    <w:rsid w:val="00D70658"/>
    <w:rsid w:val="00D7068B"/>
    <w:rsid w:val="00D708DE"/>
    <w:rsid w:val="00D70D3F"/>
    <w:rsid w:val="00D72140"/>
    <w:rsid w:val="00D7260D"/>
    <w:rsid w:val="00D72889"/>
    <w:rsid w:val="00D728CC"/>
    <w:rsid w:val="00D7309F"/>
    <w:rsid w:val="00D7364F"/>
    <w:rsid w:val="00D7371C"/>
    <w:rsid w:val="00D737BF"/>
    <w:rsid w:val="00D73E7A"/>
    <w:rsid w:val="00D73FE4"/>
    <w:rsid w:val="00D748B5"/>
    <w:rsid w:val="00D74BFF"/>
    <w:rsid w:val="00D74F52"/>
    <w:rsid w:val="00D75190"/>
    <w:rsid w:val="00D7524C"/>
    <w:rsid w:val="00D755DC"/>
    <w:rsid w:val="00D75B46"/>
    <w:rsid w:val="00D75B94"/>
    <w:rsid w:val="00D763F4"/>
    <w:rsid w:val="00D7683D"/>
    <w:rsid w:val="00D76A81"/>
    <w:rsid w:val="00D76EE5"/>
    <w:rsid w:val="00D77168"/>
    <w:rsid w:val="00D77E26"/>
    <w:rsid w:val="00D80A08"/>
    <w:rsid w:val="00D8118A"/>
    <w:rsid w:val="00D81309"/>
    <w:rsid w:val="00D820AF"/>
    <w:rsid w:val="00D82F89"/>
    <w:rsid w:val="00D83FBE"/>
    <w:rsid w:val="00D848A0"/>
    <w:rsid w:val="00D8631F"/>
    <w:rsid w:val="00D863C4"/>
    <w:rsid w:val="00D86C0D"/>
    <w:rsid w:val="00D87398"/>
    <w:rsid w:val="00D8739D"/>
    <w:rsid w:val="00D87898"/>
    <w:rsid w:val="00D907CA"/>
    <w:rsid w:val="00D90A8D"/>
    <w:rsid w:val="00D91C6D"/>
    <w:rsid w:val="00D91D6B"/>
    <w:rsid w:val="00D91D8F"/>
    <w:rsid w:val="00D929D6"/>
    <w:rsid w:val="00D93378"/>
    <w:rsid w:val="00D9354E"/>
    <w:rsid w:val="00D93818"/>
    <w:rsid w:val="00D93A5A"/>
    <w:rsid w:val="00D93C7D"/>
    <w:rsid w:val="00D93FA9"/>
    <w:rsid w:val="00D947DD"/>
    <w:rsid w:val="00D94F0D"/>
    <w:rsid w:val="00D950F3"/>
    <w:rsid w:val="00D9520C"/>
    <w:rsid w:val="00D95560"/>
    <w:rsid w:val="00D95641"/>
    <w:rsid w:val="00D9567F"/>
    <w:rsid w:val="00D9579C"/>
    <w:rsid w:val="00D961D1"/>
    <w:rsid w:val="00D964F1"/>
    <w:rsid w:val="00D966F3"/>
    <w:rsid w:val="00D96B53"/>
    <w:rsid w:val="00D96E36"/>
    <w:rsid w:val="00D96E52"/>
    <w:rsid w:val="00D96FDC"/>
    <w:rsid w:val="00D9753F"/>
    <w:rsid w:val="00D975B9"/>
    <w:rsid w:val="00D9771B"/>
    <w:rsid w:val="00D97DF3"/>
    <w:rsid w:val="00DA1A41"/>
    <w:rsid w:val="00DA2604"/>
    <w:rsid w:val="00DA2F24"/>
    <w:rsid w:val="00DA2FC9"/>
    <w:rsid w:val="00DA3102"/>
    <w:rsid w:val="00DA343D"/>
    <w:rsid w:val="00DA36DF"/>
    <w:rsid w:val="00DA43B6"/>
    <w:rsid w:val="00DA4AE7"/>
    <w:rsid w:val="00DA51A7"/>
    <w:rsid w:val="00DA520B"/>
    <w:rsid w:val="00DA54BD"/>
    <w:rsid w:val="00DA66BD"/>
    <w:rsid w:val="00DA6760"/>
    <w:rsid w:val="00DA6849"/>
    <w:rsid w:val="00DA71C2"/>
    <w:rsid w:val="00DA7953"/>
    <w:rsid w:val="00DA7A3C"/>
    <w:rsid w:val="00DB04CF"/>
    <w:rsid w:val="00DB09B9"/>
    <w:rsid w:val="00DB0B78"/>
    <w:rsid w:val="00DB0FDA"/>
    <w:rsid w:val="00DB12C7"/>
    <w:rsid w:val="00DB19BB"/>
    <w:rsid w:val="00DB1B41"/>
    <w:rsid w:val="00DB202B"/>
    <w:rsid w:val="00DB2458"/>
    <w:rsid w:val="00DB2759"/>
    <w:rsid w:val="00DB302A"/>
    <w:rsid w:val="00DB3046"/>
    <w:rsid w:val="00DB34DA"/>
    <w:rsid w:val="00DB359B"/>
    <w:rsid w:val="00DB3F18"/>
    <w:rsid w:val="00DB4752"/>
    <w:rsid w:val="00DB5635"/>
    <w:rsid w:val="00DB5812"/>
    <w:rsid w:val="00DB59E3"/>
    <w:rsid w:val="00DB5DE5"/>
    <w:rsid w:val="00DB6426"/>
    <w:rsid w:val="00DB644D"/>
    <w:rsid w:val="00DB7AF8"/>
    <w:rsid w:val="00DC090D"/>
    <w:rsid w:val="00DC16FF"/>
    <w:rsid w:val="00DC17B3"/>
    <w:rsid w:val="00DC2184"/>
    <w:rsid w:val="00DC2281"/>
    <w:rsid w:val="00DC3554"/>
    <w:rsid w:val="00DC3786"/>
    <w:rsid w:val="00DC4B6D"/>
    <w:rsid w:val="00DC5634"/>
    <w:rsid w:val="00DC5A8C"/>
    <w:rsid w:val="00DC5B0D"/>
    <w:rsid w:val="00DC60C1"/>
    <w:rsid w:val="00DC63D0"/>
    <w:rsid w:val="00DC6BA6"/>
    <w:rsid w:val="00DC71DF"/>
    <w:rsid w:val="00DC72F9"/>
    <w:rsid w:val="00DD0F32"/>
    <w:rsid w:val="00DD0F86"/>
    <w:rsid w:val="00DD1243"/>
    <w:rsid w:val="00DD12D0"/>
    <w:rsid w:val="00DD1CF2"/>
    <w:rsid w:val="00DD23D5"/>
    <w:rsid w:val="00DD2413"/>
    <w:rsid w:val="00DD24DB"/>
    <w:rsid w:val="00DD2CD0"/>
    <w:rsid w:val="00DD362E"/>
    <w:rsid w:val="00DD44DD"/>
    <w:rsid w:val="00DD454B"/>
    <w:rsid w:val="00DD46C3"/>
    <w:rsid w:val="00DD5544"/>
    <w:rsid w:val="00DD56C2"/>
    <w:rsid w:val="00DD5AE0"/>
    <w:rsid w:val="00DD5BD6"/>
    <w:rsid w:val="00DD6B47"/>
    <w:rsid w:val="00DD749A"/>
    <w:rsid w:val="00DD79F9"/>
    <w:rsid w:val="00DE0C1F"/>
    <w:rsid w:val="00DE0D03"/>
    <w:rsid w:val="00DE1C61"/>
    <w:rsid w:val="00DE1D87"/>
    <w:rsid w:val="00DE20D1"/>
    <w:rsid w:val="00DE2500"/>
    <w:rsid w:val="00DE2FC4"/>
    <w:rsid w:val="00DE3EB9"/>
    <w:rsid w:val="00DE41AC"/>
    <w:rsid w:val="00DE52B4"/>
    <w:rsid w:val="00DE52B8"/>
    <w:rsid w:val="00DE53DD"/>
    <w:rsid w:val="00DE5846"/>
    <w:rsid w:val="00DE58AD"/>
    <w:rsid w:val="00DE60C3"/>
    <w:rsid w:val="00DE6624"/>
    <w:rsid w:val="00DE66F2"/>
    <w:rsid w:val="00DE67A2"/>
    <w:rsid w:val="00DE6C48"/>
    <w:rsid w:val="00DE6C61"/>
    <w:rsid w:val="00DE6D84"/>
    <w:rsid w:val="00DE6ED6"/>
    <w:rsid w:val="00DE71E0"/>
    <w:rsid w:val="00DE7396"/>
    <w:rsid w:val="00DE7638"/>
    <w:rsid w:val="00DE763E"/>
    <w:rsid w:val="00DF01BB"/>
    <w:rsid w:val="00DF0A58"/>
    <w:rsid w:val="00DF19A4"/>
    <w:rsid w:val="00DF26D4"/>
    <w:rsid w:val="00DF3150"/>
    <w:rsid w:val="00DF323D"/>
    <w:rsid w:val="00DF38D3"/>
    <w:rsid w:val="00DF3B14"/>
    <w:rsid w:val="00DF4A8E"/>
    <w:rsid w:val="00DF4E93"/>
    <w:rsid w:val="00DF4F6A"/>
    <w:rsid w:val="00DF4FA9"/>
    <w:rsid w:val="00DF4FD0"/>
    <w:rsid w:val="00DF527E"/>
    <w:rsid w:val="00DF5501"/>
    <w:rsid w:val="00DF57D0"/>
    <w:rsid w:val="00DF5D21"/>
    <w:rsid w:val="00DF63B0"/>
    <w:rsid w:val="00DF63B1"/>
    <w:rsid w:val="00DF66C2"/>
    <w:rsid w:val="00DF69B7"/>
    <w:rsid w:val="00DF6C24"/>
    <w:rsid w:val="00DF6D72"/>
    <w:rsid w:val="00DF6F31"/>
    <w:rsid w:val="00DF7033"/>
    <w:rsid w:val="00DF735B"/>
    <w:rsid w:val="00DF7B6E"/>
    <w:rsid w:val="00DFE239"/>
    <w:rsid w:val="00E00292"/>
    <w:rsid w:val="00E0095E"/>
    <w:rsid w:val="00E010E5"/>
    <w:rsid w:val="00E0282B"/>
    <w:rsid w:val="00E02D50"/>
    <w:rsid w:val="00E030DA"/>
    <w:rsid w:val="00E03A8A"/>
    <w:rsid w:val="00E03E15"/>
    <w:rsid w:val="00E0411F"/>
    <w:rsid w:val="00E0629F"/>
    <w:rsid w:val="00E066AF"/>
    <w:rsid w:val="00E0776B"/>
    <w:rsid w:val="00E10611"/>
    <w:rsid w:val="00E108E0"/>
    <w:rsid w:val="00E1257C"/>
    <w:rsid w:val="00E12584"/>
    <w:rsid w:val="00E1283F"/>
    <w:rsid w:val="00E12BE6"/>
    <w:rsid w:val="00E139A9"/>
    <w:rsid w:val="00E13C13"/>
    <w:rsid w:val="00E14511"/>
    <w:rsid w:val="00E16E42"/>
    <w:rsid w:val="00E16FB3"/>
    <w:rsid w:val="00E171F5"/>
    <w:rsid w:val="00E1767A"/>
    <w:rsid w:val="00E17DE5"/>
    <w:rsid w:val="00E20741"/>
    <w:rsid w:val="00E21166"/>
    <w:rsid w:val="00E2137B"/>
    <w:rsid w:val="00E21A2E"/>
    <w:rsid w:val="00E21BA0"/>
    <w:rsid w:val="00E21D05"/>
    <w:rsid w:val="00E21F87"/>
    <w:rsid w:val="00E2227E"/>
    <w:rsid w:val="00E22844"/>
    <w:rsid w:val="00E23FC3"/>
    <w:rsid w:val="00E2411D"/>
    <w:rsid w:val="00E243E3"/>
    <w:rsid w:val="00E24866"/>
    <w:rsid w:val="00E24DE8"/>
    <w:rsid w:val="00E25578"/>
    <w:rsid w:val="00E256BA"/>
    <w:rsid w:val="00E2583D"/>
    <w:rsid w:val="00E26463"/>
    <w:rsid w:val="00E265DD"/>
    <w:rsid w:val="00E2669C"/>
    <w:rsid w:val="00E2691B"/>
    <w:rsid w:val="00E26C5B"/>
    <w:rsid w:val="00E2738F"/>
    <w:rsid w:val="00E27F8C"/>
    <w:rsid w:val="00E30806"/>
    <w:rsid w:val="00E315D5"/>
    <w:rsid w:val="00E31749"/>
    <w:rsid w:val="00E319A6"/>
    <w:rsid w:val="00E31E73"/>
    <w:rsid w:val="00E32562"/>
    <w:rsid w:val="00E32C21"/>
    <w:rsid w:val="00E33614"/>
    <w:rsid w:val="00E33A91"/>
    <w:rsid w:val="00E3421F"/>
    <w:rsid w:val="00E343EE"/>
    <w:rsid w:val="00E34DCC"/>
    <w:rsid w:val="00E35111"/>
    <w:rsid w:val="00E35168"/>
    <w:rsid w:val="00E35D7C"/>
    <w:rsid w:val="00E36B18"/>
    <w:rsid w:val="00E36B66"/>
    <w:rsid w:val="00E36D06"/>
    <w:rsid w:val="00E375BA"/>
    <w:rsid w:val="00E37629"/>
    <w:rsid w:val="00E37727"/>
    <w:rsid w:val="00E37A35"/>
    <w:rsid w:val="00E37A63"/>
    <w:rsid w:val="00E37B6F"/>
    <w:rsid w:val="00E37E04"/>
    <w:rsid w:val="00E40390"/>
    <w:rsid w:val="00E407E0"/>
    <w:rsid w:val="00E409CD"/>
    <w:rsid w:val="00E40F7F"/>
    <w:rsid w:val="00E41024"/>
    <w:rsid w:val="00E41C7D"/>
    <w:rsid w:val="00E42AA2"/>
    <w:rsid w:val="00E42D78"/>
    <w:rsid w:val="00E431DA"/>
    <w:rsid w:val="00E43DEA"/>
    <w:rsid w:val="00E4462A"/>
    <w:rsid w:val="00E44868"/>
    <w:rsid w:val="00E44BB8"/>
    <w:rsid w:val="00E455CC"/>
    <w:rsid w:val="00E45D8F"/>
    <w:rsid w:val="00E46158"/>
    <w:rsid w:val="00E46418"/>
    <w:rsid w:val="00E468CC"/>
    <w:rsid w:val="00E4716E"/>
    <w:rsid w:val="00E47184"/>
    <w:rsid w:val="00E47725"/>
    <w:rsid w:val="00E47C6E"/>
    <w:rsid w:val="00E50151"/>
    <w:rsid w:val="00E501B1"/>
    <w:rsid w:val="00E5039E"/>
    <w:rsid w:val="00E50B25"/>
    <w:rsid w:val="00E51030"/>
    <w:rsid w:val="00E516E6"/>
    <w:rsid w:val="00E51B1E"/>
    <w:rsid w:val="00E51CB9"/>
    <w:rsid w:val="00E51DB9"/>
    <w:rsid w:val="00E51F13"/>
    <w:rsid w:val="00E52D8A"/>
    <w:rsid w:val="00E53873"/>
    <w:rsid w:val="00E538EB"/>
    <w:rsid w:val="00E53C26"/>
    <w:rsid w:val="00E54640"/>
    <w:rsid w:val="00E54848"/>
    <w:rsid w:val="00E5484D"/>
    <w:rsid w:val="00E5493D"/>
    <w:rsid w:val="00E54C00"/>
    <w:rsid w:val="00E551DA"/>
    <w:rsid w:val="00E55974"/>
    <w:rsid w:val="00E55DA4"/>
    <w:rsid w:val="00E56588"/>
    <w:rsid w:val="00E568E7"/>
    <w:rsid w:val="00E56CA1"/>
    <w:rsid w:val="00E570EF"/>
    <w:rsid w:val="00E5795B"/>
    <w:rsid w:val="00E57964"/>
    <w:rsid w:val="00E57A29"/>
    <w:rsid w:val="00E57BAB"/>
    <w:rsid w:val="00E600E7"/>
    <w:rsid w:val="00E60A94"/>
    <w:rsid w:val="00E60AF7"/>
    <w:rsid w:val="00E61C39"/>
    <w:rsid w:val="00E63A96"/>
    <w:rsid w:val="00E64873"/>
    <w:rsid w:val="00E64971"/>
    <w:rsid w:val="00E64EDE"/>
    <w:rsid w:val="00E64FE3"/>
    <w:rsid w:val="00E6525F"/>
    <w:rsid w:val="00E65576"/>
    <w:rsid w:val="00E66FFA"/>
    <w:rsid w:val="00E7171A"/>
    <w:rsid w:val="00E71B5D"/>
    <w:rsid w:val="00E71D87"/>
    <w:rsid w:val="00E72191"/>
    <w:rsid w:val="00E72243"/>
    <w:rsid w:val="00E729AD"/>
    <w:rsid w:val="00E729C4"/>
    <w:rsid w:val="00E72CB8"/>
    <w:rsid w:val="00E734B0"/>
    <w:rsid w:val="00E73517"/>
    <w:rsid w:val="00E735FF"/>
    <w:rsid w:val="00E73D80"/>
    <w:rsid w:val="00E74297"/>
    <w:rsid w:val="00E743D9"/>
    <w:rsid w:val="00E74401"/>
    <w:rsid w:val="00E74666"/>
    <w:rsid w:val="00E74705"/>
    <w:rsid w:val="00E74A7A"/>
    <w:rsid w:val="00E74E62"/>
    <w:rsid w:val="00E75648"/>
    <w:rsid w:val="00E7621B"/>
    <w:rsid w:val="00E7627C"/>
    <w:rsid w:val="00E76517"/>
    <w:rsid w:val="00E7681B"/>
    <w:rsid w:val="00E77D02"/>
    <w:rsid w:val="00E77E38"/>
    <w:rsid w:val="00E80A72"/>
    <w:rsid w:val="00E813A1"/>
    <w:rsid w:val="00E8161E"/>
    <w:rsid w:val="00E8183E"/>
    <w:rsid w:val="00E81DE2"/>
    <w:rsid w:val="00E8224B"/>
    <w:rsid w:val="00E82449"/>
    <w:rsid w:val="00E83096"/>
    <w:rsid w:val="00E83180"/>
    <w:rsid w:val="00E83341"/>
    <w:rsid w:val="00E83561"/>
    <w:rsid w:val="00E83E47"/>
    <w:rsid w:val="00E8425D"/>
    <w:rsid w:val="00E8449B"/>
    <w:rsid w:val="00E844E7"/>
    <w:rsid w:val="00E85205"/>
    <w:rsid w:val="00E856FB"/>
    <w:rsid w:val="00E85790"/>
    <w:rsid w:val="00E85875"/>
    <w:rsid w:val="00E85ECB"/>
    <w:rsid w:val="00E85ED5"/>
    <w:rsid w:val="00E85F0E"/>
    <w:rsid w:val="00E86106"/>
    <w:rsid w:val="00E864C9"/>
    <w:rsid w:val="00E869F9"/>
    <w:rsid w:val="00E8737A"/>
    <w:rsid w:val="00E874E5"/>
    <w:rsid w:val="00E90B95"/>
    <w:rsid w:val="00E91DF2"/>
    <w:rsid w:val="00E922F9"/>
    <w:rsid w:val="00E926F5"/>
    <w:rsid w:val="00E92CEC"/>
    <w:rsid w:val="00E92DDF"/>
    <w:rsid w:val="00E92E57"/>
    <w:rsid w:val="00E9420D"/>
    <w:rsid w:val="00E943A6"/>
    <w:rsid w:val="00E94410"/>
    <w:rsid w:val="00E94890"/>
    <w:rsid w:val="00E94EE5"/>
    <w:rsid w:val="00E9502D"/>
    <w:rsid w:val="00E9508C"/>
    <w:rsid w:val="00E9575F"/>
    <w:rsid w:val="00E9576A"/>
    <w:rsid w:val="00E95DEC"/>
    <w:rsid w:val="00E96411"/>
    <w:rsid w:val="00E96B0F"/>
    <w:rsid w:val="00EA0176"/>
    <w:rsid w:val="00EA0DDB"/>
    <w:rsid w:val="00EA2230"/>
    <w:rsid w:val="00EA24FB"/>
    <w:rsid w:val="00EA2BD4"/>
    <w:rsid w:val="00EA433B"/>
    <w:rsid w:val="00EA457F"/>
    <w:rsid w:val="00EA4789"/>
    <w:rsid w:val="00EA4B99"/>
    <w:rsid w:val="00EA7213"/>
    <w:rsid w:val="00EA7722"/>
    <w:rsid w:val="00EA7AC2"/>
    <w:rsid w:val="00EA7FAB"/>
    <w:rsid w:val="00EB0213"/>
    <w:rsid w:val="00EB09B4"/>
    <w:rsid w:val="00EB0C8E"/>
    <w:rsid w:val="00EB0DBF"/>
    <w:rsid w:val="00EB17C1"/>
    <w:rsid w:val="00EB19D6"/>
    <w:rsid w:val="00EB1ADF"/>
    <w:rsid w:val="00EB220D"/>
    <w:rsid w:val="00EB2347"/>
    <w:rsid w:val="00EB25C4"/>
    <w:rsid w:val="00EB357A"/>
    <w:rsid w:val="00EB435D"/>
    <w:rsid w:val="00EB4600"/>
    <w:rsid w:val="00EB4B5E"/>
    <w:rsid w:val="00EB5135"/>
    <w:rsid w:val="00EB55E6"/>
    <w:rsid w:val="00EB596A"/>
    <w:rsid w:val="00EB626C"/>
    <w:rsid w:val="00EB693A"/>
    <w:rsid w:val="00EB6D80"/>
    <w:rsid w:val="00EB6F0D"/>
    <w:rsid w:val="00EB7779"/>
    <w:rsid w:val="00EB7FF3"/>
    <w:rsid w:val="00EC012A"/>
    <w:rsid w:val="00EC01C2"/>
    <w:rsid w:val="00EC0840"/>
    <w:rsid w:val="00EC0D90"/>
    <w:rsid w:val="00EC119D"/>
    <w:rsid w:val="00EC2259"/>
    <w:rsid w:val="00EC368F"/>
    <w:rsid w:val="00EC3EC3"/>
    <w:rsid w:val="00EC3F24"/>
    <w:rsid w:val="00EC40DC"/>
    <w:rsid w:val="00EC4D35"/>
    <w:rsid w:val="00EC5A45"/>
    <w:rsid w:val="00EC5BA1"/>
    <w:rsid w:val="00EC5C1C"/>
    <w:rsid w:val="00EC5D30"/>
    <w:rsid w:val="00EC5E5E"/>
    <w:rsid w:val="00EC6CBE"/>
    <w:rsid w:val="00EC6E7A"/>
    <w:rsid w:val="00EC7A43"/>
    <w:rsid w:val="00EC7DC9"/>
    <w:rsid w:val="00ED04A3"/>
    <w:rsid w:val="00ED08C0"/>
    <w:rsid w:val="00ED09A1"/>
    <w:rsid w:val="00ED1538"/>
    <w:rsid w:val="00ED1749"/>
    <w:rsid w:val="00ED18EF"/>
    <w:rsid w:val="00ED196B"/>
    <w:rsid w:val="00ED1CE0"/>
    <w:rsid w:val="00ED1D15"/>
    <w:rsid w:val="00ED25A8"/>
    <w:rsid w:val="00ED2656"/>
    <w:rsid w:val="00ED2734"/>
    <w:rsid w:val="00ED2F21"/>
    <w:rsid w:val="00ED37B2"/>
    <w:rsid w:val="00ED3DB2"/>
    <w:rsid w:val="00ED3EEA"/>
    <w:rsid w:val="00ED3F15"/>
    <w:rsid w:val="00ED41C5"/>
    <w:rsid w:val="00ED47E1"/>
    <w:rsid w:val="00ED4816"/>
    <w:rsid w:val="00ED48D3"/>
    <w:rsid w:val="00ED4C7E"/>
    <w:rsid w:val="00ED504F"/>
    <w:rsid w:val="00ED5861"/>
    <w:rsid w:val="00ED5A22"/>
    <w:rsid w:val="00ED6C67"/>
    <w:rsid w:val="00ED6EE9"/>
    <w:rsid w:val="00ED700D"/>
    <w:rsid w:val="00EE0130"/>
    <w:rsid w:val="00EE0D4C"/>
    <w:rsid w:val="00EE0ED3"/>
    <w:rsid w:val="00EE14E2"/>
    <w:rsid w:val="00EE16DA"/>
    <w:rsid w:val="00EE1D5C"/>
    <w:rsid w:val="00EE1DAE"/>
    <w:rsid w:val="00EE3951"/>
    <w:rsid w:val="00EE407A"/>
    <w:rsid w:val="00EE5198"/>
    <w:rsid w:val="00EE61F2"/>
    <w:rsid w:val="00EE6260"/>
    <w:rsid w:val="00EE664E"/>
    <w:rsid w:val="00EE7145"/>
    <w:rsid w:val="00EE734A"/>
    <w:rsid w:val="00EE77E8"/>
    <w:rsid w:val="00EF05AF"/>
    <w:rsid w:val="00EF1034"/>
    <w:rsid w:val="00EF1200"/>
    <w:rsid w:val="00EF141C"/>
    <w:rsid w:val="00EF1D39"/>
    <w:rsid w:val="00EF1F17"/>
    <w:rsid w:val="00EF21FD"/>
    <w:rsid w:val="00EF32C1"/>
    <w:rsid w:val="00EF336C"/>
    <w:rsid w:val="00EF3377"/>
    <w:rsid w:val="00EF3457"/>
    <w:rsid w:val="00EF3593"/>
    <w:rsid w:val="00EF35C0"/>
    <w:rsid w:val="00EF35D3"/>
    <w:rsid w:val="00EF3622"/>
    <w:rsid w:val="00EF3A01"/>
    <w:rsid w:val="00EF3B58"/>
    <w:rsid w:val="00EF494D"/>
    <w:rsid w:val="00EF4AF7"/>
    <w:rsid w:val="00EF4DF1"/>
    <w:rsid w:val="00EF5460"/>
    <w:rsid w:val="00EF5834"/>
    <w:rsid w:val="00EF6375"/>
    <w:rsid w:val="00EF680E"/>
    <w:rsid w:val="00EF6D1A"/>
    <w:rsid w:val="00EF6E1D"/>
    <w:rsid w:val="00EF6F82"/>
    <w:rsid w:val="00EF703A"/>
    <w:rsid w:val="00EF736E"/>
    <w:rsid w:val="00EF7806"/>
    <w:rsid w:val="00EF7839"/>
    <w:rsid w:val="00EF7899"/>
    <w:rsid w:val="00EF793A"/>
    <w:rsid w:val="00EF7EAE"/>
    <w:rsid w:val="00F0027E"/>
    <w:rsid w:val="00F00710"/>
    <w:rsid w:val="00F00F6D"/>
    <w:rsid w:val="00F02742"/>
    <w:rsid w:val="00F0295A"/>
    <w:rsid w:val="00F029E1"/>
    <w:rsid w:val="00F0373A"/>
    <w:rsid w:val="00F03C3A"/>
    <w:rsid w:val="00F03C8D"/>
    <w:rsid w:val="00F0418B"/>
    <w:rsid w:val="00F041A4"/>
    <w:rsid w:val="00F0476F"/>
    <w:rsid w:val="00F04995"/>
    <w:rsid w:val="00F050B1"/>
    <w:rsid w:val="00F05108"/>
    <w:rsid w:val="00F05417"/>
    <w:rsid w:val="00F0570B"/>
    <w:rsid w:val="00F06316"/>
    <w:rsid w:val="00F06CBC"/>
    <w:rsid w:val="00F06F0D"/>
    <w:rsid w:val="00F06F31"/>
    <w:rsid w:val="00F06F91"/>
    <w:rsid w:val="00F07B94"/>
    <w:rsid w:val="00F07D2B"/>
    <w:rsid w:val="00F07D30"/>
    <w:rsid w:val="00F07F19"/>
    <w:rsid w:val="00F10489"/>
    <w:rsid w:val="00F10DC6"/>
    <w:rsid w:val="00F11638"/>
    <w:rsid w:val="00F128DA"/>
    <w:rsid w:val="00F12B97"/>
    <w:rsid w:val="00F13574"/>
    <w:rsid w:val="00F1451E"/>
    <w:rsid w:val="00F15691"/>
    <w:rsid w:val="00F15829"/>
    <w:rsid w:val="00F15936"/>
    <w:rsid w:val="00F160EC"/>
    <w:rsid w:val="00F166A6"/>
    <w:rsid w:val="00F169F7"/>
    <w:rsid w:val="00F16DD8"/>
    <w:rsid w:val="00F17D34"/>
    <w:rsid w:val="00F17D41"/>
    <w:rsid w:val="00F17F3C"/>
    <w:rsid w:val="00F17FAD"/>
    <w:rsid w:val="00F21C82"/>
    <w:rsid w:val="00F22786"/>
    <w:rsid w:val="00F2392C"/>
    <w:rsid w:val="00F23D43"/>
    <w:rsid w:val="00F23DC8"/>
    <w:rsid w:val="00F245E1"/>
    <w:rsid w:val="00F25DCE"/>
    <w:rsid w:val="00F25EDC"/>
    <w:rsid w:val="00F25FBD"/>
    <w:rsid w:val="00F26499"/>
    <w:rsid w:val="00F26A03"/>
    <w:rsid w:val="00F270AC"/>
    <w:rsid w:val="00F27447"/>
    <w:rsid w:val="00F27711"/>
    <w:rsid w:val="00F30235"/>
    <w:rsid w:val="00F312FE"/>
    <w:rsid w:val="00F31925"/>
    <w:rsid w:val="00F31C7D"/>
    <w:rsid w:val="00F32575"/>
    <w:rsid w:val="00F32ADD"/>
    <w:rsid w:val="00F332CA"/>
    <w:rsid w:val="00F334E3"/>
    <w:rsid w:val="00F34556"/>
    <w:rsid w:val="00F361AC"/>
    <w:rsid w:val="00F37090"/>
    <w:rsid w:val="00F37697"/>
    <w:rsid w:val="00F37EC0"/>
    <w:rsid w:val="00F37F87"/>
    <w:rsid w:val="00F40491"/>
    <w:rsid w:val="00F407B4"/>
    <w:rsid w:val="00F40AC5"/>
    <w:rsid w:val="00F40EFB"/>
    <w:rsid w:val="00F41C97"/>
    <w:rsid w:val="00F41E00"/>
    <w:rsid w:val="00F41FD9"/>
    <w:rsid w:val="00F42C9B"/>
    <w:rsid w:val="00F42DF0"/>
    <w:rsid w:val="00F42EBC"/>
    <w:rsid w:val="00F43D9D"/>
    <w:rsid w:val="00F4417B"/>
    <w:rsid w:val="00F44C09"/>
    <w:rsid w:val="00F454C7"/>
    <w:rsid w:val="00F4569C"/>
    <w:rsid w:val="00F457B9"/>
    <w:rsid w:val="00F45826"/>
    <w:rsid w:val="00F46185"/>
    <w:rsid w:val="00F469B3"/>
    <w:rsid w:val="00F46D89"/>
    <w:rsid w:val="00F5213A"/>
    <w:rsid w:val="00F52784"/>
    <w:rsid w:val="00F52B4F"/>
    <w:rsid w:val="00F52D8D"/>
    <w:rsid w:val="00F52EA2"/>
    <w:rsid w:val="00F5350D"/>
    <w:rsid w:val="00F535E8"/>
    <w:rsid w:val="00F5372A"/>
    <w:rsid w:val="00F53B59"/>
    <w:rsid w:val="00F53C6C"/>
    <w:rsid w:val="00F542B4"/>
    <w:rsid w:val="00F552CB"/>
    <w:rsid w:val="00F56653"/>
    <w:rsid w:val="00F567A8"/>
    <w:rsid w:val="00F572BA"/>
    <w:rsid w:val="00F57316"/>
    <w:rsid w:val="00F578D3"/>
    <w:rsid w:val="00F605E6"/>
    <w:rsid w:val="00F60901"/>
    <w:rsid w:val="00F61352"/>
    <w:rsid w:val="00F614E5"/>
    <w:rsid w:val="00F61ABC"/>
    <w:rsid w:val="00F61D75"/>
    <w:rsid w:val="00F627F5"/>
    <w:rsid w:val="00F62A04"/>
    <w:rsid w:val="00F62F9E"/>
    <w:rsid w:val="00F63AFE"/>
    <w:rsid w:val="00F63BE8"/>
    <w:rsid w:val="00F64E7F"/>
    <w:rsid w:val="00F65D4E"/>
    <w:rsid w:val="00F66925"/>
    <w:rsid w:val="00F66BB2"/>
    <w:rsid w:val="00F6704A"/>
    <w:rsid w:val="00F67605"/>
    <w:rsid w:val="00F7089C"/>
    <w:rsid w:val="00F71B2A"/>
    <w:rsid w:val="00F721CE"/>
    <w:rsid w:val="00F72221"/>
    <w:rsid w:val="00F72367"/>
    <w:rsid w:val="00F7256A"/>
    <w:rsid w:val="00F728FC"/>
    <w:rsid w:val="00F72903"/>
    <w:rsid w:val="00F73988"/>
    <w:rsid w:val="00F73AE6"/>
    <w:rsid w:val="00F740FD"/>
    <w:rsid w:val="00F75409"/>
    <w:rsid w:val="00F756C7"/>
    <w:rsid w:val="00F75B86"/>
    <w:rsid w:val="00F761C6"/>
    <w:rsid w:val="00F76C71"/>
    <w:rsid w:val="00F7741A"/>
    <w:rsid w:val="00F7755C"/>
    <w:rsid w:val="00F778C5"/>
    <w:rsid w:val="00F77A37"/>
    <w:rsid w:val="00F77E2F"/>
    <w:rsid w:val="00F800FD"/>
    <w:rsid w:val="00F804BA"/>
    <w:rsid w:val="00F80647"/>
    <w:rsid w:val="00F8094C"/>
    <w:rsid w:val="00F81680"/>
    <w:rsid w:val="00F82627"/>
    <w:rsid w:val="00F82A50"/>
    <w:rsid w:val="00F82DE8"/>
    <w:rsid w:val="00F82E62"/>
    <w:rsid w:val="00F83557"/>
    <w:rsid w:val="00F837A6"/>
    <w:rsid w:val="00F83903"/>
    <w:rsid w:val="00F83D99"/>
    <w:rsid w:val="00F846E3"/>
    <w:rsid w:val="00F85044"/>
    <w:rsid w:val="00F852D9"/>
    <w:rsid w:val="00F85952"/>
    <w:rsid w:val="00F867F1"/>
    <w:rsid w:val="00F86BEC"/>
    <w:rsid w:val="00F86F41"/>
    <w:rsid w:val="00F87437"/>
    <w:rsid w:val="00F87723"/>
    <w:rsid w:val="00F879F7"/>
    <w:rsid w:val="00F87B79"/>
    <w:rsid w:val="00F87F37"/>
    <w:rsid w:val="00F903BB"/>
    <w:rsid w:val="00F9083F"/>
    <w:rsid w:val="00F909DB"/>
    <w:rsid w:val="00F91210"/>
    <w:rsid w:val="00F914D4"/>
    <w:rsid w:val="00F91C82"/>
    <w:rsid w:val="00F91FAA"/>
    <w:rsid w:val="00F920D4"/>
    <w:rsid w:val="00F9223E"/>
    <w:rsid w:val="00F92382"/>
    <w:rsid w:val="00F92544"/>
    <w:rsid w:val="00F930BA"/>
    <w:rsid w:val="00F934AF"/>
    <w:rsid w:val="00F93ADB"/>
    <w:rsid w:val="00F95673"/>
    <w:rsid w:val="00F9599F"/>
    <w:rsid w:val="00F95F2D"/>
    <w:rsid w:val="00F9604C"/>
    <w:rsid w:val="00F9614E"/>
    <w:rsid w:val="00F9689A"/>
    <w:rsid w:val="00F96973"/>
    <w:rsid w:val="00F96F76"/>
    <w:rsid w:val="00F97251"/>
    <w:rsid w:val="00F97432"/>
    <w:rsid w:val="00F97492"/>
    <w:rsid w:val="00F975E7"/>
    <w:rsid w:val="00F97A3F"/>
    <w:rsid w:val="00F97E8B"/>
    <w:rsid w:val="00FA02B1"/>
    <w:rsid w:val="00FA0D5F"/>
    <w:rsid w:val="00FA0DA6"/>
    <w:rsid w:val="00FA1D35"/>
    <w:rsid w:val="00FA23CD"/>
    <w:rsid w:val="00FA2485"/>
    <w:rsid w:val="00FA24CC"/>
    <w:rsid w:val="00FA2BB6"/>
    <w:rsid w:val="00FA32F3"/>
    <w:rsid w:val="00FA341E"/>
    <w:rsid w:val="00FA38B0"/>
    <w:rsid w:val="00FA3D03"/>
    <w:rsid w:val="00FA4120"/>
    <w:rsid w:val="00FA433B"/>
    <w:rsid w:val="00FA4506"/>
    <w:rsid w:val="00FA4A99"/>
    <w:rsid w:val="00FA5FC8"/>
    <w:rsid w:val="00FA71C4"/>
    <w:rsid w:val="00FB030A"/>
    <w:rsid w:val="00FB059E"/>
    <w:rsid w:val="00FB0B29"/>
    <w:rsid w:val="00FB0E3F"/>
    <w:rsid w:val="00FB0EC4"/>
    <w:rsid w:val="00FB101C"/>
    <w:rsid w:val="00FB1279"/>
    <w:rsid w:val="00FB1783"/>
    <w:rsid w:val="00FB1E7E"/>
    <w:rsid w:val="00FB1F5E"/>
    <w:rsid w:val="00FB228D"/>
    <w:rsid w:val="00FB29D8"/>
    <w:rsid w:val="00FB3078"/>
    <w:rsid w:val="00FB3B4E"/>
    <w:rsid w:val="00FB4114"/>
    <w:rsid w:val="00FB461E"/>
    <w:rsid w:val="00FB4827"/>
    <w:rsid w:val="00FB4A05"/>
    <w:rsid w:val="00FB593C"/>
    <w:rsid w:val="00FB5AC9"/>
    <w:rsid w:val="00FB5B9B"/>
    <w:rsid w:val="00FB5B9E"/>
    <w:rsid w:val="00FB6D7E"/>
    <w:rsid w:val="00FC031E"/>
    <w:rsid w:val="00FC1358"/>
    <w:rsid w:val="00FC196E"/>
    <w:rsid w:val="00FC1DAE"/>
    <w:rsid w:val="00FC20A3"/>
    <w:rsid w:val="00FC2723"/>
    <w:rsid w:val="00FC2BE6"/>
    <w:rsid w:val="00FC2C94"/>
    <w:rsid w:val="00FC315B"/>
    <w:rsid w:val="00FC31B3"/>
    <w:rsid w:val="00FC328D"/>
    <w:rsid w:val="00FC3A69"/>
    <w:rsid w:val="00FC419C"/>
    <w:rsid w:val="00FC42AD"/>
    <w:rsid w:val="00FC467B"/>
    <w:rsid w:val="00FC5536"/>
    <w:rsid w:val="00FC56A4"/>
    <w:rsid w:val="00FC57C9"/>
    <w:rsid w:val="00FC5941"/>
    <w:rsid w:val="00FC62F4"/>
    <w:rsid w:val="00FC6678"/>
    <w:rsid w:val="00FC67B3"/>
    <w:rsid w:val="00FC6EDA"/>
    <w:rsid w:val="00FC7026"/>
    <w:rsid w:val="00FC7802"/>
    <w:rsid w:val="00FC7820"/>
    <w:rsid w:val="00FC7DB5"/>
    <w:rsid w:val="00FC7DD9"/>
    <w:rsid w:val="00FC7F5B"/>
    <w:rsid w:val="00FD026F"/>
    <w:rsid w:val="00FD041E"/>
    <w:rsid w:val="00FD15AE"/>
    <w:rsid w:val="00FD1647"/>
    <w:rsid w:val="00FD18F4"/>
    <w:rsid w:val="00FD1DC5"/>
    <w:rsid w:val="00FD1E97"/>
    <w:rsid w:val="00FD211A"/>
    <w:rsid w:val="00FD257D"/>
    <w:rsid w:val="00FD38D5"/>
    <w:rsid w:val="00FD416C"/>
    <w:rsid w:val="00FD4D9C"/>
    <w:rsid w:val="00FD5611"/>
    <w:rsid w:val="00FD571D"/>
    <w:rsid w:val="00FD5B7B"/>
    <w:rsid w:val="00FD5C56"/>
    <w:rsid w:val="00FD6599"/>
    <w:rsid w:val="00FD6A31"/>
    <w:rsid w:val="00FD6C97"/>
    <w:rsid w:val="00FD6E41"/>
    <w:rsid w:val="00FD72E6"/>
    <w:rsid w:val="00FD75F1"/>
    <w:rsid w:val="00FD77A7"/>
    <w:rsid w:val="00FD7D06"/>
    <w:rsid w:val="00FE021A"/>
    <w:rsid w:val="00FE0316"/>
    <w:rsid w:val="00FE0D13"/>
    <w:rsid w:val="00FE0EA8"/>
    <w:rsid w:val="00FE26BE"/>
    <w:rsid w:val="00FE3702"/>
    <w:rsid w:val="00FE3915"/>
    <w:rsid w:val="00FE40E3"/>
    <w:rsid w:val="00FE429A"/>
    <w:rsid w:val="00FE4443"/>
    <w:rsid w:val="00FE48CD"/>
    <w:rsid w:val="00FE4A60"/>
    <w:rsid w:val="00FE55AF"/>
    <w:rsid w:val="00FE5667"/>
    <w:rsid w:val="00FE5E31"/>
    <w:rsid w:val="00FE62FE"/>
    <w:rsid w:val="00FE63A5"/>
    <w:rsid w:val="00FE65EE"/>
    <w:rsid w:val="00FE67C6"/>
    <w:rsid w:val="00FE6F20"/>
    <w:rsid w:val="00FE749E"/>
    <w:rsid w:val="00FE7B52"/>
    <w:rsid w:val="00FF006D"/>
    <w:rsid w:val="00FF0476"/>
    <w:rsid w:val="00FF0968"/>
    <w:rsid w:val="00FF1069"/>
    <w:rsid w:val="00FF1A53"/>
    <w:rsid w:val="00FF1B7A"/>
    <w:rsid w:val="00FF1DA4"/>
    <w:rsid w:val="00FF1E38"/>
    <w:rsid w:val="00FF229A"/>
    <w:rsid w:val="00FF31F7"/>
    <w:rsid w:val="00FF384C"/>
    <w:rsid w:val="00FF3EE2"/>
    <w:rsid w:val="00FF4506"/>
    <w:rsid w:val="00FF46EE"/>
    <w:rsid w:val="00FF4CAA"/>
    <w:rsid w:val="00FF4FA3"/>
    <w:rsid w:val="00FF5C0E"/>
    <w:rsid w:val="00FF64D7"/>
    <w:rsid w:val="00FF66E4"/>
    <w:rsid w:val="00FF6C8E"/>
    <w:rsid w:val="00FF6EFB"/>
    <w:rsid w:val="00FF75FB"/>
    <w:rsid w:val="00FF75FD"/>
    <w:rsid w:val="00FF76AA"/>
    <w:rsid w:val="00FF777E"/>
    <w:rsid w:val="00FF7A73"/>
    <w:rsid w:val="013D16E5"/>
    <w:rsid w:val="019867E8"/>
    <w:rsid w:val="021B4CF2"/>
    <w:rsid w:val="022CCB22"/>
    <w:rsid w:val="029A013F"/>
    <w:rsid w:val="02B0E9E7"/>
    <w:rsid w:val="02CF92EF"/>
    <w:rsid w:val="02EC8A5C"/>
    <w:rsid w:val="032522D8"/>
    <w:rsid w:val="03265592"/>
    <w:rsid w:val="04421C48"/>
    <w:rsid w:val="04429905"/>
    <w:rsid w:val="04A72735"/>
    <w:rsid w:val="04E5A0BA"/>
    <w:rsid w:val="050805CD"/>
    <w:rsid w:val="057A1EF6"/>
    <w:rsid w:val="059E97B3"/>
    <w:rsid w:val="05A601FF"/>
    <w:rsid w:val="07583841"/>
    <w:rsid w:val="0795783B"/>
    <w:rsid w:val="07ADA480"/>
    <w:rsid w:val="081B33D8"/>
    <w:rsid w:val="086B9D75"/>
    <w:rsid w:val="093854B8"/>
    <w:rsid w:val="099F4AE2"/>
    <w:rsid w:val="0A5A2EC5"/>
    <w:rsid w:val="0B795A76"/>
    <w:rsid w:val="0BB0A7F8"/>
    <w:rsid w:val="0CCBD684"/>
    <w:rsid w:val="0CDCD937"/>
    <w:rsid w:val="0D19D5D1"/>
    <w:rsid w:val="0D4C4893"/>
    <w:rsid w:val="0DE42081"/>
    <w:rsid w:val="0F15348C"/>
    <w:rsid w:val="0F9A7227"/>
    <w:rsid w:val="0FA27854"/>
    <w:rsid w:val="10AC9357"/>
    <w:rsid w:val="111BB54D"/>
    <w:rsid w:val="1155B85E"/>
    <w:rsid w:val="117F1588"/>
    <w:rsid w:val="11B45A78"/>
    <w:rsid w:val="128FC65C"/>
    <w:rsid w:val="12B0F482"/>
    <w:rsid w:val="13330E23"/>
    <w:rsid w:val="13E5A0DA"/>
    <w:rsid w:val="14913165"/>
    <w:rsid w:val="14C68977"/>
    <w:rsid w:val="156EF90A"/>
    <w:rsid w:val="15A61ECD"/>
    <w:rsid w:val="1615F1D2"/>
    <w:rsid w:val="16363F87"/>
    <w:rsid w:val="1667E65D"/>
    <w:rsid w:val="17177433"/>
    <w:rsid w:val="182365DA"/>
    <w:rsid w:val="184FED4E"/>
    <w:rsid w:val="19002E5F"/>
    <w:rsid w:val="19CB8FBD"/>
    <w:rsid w:val="1A21D55D"/>
    <w:rsid w:val="1A8B90AA"/>
    <w:rsid w:val="1A9F01B2"/>
    <w:rsid w:val="1AA11259"/>
    <w:rsid w:val="1B3C6BE9"/>
    <w:rsid w:val="1B70CDD1"/>
    <w:rsid w:val="1C46B3B2"/>
    <w:rsid w:val="1CB6697E"/>
    <w:rsid w:val="1CBF72B1"/>
    <w:rsid w:val="1CD4623C"/>
    <w:rsid w:val="1EE42592"/>
    <w:rsid w:val="1F3CF295"/>
    <w:rsid w:val="1F5FEF77"/>
    <w:rsid w:val="20837330"/>
    <w:rsid w:val="20B9BAE9"/>
    <w:rsid w:val="211FA00C"/>
    <w:rsid w:val="21267DCD"/>
    <w:rsid w:val="21780D75"/>
    <w:rsid w:val="21AC8295"/>
    <w:rsid w:val="226ECF81"/>
    <w:rsid w:val="22A3986D"/>
    <w:rsid w:val="22C90D2D"/>
    <w:rsid w:val="22E7BEC0"/>
    <w:rsid w:val="23996285"/>
    <w:rsid w:val="239FEA37"/>
    <w:rsid w:val="23B8DCA0"/>
    <w:rsid w:val="23E82F6B"/>
    <w:rsid w:val="24731F2F"/>
    <w:rsid w:val="250C670B"/>
    <w:rsid w:val="258FC66B"/>
    <w:rsid w:val="25D71423"/>
    <w:rsid w:val="265C657C"/>
    <w:rsid w:val="26C3C1AD"/>
    <w:rsid w:val="26F2655B"/>
    <w:rsid w:val="26F51BB9"/>
    <w:rsid w:val="273B741D"/>
    <w:rsid w:val="276A87B3"/>
    <w:rsid w:val="2797F076"/>
    <w:rsid w:val="27C19DA1"/>
    <w:rsid w:val="28778113"/>
    <w:rsid w:val="28CB499F"/>
    <w:rsid w:val="2AEBAA4D"/>
    <w:rsid w:val="2B0E9130"/>
    <w:rsid w:val="2B767591"/>
    <w:rsid w:val="2C0E2B7C"/>
    <w:rsid w:val="2C6631EB"/>
    <w:rsid w:val="2C70DDD9"/>
    <w:rsid w:val="2CB0CB8E"/>
    <w:rsid w:val="2CE403F2"/>
    <w:rsid w:val="2CF13278"/>
    <w:rsid w:val="2D3CF5B4"/>
    <w:rsid w:val="2DEC6123"/>
    <w:rsid w:val="2E3FF265"/>
    <w:rsid w:val="2F8C56FD"/>
    <w:rsid w:val="30325C7B"/>
    <w:rsid w:val="317C7C22"/>
    <w:rsid w:val="31C861DA"/>
    <w:rsid w:val="31DF7EFD"/>
    <w:rsid w:val="32447475"/>
    <w:rsid w:val="33BA9F70"/>
    <w:rsid w:val="34EE354D"/>
    <w:rsid w:val="34FBDC29"/>
    <w:rsid w:val="368F0D76"/>
    <w:rsid w:val="36D74547"/>
    <w:rsid w:val="36D81E83"/>
    <w:rsid w:val="36E07392"/>
    <w:rsid w:val="370261D6"/>
    <w:rsid w:val="38BE3C9D"/>
    <w:rsid w:val="38C73FC7"/>
    <w:rsid w:val="38E4A98B"/>
    <w:rsid w:val="395B8576"/>
    <w:rsid w:val="39701777"/>
    <w:rsid w:val="39A31BDF"/>
    <w:rsid w:val="3A458B57"/>
    <w:rsid w:val="3A9FB4A6"/>
    <w:rsid w:val="3B10FAF4"/>
    <w:rsid w:val="3B1DCE76"/>
    <w:rsid w:val="3B5702A1"/>
    <w:rsid w:val="3B690032"/>
    <w:rsid w:val="3C0AD694"/>
    <w:rsid w:val="3C47C2DF"/>
    <w:rsid w:val="3C5FCD1F"/>
    <w:rsid w:val="3C775420"/>
    <w:rsid w:val="3C9F7A22"/>
    <w:rsid w:val="3D43F4CE"/>
    <w:rsid w:val="3D63A16A"/>
    <w:rsid w:val="3DE2DADD"/>
    <w:rsid w:val="3E23CAA6"/>
    <w:rsid w:val="3E8CA53F"/>
    <w:rsid w:val="3EE3D922"/>
    <w:rsid w:val="3F1BA1E2"/>
    <w:rsid w:val="3F44BC73"/>
    <w:rsid w:val="3F79C9A8"/>
    <w:rsid w:val="3FE19A20"/>
    <w:rsid w:val="412AECCA"/>
    <w:rsid w:val="4187B32A"/>
    <w:rsid w:val="42522CF0"/>
    <w:rsid w:val="426BE9D4"/>
    <w:rsid w:val="42914523"/>
    <w:rsid w:val="42A47E09"/>
    <w:rsid w:val="42E1431C"/>
    <w:rsid w:val="42FDF388"/>
    <w:rsid w:val="430CD24F"/>
    <w:rsid w:val="43317BE4"/>
    <w:rsid w:val="43443F8F"/>
    <w:rsid w:val="4412719C"/>
    <w:rsid w:val="445A98CE"/>
    <w:rsid w:val="455EB674"/>
    <w:rsid w:val="45FC8B49"/>
    <w:rsid w:val="463180C8"/>
    <w:rsid w:val="4668F0AF"/>
    <w:rsid w:val="466F1DD0"/>
    <w:rsid w:val="46A4589D"/>
    <w:rsid w:val="46F0EB3B"/>
    <w:rsid w:val="47CEC4C6"/>
    <w:rsid w:val="47E98AC4"/>
    <w:rsid w:val="48022138"/>
    <w:rsid w:val="487BB715"/>
    <w:rsid w:val="48D29B9A"/>
    <w:rsid w:val="49ABAC8F"/>
    <w:rsid w:val="49B7F191"/>
    <w:rsid w:val="4A06A431"/>
    <w:rsid w:val="4A3CBA54"/>
    <w:rsid w:val="4B993C2F"/>
    <w:rsid w:val="4BDBE686"/>
    <w:rsid w:val="4C044DB0"/>
    <w:rsid w:val="4C398C49"/>
    <w:rsid w:val="4C73F4DF"/>
    <w:rsid w:val="4D31E759"/>
    <w:rsid w:val="4D6C2848"/>
    <w:rsid w:val="4E3CB94A"/>
    <w:rsid w:val="4E85E6F2"/>
    <w:rsid w:val="4EAB8B64"/>
    <w:rsid w:val="4EDA4B5C"/>
    <w:rsid w:val="4FE49F9E"/>
    <w:rsid w:val="4FE9F067"/>
    <w:rsid w:val="50612F7B"/>
    <w:rsid w:val="507E8968"/>
    <w:rsid w:val="50D8A98D"/>
    <w:rsid w:val="51658D7B"/>
    <w:rsid w:val="51A29306"/>
    <w:rsid w:val="51BC0EB0"/>
    <w:rsid w:val="51E0CFC5"/>
    <w:rsid w:val="51FAA5F5"/>
    <w:rsid w:val="51FB103A"/>
    <w:rsid w:val="537D3E83"/>
    <w:rsid w:val="53A5FE21"/>
    <w:rsid w:val="53B3E71C"/>
    <w:rsid w:val="5439510D"/>
    <w:rsid w:val="544FBF65"/>
    <w:rsid w:val="5487871B"/>
    <w:rsid w:val="54897204"/>
    <w:rsid w:val="555C664A"/>
    <w:rsid w:val="55D67420"/>
    <w:rsid w:val="567C0B1C"/>
    <w:rsid w:val="571A3A66"/>
    <w:rsid w:val="5833D9C2"/>
    <w:rsid w:val="5A1490D9"/>
    <w:rsid w:val="5A871D22"/>
    <w:rsid w:val="5AA3976D"/>
    <w:rsid w:val="5AED5DD7"/>
    <w:rsid w:val="5B1FD795"/>
    <w:rsid w:val="5B59DADB"/>
    <w:rsid w:val="5C5F0D00"/>
    <w:rsid w:val="5D82E3F1"/>
    <w:rsid w:val="5DCBB90D"/>
    <w:rsid w:val="5DD58BC5"/>
    <w:rsid w:val="5E4CD678"/>
    <w:rsid w:val="5EA243F7"/>
    <w:rsid w:val="5ED2CD12"/>
    <w:rsid w:val="5EDCA554"/>
    <w:rsid w:val="600B6045"/>
    <w:rsid w:val="60C6E267"/>
    <w:rsid w:val="61191CFD"/>
    <w:rsid w:val="611EB007"/>
    <w:rsid w:val="61ECD1CE"/>
    <w:rsid w:val="61FD6483"/>
    <w:rsid w:val="622529BA"/>
    <w:rsid w:val="622D466E"/>
    <w:rsid w:val="62411D28"/>
    <w:rsid w:val="62419F35"/>
    <w:rsid w:val="62D42727"/>
    <w:rsid w:val="62E1940F"/>
    <w:rsid w:val="62FC1558"/>
    <w:rsid w:val="6339021C"/>
    <w:rsid w:val="635C73AF"/>
    <w:rsid w:val="64EC2C66"/>
    <w:rsid w:val="6501A39B"/>
    <w:rsid w:val="652D47FC"/>
    <w:rsid w:val="65BCE599"/>
    <w:rsid w:val="65CAC078"/>
    <w:rsid w:val="66908040"/>
    <w:rsid w:val="66FDCD3D"/>
    <w:rsid w:val="66FFA0AF"/>
    <w:rsid w:val="683161BA"/>
    <w:rsid w:val="686BBFCA"/>
    <w:rsid w:val="6880DD5B"/>
    <w:rsid w:val="68BC957A"/>
    <w:rsid w:val="69CEE99E"/>
    <w:rsid w:val="69EA77DA"/>
    <w:rsid w:val="6B0E64F8"/>
    <w:rsid w:val="6BEE671C"/>
    <w:rsid w:val="6C9501CF"/>
    <w:rsid w:val="6C9C9518"/>
    <w:rsid w:val="6E460A4A"/>
    <w:rsid w:val="6EDF2787"/>
    <w:rsid w:val="6FA4E5A4"/>
    <w:rsid w:val="700F0C9B"/>
    <w:rsid w:val="70C3FD9E"/>
    <w:rsid w:val="70C748F2"/>
    <w:rsid w:val="70D7B23D"/>
    <w:rsid w:val="71DA6A83"/>
    <w:rsid w:val="71E0EAF0"/>
    <w:rsid w:val="721AB618"/>
    <w:rsid w:val="7289F817"/>
    <w:rsid w:val="72F1AB9A"/>
    <w:rsid w:val="72F7F60B"/>
    <w:rsid w:val="73045194"/>
    <w:rsid w:val="733896D2"/>
    <w:rsid w:val="7381E927"/>
    <w:rsid w:val="746A78E6"/>
    <w:rsid w:val="7474945B"/>
    <w:rsid w:val="752F9492"/>
    <w:rsid w:val="7531D724"/>
    <w:rsid w:val="76B9A9D7"/>
    <w:rsid w:val="77029C9D"/>
    <w:rsid w:val="7933327C"/>
    <w:rsid w:val="7935A858"/>
    <w:rsid w:val="797F4797"/>
    <w:rsid w:val="798665DB"/>
    <w:rsid w:val="79C6C391"/>
    <w:rsid w:val="7A171616"/>
    <w:rsid w:val="7A1A5667"/>
    <w:rsid w:val="7A335EBA"/>
    <w:rsid w:val="7B89BA7E"/>
    <w:rsid w:val="7BCC7C3E"/>
    <w:rsid w:val="7BFF6257"/>
    <w:rsid w:val="7D44FABC"/>
    <w:rsid w:val="7D604855"/>
    <w:rsid w:val="7F62C5E6"/>
    <w:rsid w:val="7FA9A738"/>
    <w:rsid w:val="7FB7D07A"/>
    <w:rsid w:val="7FBD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EFEB3F"/>
  <w15:chartTrackingRefBased/>
  <w15:docId w15:val="{C3687327-C007-4AFA-9C28-A1A76410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C23"/>
  </w:style>
  <w:style w:type="paragraph" w:styleId="Heading1">
    <w:name w:val="heading 1"/>
    <w:basedOn w:val="Normal"/>
    <w:next w:val="Normal"/>
    <w:link w:val="Heading1Char"/>
    <w:uiPriority w:val="9"/>
    <w:qFormat/>
    <w:rsid w:val="00034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C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C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C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C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C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C2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34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C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C2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4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C23"/>
  </w:style>
  <w:style w:type="paragraph" w:styleId="Footer">
    <w:name w:val="footer"/>
    <w:basedOn w:val="Normal"/>
    <w:link w:val="FooterChar"/>
    <w:uiPriority w:val="99"/>
    <w:unhideWhenUsed/>
    <w:rsid w:val="00034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C23"/>
  </w:style>
  <w:style w:type="character" w:styleId="Hyperlink">
    <w:name w:val="Hyperlink"/>
    <w:basedOn w:val="DefaultParagraphFont"/>
    <w:uiPriority w:val="99"/>
    <w:unhideWhenUsed/>
    <w:rsid w:val="00034C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C2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34C23"/>
    <w:pPr>
      <w:spacing w:line="240" w:lineRule="auto"/>
    </w:pPr>
    <w:rPr>
      <w:rFonts w:ascii="Arial" w:hAnsi="Arial" w:cs="Arial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34C23"/>
    <w:rPr>
      <w:rFonts w:ascii="Arial" w:hAnsi="Arial" w:cs="Arial"/>
      <w:noProof/>
      <w:kern w:val="0"/>
      <w14:ligatures w14:val="none"/>
    </w:rPr>
  </w:style>
  <w:style w:type="table" w:styleId="PlainTable5">
    <w:name w:val="Plain Table 5"/>
    <w:basedOn w:val="TableNormal"/>
    <w:uiPriority w:val="45"/>
    <w:rsid w:val="00FB59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63E68"/>
    <w:pPr>
      <w:spacing w:after="0" w:line="240" w:lineRule="auto"/>
    </w:pPr>
    <w:rPr>
      <w:rFonts w:ascii="Arial" w:hAnsi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C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516C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A46E58"/>
    <w:rPr>
      <w:color w:val="2B579A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70D46"/>
  </w:style>
  <w:style w:type="table" w:customStyle="1" w:styleId="TableGrid1">
    <w:name w:val="Table Grid1"/>
    <w:basedOn w:val="TableNormal"/>
    <w:next w:val="TableGrid"/>
    <w:uiPriority w:val="39"/>
    <w:rsid w:val="00670D46"/>
    <w:pPr>
      <w:spacing w:after="0" w:line="240" w:lineRule="auto"/>
    </w:pPr>
    <w:rPr>
      <w:rFonts w:eastAsiaTheme="minorHAns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205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05B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72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0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5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6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6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7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9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79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0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77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3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6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35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3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5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0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1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2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42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3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1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2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5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7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12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8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2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7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0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1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5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3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2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7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8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6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7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8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65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3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1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8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8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1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14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7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2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5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95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7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3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7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4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7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5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0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26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2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0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92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4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5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7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8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3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6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7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6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7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1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8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4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53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6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1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4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5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9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4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10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3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3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2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9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9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4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4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69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5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7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3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6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4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45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8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0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7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2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93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0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8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5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66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4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7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6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9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8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2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36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1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46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2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4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1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47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8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7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69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45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1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4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34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8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12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7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8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4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8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66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9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16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4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6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29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50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7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6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0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6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3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3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12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5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19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7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3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8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8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3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4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1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24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4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65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0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8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8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20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37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7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3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4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8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04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1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0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74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7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34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2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6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5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7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7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9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55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62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2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20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43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9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5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0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4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4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0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6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7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0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2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0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9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6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04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3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51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1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5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0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3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45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86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7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36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53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4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0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3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6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11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8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8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6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5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4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3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64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0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51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6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2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9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1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7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65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0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56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8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1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57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0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4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4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8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34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77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83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0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98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5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42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12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94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9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54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5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1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81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4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9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3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4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3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16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7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5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1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8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6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6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3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45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9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6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9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94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5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3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68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59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87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35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23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4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57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2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0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0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68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7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6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29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5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65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83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05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5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77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6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9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8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83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5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8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04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9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5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71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9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7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55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9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8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7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06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1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56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3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4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8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5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7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9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4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1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43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2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5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7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8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8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79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33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72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0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6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0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6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3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2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4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1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6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9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55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13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7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9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5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7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52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1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43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2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21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3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6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8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76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5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9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56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828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79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83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7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75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0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1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7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2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4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36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08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8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4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04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26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9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4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0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0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46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2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2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7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4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1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8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1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9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82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9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37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3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9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98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6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71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9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0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4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72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6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0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4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3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52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3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0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5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5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7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84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9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3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7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4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72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7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0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5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6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1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0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33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7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13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9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0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2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5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43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4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8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8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0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3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29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1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5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8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3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9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24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87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05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8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75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1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5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89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2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6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8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54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0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063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9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9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4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26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84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3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2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26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4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5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7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1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9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3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19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4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3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1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7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9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4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3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84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8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9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6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8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35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3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7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11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9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6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35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5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4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8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6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44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75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7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80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6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42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5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1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7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2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8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4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3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98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63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1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87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8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7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5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41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11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5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2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107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4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8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5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0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0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3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9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1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4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9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8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0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0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1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8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4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2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46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0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1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24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2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8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24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1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2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75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5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4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5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33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5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1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7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86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34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9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30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13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1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7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0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15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7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0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21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2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74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1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75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6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4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0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8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5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0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5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5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8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7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4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2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5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1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2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5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8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8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7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7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1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9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8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8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0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7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62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7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3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05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8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2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6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3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18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9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69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72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8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53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9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4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30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2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1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3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7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1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9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4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5638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42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4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2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5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7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3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9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8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66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9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96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0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2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6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4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34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0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4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82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83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5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9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0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8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62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3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8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5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2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2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31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9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52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0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40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6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69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3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9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2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2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6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2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1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2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47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2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3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4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28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47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1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2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5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1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5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0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1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9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5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0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17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0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51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8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2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77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22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93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45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5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2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4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5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2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00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6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1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2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0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7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7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9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1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3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2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9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3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31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1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8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1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8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6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0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90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52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7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2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4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1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1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5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3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6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5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56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2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1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3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8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41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53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32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0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5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9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0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73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6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1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1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57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2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4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3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8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95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8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26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3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9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7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33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5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3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5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5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4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0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5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6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21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3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5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5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9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1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7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8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52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96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0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2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8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5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5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07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1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4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36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7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4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7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5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98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6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20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8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31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76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33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94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5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8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2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8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4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3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65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1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8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4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9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0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2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4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7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7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7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whocc.no/atc_ddd_index/?code=L02AE03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whocc.no/atc_ddd_index/?code=L02AB02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hocc.no/atc_ddd_index/?code=L02AA03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whocc.no/atc_ddd_index/?code=L02BA&amp;showdescription=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8A4C6A97A5144B9A112F9BFE18F6EC" ma:contentTypeVersion="6" ma:contentTypeDescription="Create a new document." ma:contentTypeScope="" ma:versionID="a79ff81557f38bfc62bc7ae60f277a49">
  <xsd:schema xmlns:xsd="http://www.w3.org/2001/XMLSchema" xmlns:xs="http://www.w3.org/2001/XMLSchema" xmlns:p="http://schemas.microsoft.com/office/2006/metadata/properties" xmlns:ns2="8958c765-b3e1-433e-8fcf-a1f9b0e2ab3f" xmlns:ns3="2bdc18a8-15e7-4d8e-ac44-4adffa4916a0" targetNamespace="http://schemas.microsoft.com/office/2006/metadata/properties" ma:root="true" ma:fieldsID="94eb4d95dd4a570c0744ca08132225fa" ns2:_="" ns3:_="">
    <xsd:import namespace="8958c765-b3e1-433e-8fcf-a1f9b0e2ab3f"/>
    <xsd:import namespace="2bdc18a8-15e7-4d8e-ac44-4adffa4916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8c765-b3e1-433e-8fcf-a1f9b0e2a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c18a8-15e7-4d8e-ac44-4adffa491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6CF8C-C650-4544-B5B9-084FE0FEE4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8808F0-7208-4E7D-934E-4DE5F8DDCF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9EB6AF-D465-4B80-B601-E1924079E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58c765-b3e1-433e-8fcf-a1f9b0e2ab3f"/>
    <ds:schemaRef ds:uri="2bdc18a8-15e7-4d8e-ac44-4adffa491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A9DFAB-8737-44CB-A804-08D013C05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4</Words>
  <Characters>5898</Characters>
  <Application>Microsoft Office Word</Application>
  <DocSecurity>0</DocSecurity>
  <Lines>49</Lines>
  <Paragraphs>13</Paragraphs>
  <ScaleCrop>false</ScaleCrop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dole, Xerxes</dc:creator>
  <cp:keywords/>
  <dc:description/>
  <cp:lastModifiedBy>Chang, Chia-Hsien Suzu</cp:lastModifiedBy>
  <cp:revision>3</cp:revision>
  <dcterms:created xsi:type="dcterms:W3CDTF">2024-12-16T13:17:00Z</dcterms:created>
  <dcterms:modified xsi:type="dcterms:W3CDTF">2024-12-1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2055c4-9279-4301-be81-ecf0bfac40b1_Enabled">
    <vt:lpwstr>true</vt:lpwstr>
  </property>
  <property fmtid="{D5CDD505-2E9C-101B-9397-08002B2CF9AE}" pid="3" name="MSIP_Label_fa2055c4-9279-4301-be81-ecf0bfac40b1_SetDate">
    <vt:lpwstr>2024-08-12T23:43:49Z</vt:lpwstr>
  </property>
  <property fmtid="{D5CDD505-2E9C-101B-9397-08002B2CF9AE}" pid="4" name="MSIP_Label_fa2055c4-9279-4301-be81-ecf0bfac40b1_Method">
    <vt:lpwstr>Privileged</vt:lpwstr>
  </property>
  <property fmtid="{D5CDD505-2E9C-101B-9397-08002B2CF9AE}" pid="5" name="MSIP_Label_fa2055c4-9279-4301-be81-ecf0bfac40b1_Name">
    <vt:lpwstr>Confidential Medical and Scientific Affairs (no marking)</vt:lpwstr>
  </property>
  <property fmtid="{D5CDD505-2E9C-101B-9397-08002B2CF9AE}" pid="6" name="MSIP_Label_fa2055c4-9279-4301-be81-ecf0bfac40b1_SiteId">
    <vt:lpwstr>4b4266a6-1368-41af-ad5a-59eb634f7ad8</vt:lpwstr>
  </property>
  <property fmtid="{D5CDD505-2E9C-101B-9397-08002B2CF9AE}" pid="7" name="MSIP_Label_fa2055c4-9279-4301-be81-ecf0bfac40b1_ActionId">
    <vt:lpwstr>086a0b04-13e3-4470-9035-cf2d9520362f</vt:lpwstr>
  </property>
  <property fmtid="{D5CDD505-2E9C-101B-9397-08002B2CF9AE}" pid="8" name="MSIP_Label_fa2055c4-9279-4301-be81-ecf0bfac40b1_ContentBits">
    <vt:lpwstr>0</vt:lpwstr>
  </property>
  <property fmtid="{D5CDD505-2E9C-101B-9397-08002B2CF9AE}" pid="9" name="ContentTypeId">
    <vt:lpwstr>0x010100EF8A4C6A97A5144B9A112F9BFE18F6EC</vt:lpwstr>
  </property>
</Properties>
</file>